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BAF46" w14:textId="77777777" w:rsidR="00F51853" w:rsidRPr="00460E8B" w:rsidRDefault="00F51853" w:rsidP="00001FE1">
      <w:pPr>
        <w:spacing w:line="360" w:lineRule="auto"/>
        <w:ind w:left="-284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3198333"/>
      <w:bookmarkEnd w:id="0"/>
      <w:r w:rsidRPr="00460E8B">
        <w:rPr>
          <w:rFonts w:ascii="Times New Roman" w:hAnsi="Times New Roman" w:cs="Times New Roman"/>
          <w:b/>
          <w:bCs/>
          <w:sz w:val="24"/>
          <w:szCs w:val="24"/>
        </w:rPr>
        <w:t>Anterior insula drives progressive structural brain network atrophy in the behavioural variant of frontotemporal dementia</w:t>
      </w:r>
    </w:p>
    <w:p w14:paraId="682FE71F" w14:textId="77777777" w:rsidR="00F51853" w:rsidRPr="00460E8B" w:rsidRDefault="00F51853" w:rsidP="00001FE1">
      <w:pPr>
        <w:spacing w:line="360" w:lineRule="auto"/>
        <w:ind w:left="-284"/>
        <w:rPr>
          <w:rFonts w:ascii="Times New Roman" w:hAnsi="Times New Roman" w:cs="Times New Roman"/>
          <w:sz w:val="24"/>
          <w:szCs w:val="24"/>
        </w:rPr>
      </w:pPr>
    </w:p>
    <w:p w14:paraId="10C2702C" w14:textId="77777777" w:rsidR="00F51853" w:rsidRPr="00460E8B" w:rsidRDefault="00F51853" w:rsidP="00001FE1">
      <w:pPr>
        <w:spacing w:line="360" w:lineRule="auto"/>
        <w:ind w:left="-284"/>
        <w:rPr>
          <w:rFonts w:ascii="Times New Roman" w:hAnsi="Times New Roman" w:cs="Times New Roman"/>
          <w:sz w:val="24"/>
          <w:szCs w:val="24"/>
        </w:rPr>
      </w:pPr>
      <w:r w:rsidRPr="00460E8B">
        <w:rPr>
          <w:rFonts w:ascii="Times New Roman" w:hAnsi="Times New Roman" w:cs="Times New Roman"/>
          <w:sz w:val="24"/>
          <w:szCs w:val="24"/>
        </w:rPr>
        <w:t>Tao Chen</w:t>
      </w:r>
      <w:r w:rsidRPr="00460E8B">
        <w:rPr>
          <w:rFonts w:ascii="Times New Roman" w:hAnsi="Times New Roman" w:cs="Times New Roman"/>
          <w:sz w:val="24"/>
          <w:szCs w:val="24"/>
          <w:vertAlign w:val="superscript"/>
        </w:rPr>
        <w:t>1,2,</w:t>
      </w:r>
      <w:r w:rsidRPr="00460E8B">
        <w:rPr>
          <w:rFonts w:ascii="Times New Roman" w:hAnsi="Times New Roman" w:cs="Times New Roman"/>
          <w:sz w:val="24"/>
          <w:szCs w:val="24"/>
        </w:rPr>
        <w:t xml:space="preserve"> Rebekah M. Ahmed</w:t>
      </w:r>
      <w:r w:rsidRPr="00460E8B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460E8B">
        <w:rPr>
          <w:rFonts w:ascii="Times New Roman" w:hAnsi="Times New Roman" w:cs="Times New Roman"/>
          <w:sz w:val="24"/>
          <w:szCs w:val="24"/>
        </w:rPr>
        <w:t>, Manisha Narasimhan</w:t>
      </w:r>
      <w:r w:rsidRPr="00460E8B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460E8B">
        <w:rPr>
          <w:rFonts w:ascii="Times New Roman" w:hAnsi="Times New Roman" w:cs="Times New Roman"/>
          <w:sz w:val="24"/>
          <w:szCs w:val="24"/>
        </w:rPr>
        <w:t>, Tianyu Yang</w:t>
      </w:r>
      <w:r w:rsidRPr="00460E8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60E8B">
        <w:rPr>
          <w:rFonts w:ascii="Times New Roman" w:hAnsi="Times New Roman" w:cs="Times New Roman"/>
          <w:sz w:val="24"/>
          <w:szCs w:val="24"/>
        </w:rPr>
        <w:t>, David Foxe</w:t>
      </w:r>
      <w:r w:rsidRPr="00460E8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60E8B">
        <w:rPr>
          <w:rFonts w:ascii="Times New Roman" w:hAnsi="Times New Roman" w:cs="Times New Roman"/>
          <w:sz w:val="24"/>
          <w:szCs w:val="24"/>
        </w:rPr>
        <w:t>, Olivier Piguet</w:t>
      </w:r>
      <w:r w:rsidRPr="00460E8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60E8B">
        <w:rPr>
          <w:rFonts w:ascii="Times New Roman" w:hAnsi="Times New Roman" w:cs="Times New Roman"/>
          <w:sz w:val="24"/>
          <w:szCs w:val="24"/>
        </w:rPr>
        <w:t>, Muireann Irish</w:t>
      </w:r>
      <w:r w:rsidRPr="00460E8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60E8B">
        <w:rPr>
          <w:rFonts w:ascii="Times New Roman" w:hAnsi="Times New Roman" w:cs="Times New Roman"/>
          <w:sz w:val="24"/>
          <w:szCs w:val="24"/>
        </w:rPr>
        <w:t>*</w:t>
      </w:r>
    </w:p>
    <w:p w14:paraId="0E560EA5" w14:textId="77777777" w:rsidR="00F51853" w:rsidRPr="00460E8B" w:rsidRDefault="00F51853" w:rsidP="00001FE1">
      <w:pPr>
        <w:spacing w:line="360" w:lineRule="auto"/>
        <w:ind w:left="-284"/>
        <w:rPr>
          <w:rFonts w:ascii="Times New Roman" w:hAnsi="Times New Roman" w:cs="Times New Roman"/>
          <w:sz w:val="24"/>
          <w:szCs w:val="24"/>
        </w:rPr>
      </w:pPr>
    </w:p>
    <w:p w14:paraId="167C8E6F" w14:textId="356880FD" w:rsidR="00F51853" w:rsidRPr="00460E8B" w:rsidRDefault="00F51853" w:rsidP="00001FE1">
      <w:pPr>
        <w:spacing w:line="360" w:lineRule="auto"/>
        <w:ind w:left="-284"/>
        <w:rPr>
          <w:rFonts w:ascii="Times New Roman" w:hAnsi="Times New Roman" w:cs="Times New Roman"/>
          <w:sz w:val="22"/>
        </w:rPr>
      </w:pPr>
      <w:r w:rsidRPr="00460E8B">
        <w:rPr>
          <w:rFonts w:ascii="Times New Roman" w:hAnsi="Times New Roman" w:cs="Times New Roman"/>
          <w:sz w:val="22"/>
          <w:vertAlign w:val="superscript"/>
        </w:rPr>
        <w:t>1</w:t>
      </w:r>
      <w:r w:rsidRPr="00460E8B">
        <w:rPr>
          <w:rFonts w:ascii="Times New Roman" w:hAnsi="Times New Roman" w:cs="Times New Roman"/>
          <w:sz w:val="22"/>
        </w:rPr>
        <w:t>The University of Sydney, Brain and Mind Centre, Sydney, Australia</w:t>
      </w:r>
    </w:p>
    <w:p w14:paraId="4370FE88" w14:textId="05293FC8" w:rsidR="00F51853" w:rsidRPr="00460E8B" w:rsidRDefault="00F51853" w:rsidP="00001FE1">
      <w:pPr>
        <w:spacing w:line="360" w:lineRule="auto"/>
        <w:ind w:left="-284"/>
        <w:rPr>
          <w:rFonts w:ascii="Times New Roman" w:hAnsi="Times New Roman" w:cs="Times New Roman"/>
          <w:sz w:val="22"/>
        </w:rPr>
      </w:pPr>
      <w:r w:rsidRPr="00460E8B">
        <w:rPr>
          <w:rFonts w:ascii="Times New Roman" w:hAnsi="Times New Roman" w:cs="Times New Roman"/>
          <w:sz w:val="22"/>
          <w:vertAlign w:val="superscript"/>
        </w:rPr>
        <w:t>2</w:t>
      </w:r>
      <w:r w:rsidRPr="00460E8B">
        <w:rPr>
          <w:rFonts w:ascii="Times New Roman" w:hAnsi="Times New Roman" w:cs="Times New Roman"/>
          <w:sz w:val="22"/>
        </w:rPr>
        <w:t>The University of Sydney, School of Psychology, Sydney, Australia</w:t>
      </w:r>
    </w:p>
    <w:p w14:paraId="60E188D0" w14:textId="1A809547" w:rsidR="00F51853" w:rsidRPr="00460E8B" w:rsidRDefault="00F51853" w:rsidP="00001FE1">
      <w:pPr>
        <w:spacing w:line="360" w:lineRule="auto"/>
        <w:ind w:left="-284"/>
        <w:rPr>
          <w:rFonts w:ascii="Times New Roman" w:hAnsi="Times New Roman" w:cs="Times New Roman"/>
          <w:sz w:val="22"/>
        </w:rPr>
      </w:pPr>
      <w:r w:rsidRPr="00460E8B">
        <w:rPr>
          <w:rFonts w:ascii="Times New Roman" w:hAnsi="Times New Roman" w:cs="Times New Roman"/>
          <w:sz w:val="22"/>
          <w:vertAlign w:val="superscript"/>
        </w:rPr>
        <w:t>3</w:t>
      </w:r>
      <w:r w:rsidRPr="00460E8B">
        <w:rPr>
          <w:rFonts w:ascii="Times New Roman" w:hAnsi="Times New Roman" w:cs="Times New Roman"/>
          <w:sz w:val="22"/>
        </w:rPr>
        <w:t>The University of Sydney, Central Clinical School, Sydney, Australia</w:t>
      </w:r>
    </w:p>
    <w:p w14:paraId="474A727F" w14:textId="51EB926B" w:rsidR="00F51853" w:rsidRPr="00460E8B" w:rsidRDefault="00F51853" w:rsidP="00001FE1">
      <w:pPr>
        <w:spacing w:line="360" w:lineRule="auto"/>
        <w:ind w:left="-284"/>
        <w:rPr>
          <w:rFonts w:ascii="Times New Roman" w:hAnsi="Times New Roman" w:cs="Times New Roman"/>
          <w:sz w:val="22"/>
        </w:rPr>
      </w:pPr>
      <w:r w:rsidRPr="00460E8B">
        <w:rPr>
          <w:rFonts w:ascii="Times New Roman" w:hAnsi="Times New Roman" w:cs="Times New Roman"/>
          <w:sz w:val="22"/>
          <w:vertAlign w:val="superscript"/>
        </w:rPr>
        <w:t>4</w:t>
      </w:r>
      <w:r w:rsidRPr="00460E8B">
        <w:rPr>
          <w:rFonts w:ascii="Times New Roman" w:hAnsi="Times New Roman" w:cs="Times New Roman"/>
          <w:sz w:val="22"/>
        </w:rPr>
        <w:t>Department of Neurology, The Sutherland Hospital, Sydney, Australia.</w:t>
      </w:r>
    </w:p>
    <w:p w14:paraId="0E17514D" w14:textId="555CF39A" w:rsidR="00F51853" w:rsidRPr="00460E8B" w:rsidRDefault="00F51853" w:rsidP="00001FE1">
      <w:pPr>
        <w:spacing w:line="360" w:lineRule="auto"/>
        <w:ind w:left="-284"/>
        <w:rPr>
          <w:rFonts w:ascii="Times New Roman" w:hAnsi="Times New Roman" w:cs="Times New Roman"/>
          <w:sz w:val="22"/>
        </w:rPr>
      </w:pPr>
      <w:r w:rsidRPr="00460E8B">
        <w:rPr>
          <w:rFonts w:ascii="Times New Roman" w:hAnsi="Times New Roman" w:cs="Times New Roman"/>
          <w:sz w:val="22"/>
          <w:vertAlign w:val="superscript"/>
        </w:rPr>
        <w:t>5</w:t>
      </w:r>
      <w:r w:rsidRPr="00460E8B">
        <w:rPr>
          <w:rFonts w:ascii="Times New Roman" w:hAnsi="Times New Roman" w:cs="Times New Roman"/>
          <w:sz w:val="22"/>
        </w:rPr>
        <w:t xml:space="preserve">Zhengzhou </w:t>
      </w:r>
      <w:proofErr w:type="spellStart"/>
      <w:r w:rsidRPr="00460E8B">
        <w:rPr>
          <w:rFonts w:ascii="Times New Roman" w:hAnsi="Times New Roman" w:cs="Times New Roman"/>
          <w:sz w:val="22"/>
        </w:rPr>
        <w:t>Qianwen</w:t>
      </w:r>
      <w:proofErr w:type="spellEnd"/>
      <w:r w:rsidRPr="00460E8B">
        <w:rPr>
          <w:rFonts w:ascii="Times New Roman" w:hAnsi="Times New Roman" w:cs="Times New Roman"/>
          <w:sz w:val="22"/>
        </w:rPr>
        <w:t xml:space="preserve"> Intelligence Technology Co., LTD, Zhengzhou, China</w:t>
      </w:r>
    </w:p>
    <w:p w14:paraId="2F969E50" w14:textId="77777777" w:rsidR="00F51853" w:rsidRPr="00460E8B" w:rsidRDefault="00F51853" w:rsidP="00001FE1">
      <w:pPr>
        <w:spacing w:line="360" w:lineRule="auto"/>
        <w:ind w:left="-284"/>
        <w:rPr>
          <w:rFonts w:ascii="Times New Roman" w:hAnsi="Times New Roman" w:cs="Times New Roman"/>
          <w:sz w:val="24"/>
          <w:szCs w:val="24"/>
        </w:rPr>
      </w:pPr>
    </w:p>
    <w:p w14:paraId="113545E2" w14:textId="3D27378E" w:rsidR="00F51853" w:rsidRPr="00460E8B" w:rsidRDefault="00F51853" w:rsidP="00001FE1">
      <w:pPr>
        <w:spacing w:line="360" w:lineRule="auto"/>
        <w:ind w:left="-284"/>
        <w:rPr>
          <w:rFonts w:ascii="Times New Roman" w:hAnsi="Times New Roman" w:cs="Times New Roman"/>
          <w:sz w:val="24"/>
          <w:szCs w:val="24"/>
        </w:rPr>
      </w:pPr>
      <w:r w:rsidRPr="00460E8B">
        <w:rPr>
          <w:rFonts w:ascii="Times New Roman" w:hAnsi="Times New Roman" w:cs="Times New Roman"/>
          <w:b/>
          <w:bCs/>
          <w:sz w:val="24"/>
          <w:szCs w:val="24"/>
        </w:rPr>
        <w:t>Correspondence to</w:t>
      </w:r>
      <w:r w:rsidRPr="00460E8B">
        <w:rPr>
          <w:rFonts w:ascii="Times New Roman" w:hAnsi="Times New Roman" w:cs="Times New Roman"/>
          <w:sz w:val="24"/>
          <w:szCs w:val="24"/>
        </w:rPr>
        <w:t>: Muireann Irish</w:t>
      </w:r>
      <w:r w:rsidR="00001FE1" w:rsidRPr="00460E8B">
        <w:rPr>
          <w:rFonts w:ascii="Times New Roman" w:hAnsi="Times New Roman" w:cs="Times New Roman"/>
          <w:sz w:val="24"/>
          <w:szCs w:val="24"/>
        </w:rPr>
        <w:t xml:space="preserve">, </w:t>
      </w:r>
      <w:r w:rsidRPr="00460E8B">
        <w:rPr>
          <w:rFonts w:ascii="Times New Roman" w:hAnsi="Times New Roman" w:cs="Times New Roman"/>
          <w:sz w:val="24"/>
          <w:szCs w:val="24"/>
        </w:rPr>
        <w:t>The University of Sydney, Brain and Mind Centre, Camperdown, NSW 2050, Sydney, Australia</w:t>
      </w:r>
    </w:p>
    <w:p w14:paraId="4D77DEA0" w14:textId="4767D7C9" w:rsidR="00F51853" w:rsidRPr="00460E8B" w:rsidRDefault="00F51853" w:rsidP="00001FE1">
      <w:pPr>
        <w:spacing w:line="360" w:lineRule="auto"/>
        <w:ind w:left="-284"/>
        <w:rPr>
          <w:rFonts w:ascii="Times New Roman" w:hAnsi="Times New Roman" w:cs="Times New Roman"/>
          <w:sz w:val="24"/>
          <w:szCs w:val="24"/>
          <w:lang w:val="de-DE"/>
        </w:rPr>
      </w:pPr>
      <w:r w:rsidRPr="00460E8B">
        <w:rPr>
          <w:rFonts w:ascii="Times New Roman" w:hAnsi="Times New Roman" w:cs="Times New Roman"/>
          <w:b/>
          <w:bCs/>
          <w:sz w:val="24"/>
          <w:szCs w:val="24"/>
          <w:lang w:val="de-DE"/>
        </w:rPr>
        <w:t>E-mail:</w:t>
      </w:r>
      <w:r w:rsidRPr="00460E8B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hyperlink r:id="rId6" w:history="1">
        <w:r w:rsidRPr="00460E8B">
          <w:rPr>
            <w:rFonts w:ascii="Times New Roman" w:hAnsi="Times New Roman" w:cs="Times New Roman"/>
            <w:sz w:val="24"/>
            <w:szCs w:val="24"/>
            <w:lang w:val="de-DE"/>
          </w:rPr>
          <w:t>muireann.irish@sydney.edu.au</w:t>
        </w:r>
      </w:hyperlink>
    </w:p>
    <w:p w14:paraId="7DB75246" w14:textId="77777777" w:rsidR="00001FE1" w:rsidRPr="00460E8B" w:rsidRDefault="00001FE1" w:rsidP="00001FE1">
      <w:pPr>
        <w:autoSpaceDE w:val="0"/>
        <w:autoSpaceDN w:val="0"/>
        <w:ind w:left="-284"/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</w:p>
    <w:p w14:paraId="262E4C35" w14:textId="77777777" w:rsidR="00001FE1" w:rsidRPr="00460E8B" w:rsidRDefault="00001FE1" w:rsidP="00001FE1">
      <w:pPr>
        <w:autoSpaceDE w:val="0"/>
        <w:autoSpaceDN w:val="0"/>
        <w:ind w:left="-284"/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</w:p>
    <w:p w14:paraId="63A61BDB" w14:textId="77777777" w:rsidR="00001FE1" w:rsidRPr="00460E8B" w:rsidRDefault="00001FE1" w:rsidP="00001FE1">
      <w:pPr>
        <w:autoSpaceDE w:val="0"/>
        <w:autoSpaceDN w:val="0"/>
        <w:ind w:left="-284"/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</w:p>
    <w:p w14:paraId="15030CF1" w14:textId="488054EE" w:rsidR="00F51853" w:rsidRPr="00460E8B" w:rsidRDefault="00001FE1" w:rsidP="00001FE1">
      <w:pPr>
        <w:autoSpaceDE w:val="0"/>
        <w:autoSpaceDN w:val="0"/>
        <w:ind w:left="-284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60E8B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F51853" w:rsidRPr="00460E8B">
        <w:rPr>
          <w:rFonts w:ascii="Times New Roman" w:hAnsi="Times New Roman" w:cs="Times New Roman"/>
          <w:b/>
          <w:bCs/>
          <w:sz w:val="24"/>
          <w:szCs w:val="24"/>
          <w:lang w:val="en-GB"/>
        </w:rPr>
        <w:t>upplementary material includes the following materials:</w:t>
      </w:r>
    </w:p>
    <w:p w14:paraId="6E5EB82C" w14:textId="77777777" w:rsidR="009F5343" w:rsidRPr="00460E8B" w:rsidRDefault="009F5343" w:rsidP="00001FE1">
      <w:pPr>
        <w:autoSpaceDE w:val="0"/>
        <w:autoSpaceDN w:val="0"/>
        <w:ind w:left="-284"/>
        <w:rPr>
          <w:rFonts w:ascii="Times New Roman" w:hAnsi="Times New Roman" w:cs="Times New Roman"/>
          <w:b/>
          <w:bCs/>
          <w:sz w:val="24"/>
          <w:szCs w:val="24"/>
        </w:rPr>
      </w:pPr>
    </w:p>
    <w:p w14:paraId="59AA96DD" w14:textId="212C7D54" w:rsidR="00F51853" w:rsidRPr="00460E8B" w:rsidRDefault="00F51853" w:rsidP="006958BB">
      <w:pPr>
        <w:autoSpaceDE w:val="0"/>
        <w:autoSpaceDN w:val="0"/>
        <w:ind w:left="-284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60E8B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460E8B">
        <w:rPr>
          <w:rFonts w:ascii="Times New Roman" w:hAnsi="Times New Roman" w:cs="Times New Roman"/>
          <w:sz w:val="24"/>
          <w:szCs w:val="24"/>
        </w:rPr>
        <w:t xml:space="preserve"> </w:t>
      </w:r>
      <w:r w:rsidR="00001FE1" w:rsidRPr="00460E8B">
        <w:rPr>
          <w:rFonts w:ascii="Times New Roman" w:hAnsi="Times New Roman" w:cs="Times New Roman"/>
          <w:sz w:val="24"/>
          <w:szCs w:val="24"/>
        </w:rPr>
        <w:t xml:space="preserve">Localisation </w:t>
      </w:r>
      <w:r w:rsidRPr="00460E8B">
        <w:rPr>
          <w:rFonts w:ascii="Times New Roman" w:hAnsi="Times New Roman" w:cs="Times New Roman"/>
          <w:sz w:val="24"/>
          <w:szCs w:val="24"/>
        </w:rPr>
        <w:t xml:space="preserve">of </w:t>
      </w:r>
      <w:r w:rsidR="006958BB" w:rsidRPr="00460E8B">
        <w:rPr>
          <w:rFonts w:ascii="Times New Roman" w:hAnsi="Times New Roman" w:cs="Times New Roman"/>
          <w:sz w:val="24"/>
          <w:szCs w:val="24"/>
        </w:rPr>
        <w:t xml:space="preserve">the seeds in the left and right anterior insula in </w:t>
      </w:r>
      <w:r w:rsidR="004125B9" w:rsidRPr="00460E8B">
        <w:rPr>
          <w:rFonts w:ascii="Times New Roman" w:hAnsi="Times New Roman" w:cs="Times New Roman"/>
          <w:sz w:val="24"/>
          <w:szCs w:val="24"/>
        </w:rPr>
        <w:t xml:space="preserve">the full </w:t>
      </w:r>
      <w:proofErr w:type="spellStart"/>
      <w:r w:rsidR="006958BB" w:rsidRPr="00460E8B">
        <w:rPr>
          <w:rFonts w:ascii="Times New Roman" w:hAnsi="Times New Roman" w:cs="Times New Roman"/>
          <w:sz w:val="24"/>
          <w:szCs w:val="24"/>
        </w:rPr>
        <w:t>bvFTD</w:t>
      </w:r>
      <w:proofErr w:type="spellEnd"/>
      <w:r w:rsidR="006958BB" w:rsidRPr="00460E8B">
        <w:rPr>
          <w:rFonts w:ascii="Times New Roman" w:hAnsi="Times New Roman" w:cs="Times New Roman"/>
          <w:sz w:val="24"/>
          <w:szCs w:val="24"/>
        </w:rPr>
        <w:t xml:space="preserve"> </w:t>
      </w:r>
      <w:r w:rsidR="000802A4" w:rsidRPr="00460E8B">
        <w:rPr>
          <w:rFonts w:ascii="Times New Roman" w:hAnsi="Times New Roman" w:cs="Times New Roman" w:hint="eastAsia"/>
          <w:sz w:val="24"/>
          <w:szCs w:val="24"/>
        </w:rPr>
        <w:t xml:space="preserve">sample </w:t>
      </w:r>
      <w:r w:rsidR="006958BB" w:rsidRPr="00460E8B">
        <w:rPr>
          <w:rFonts w:ascii="Times New Roman" w:hAnsi="Times New Roman" w:cs="Times New Roman"/>
          <w:sz w:val="24"/>
          <w:szCs w:val="24"/>
        </w:rPr>
        <w:t>(n = 82).</w:t>
      </w:r>
    </w:p>
    <w:p w14:paraId="2DB1B5BE" w14:textId="77777777" w:rsidR="00472E05" w:rsidRPr="00460E8B" w:rsidRDefault="00194D3C" w:rsidP="00472E05">
      <w:pPr>
        <w:autoSpaceDE w:val="0"/>
        <w:autoSpaceDN w:val="0"/>
        <w:ind w:left="-284"/>
        <w:rPr>
          <w:rFonts w:ascii="Times New Roman" w:hAnsi="Times New Roman" w:cs="Times New Roman"/>
          <w:b/>
          <w:bCs/>
          <w:sz w:val="24"/>
          <w:szCs w:val="24"/>
        </w:rPr>
      </w:pPr>
      <w:r w:rsidRPr="00460E8B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460E8B">
        <w:rPr>
          <w:rFonts w:ascii="Times New Roman" w:hAnsi="Times New Roman" w:cs="Times New Roman"/>
          <w:sz w:val="24"/>
          <w:szCs w:val="24"/>
        </w:rPr>
        <w:t xml:space="preserve"> </w:t>
      </w:r>
      <w:r w:rsidR="001B00D6" w:rsidRPr="00460E8B">
        <w:rPr>
          <w:rFonts w:ascii="Times New Roman" w:hAnsi="Times New Roman" w:cs="Times New Roman"/>
          <w:sz w:val="24"/>
          <w:szCs w:val="24"/>
        </w:rPr>
        <w:t xml:space="preserve">Causal effects of grey matter volume alterations across the entire </w:t>
      </w:r>
      <w:proofErr w:type="spellStart"/>
      <w:r w:rsidR="001B00D6" w:rsidRPr="00460E8B">
        <w:rPr>
          <w:rFonts w:ascii="Times New Roman" w:hAnsi="Times New Roman" w:cs="Times New Roman"/>
          <w:sz w:val="24"/>
          <w:szCs w:val="24"/>
        </w:rPr>
        <w:t>bvFTD</w:t>
      </w:r>
      <w:proofErr w:type="spellEnd"/>
      <w:r w:rsidR="001B00D6" w:rsidRPr="00460E8B">
        <w:rPr>
          <w:rFonts w:ascii="Times New Roman" w:hAnsi="Times New Roman" w:cs="Times New Roman"/>
          <w:sz w:val="24"/>
          <w:szCs w:val="24"/>
        </w:rPr>
        <w:t xml:space="preserve"> sample (n = 82) with right anterior insula as the seed.</w:t>
      </w:r>
    </w:p>
    <w:p w14:paraId="18D36D1F" w14:textId="3FEC6621" w:rsidR="00472E05" w:rsidRPr="00460E8B" w:rsidRDefault="00472E05" w:rsidP="00472E05">
      <w:pPr>
        <w:autoSpaceDE w:val="0"/>
        <w:autoSpaceDN w:val="0"/>
        <w:ind w:left="-284"/>
        <w:rPr>
          <w:rFonts w:ascii="Times New Roman" w:hAnsi="Times New Roman" w:cs="Times New Roman"/>
          <w:b/>
          <w:bCs/>
          <w:sz w:val="24"/>
          <w:szCs w:val="24"/>
        </w:rPr>
      </w:pPr>
      <w:r w:rsidRPr="00460E8B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Pr="00460E8B">
        <w:rPr>
          <w:rFonts w:ascii="Times New Roman" w:hAnsi="Times New Roman" w:cs="Times New Roman"/>
          <w:sz w:val="24"/>
          <w:szCs w:val="24"/>
        </w:rPr>
        <w:t xml:space="preserve"> Trajectory of progressive structural atrophy originating in the right anterior insula in </w:t>
      </w:r>
      <w:proofErr w:type="spellStart"/>
      <w:r w:rsidRPr="00460E8B">
        <w:rPr>
          <w:rFonts w:ascii="Times New Roman" w:hAnsi="Times New Roman" w:cs="Times New Roman"/>
          <w:sz w:val="24"/>
          <w:szCs w:val="24"/>
        </w:rPr>
        <w:t>bvFTD</w:t>
      </w:r>
      <w:proofErr w:type="spellEnd"/>
      <w:r w:rsidRPr="00460E8B">
        <w:rPr>
          <w:rFonts w:ascii="Times New Roman" w:hAnsi="Times New Roman" w:cs="Times New Roman"/>
          <w:sz w:val="24"/>
          <w:szCs w:val="24"/>
        </w:rPr>
        <w:t>.</w:t>
      </w:r>
    </w:p>
    <w:p w14:paraId="69A2779B" w14:textId="77777777" w:rsidR="00472E05" w:rsidRPr="00460E8B" w:rsidRDefault="00472E05" w:rsidP="00194D3C">
      <w:pPr>
        <w:autoSpaceDE w:val="0"/>
        <w:autoSpaceDN w:val="0"/>
        <w:ind w:left="-284"/>
        <w:rPr>
          <w:rFonts w:ascii="Times New Roman" w:hAnsi="Times New Roman" w:cs="Times New Roman"/>
          <w:sz w:val="24"/>
          <w:szCs w:val="24"/>
        </w:rPr>
      </w:pPr>
    </w:p>
    <w:p w14:paraId="6457045D" w14:textId="77777777" w:rsidR="00194D3C" w:rsidRPr="00460E8B" w:rsidRDefault="00194D3C" w:rsidP="00001FE1">
      <w:pPr>
        <w:autoSpaceDE w:val="0"/>
        <w:autoSpaceDN w:val="0"/>
        <w:ind w:left="-284"/>
        <w:rPr>
          <w:rFonts w:ascii="Times New Roman" w:hAnsi="Times New Roman" w:cs="Times New Roman"/>
          <w:sz w:val="24"/>
          <w:szCs w:val="24"/>
        </w:rPr>
      </w:pPr>
    </w:p>
    <w:p w14:paraId="0E70A4BE" w14:textId="299BDE6A" w:rsidR="00F51853" w:rsidRPr="00460E8B" w:rsidRDefault="00F51853" w:rsidP="00001FE1">
      <w:pPr>
        <w:autoSpaceDE w:val="0"/>
        <w:autoSpaceDN w:val="0"/>
        <w:ind w:left="-284" w:right="-483"/>
        <w:rPr>
          <w:rFonts w:ascii="Times New Roman" w:hAnsi="Times New Roman" w:cs="Times New Roman"/>
          <w:sz w:val="24"/>
          <w:szCs w:val="24"/>
        </w:rPr>
      </w:pPr>
      <w:r w:rsidRPr="00460E8B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460E8B">
        <w:rPr>
          <w:rFonts w:ascii="Times New Roman" w:hAnsi="Times New Roman" w:cs="Times New Roman"/>
          <w:sz w:val="24"/>
          <w:szCs w:val="24"/>
        </w:rPr>
        <w:t xml:space="preserve"> </w:t>
      </w:r>
      <w:r w:rsidR="00001FE1" w:rsidRPr="00460E8B">
        <w:rPr>
          <w:rFonts w:ascii="Times New Roman" w:hAnsi="Times New Roman" w:cs="Times New Roman"/>
          <w:sz w:val="24"/>
          <w:szCs w:val="24"/>
        </w:rPr>
        <w:t xml:space="preserve">Grey matter volume </w:t>
      </w:r>
      <w:r w:rsidRPr="00460E8B">
        <w:rPr>
          <w:rFonts w:ascii="Times New Roman" w:hAnsi="Times New Roman" w:cs="Times New Roman"/>
          <w:sz w:val="24"/>
          <w:szCs w:val="24"/>
        </w:rPr>
        <w:t xml:space="preserve">alterations in </w:t>
      </w:r>
      <w:r w:rsidR="00001FE1" w:rsidRPr="00460E8B">
        <w:rPr>
          <w:rFonts w:ascii="Times New Roman" w:hAnsi="Times New Roman" w:cs="Times New Roman"/>
          <w:sz w:val="24"/>
          <w:szCs w:val="24"/>
        </w:rPr>
        <w:t xml:space="preserve">the full </w:t>
      </w:r>
      <w:proofErr w:type="spellStart"/>
      <w:r w:rsidRPr="00460E8B">
        <w:rPr>
          <w:rFonts w:ascii="Times New Roman" w:hAnsi="Times New Roman" w:cs="Times New Roman"/>
          <w:sz w:val="24"/>
          <w:szCs w:val="24"/>
        </w:rPr>
        <w:t>bvFTD</w:t>
      </w:r>
      <w:proofErr w:type="spellEnd"/>
      <w:r w:rsidR="00001FE1" w:rsidRPr="00460E8B">
        <w:rPr>
          <w:rFonts w:ascii="Times New Roman" w:hAnsi="Times New Roman" w:cs="Times New Roman"/>
          <w:sz w:val="24"/>
          <w:szCs w:val="24"/>
        </w:rPr>
        <w:t xml:space="preserve"> sample compared to Controls</w:t>
      </w:r>
      <w:r w:rsidRPr="00460E8B">
        <w:rPr>
          <w:rFonts w:ascii="Times New Roman" w:hAnsi="Times New Roman" w:cs="Times New Roman"/>
          <w:sz w:val="24"/>
          <w:szCs w:val="24"/>
        </w:rPr>
        <w:t>.</w:t>
      </w:r>
    </w:p>
    <w:p w14:paraId="7027B6EC" w14:textId="4B466B08" w:rsidR="00F51853" w:rsidRPr="00460E8B" w:rsidRDefault="00F51853" w:rsidP="00001FE1">
      <w:pPr>
        <w:autoSpaceDE w:val="0"/>
        <w:autoSpaceDN w:val="0"/>
        <w:ind w:left="-284"/>
        <w:rPr>
          <w:rFonts w:ascii="Times New Roman" w:hAnsi="Times New Roman" w:cs="Times New Roman"/>
          <w:sz w:val="24"/>
          <w:szCs w:val="24"/>
          <w:lang w:val="en-US"/>
        </w:rPr>
      </w:pPr>
      <w:r w:rsidRPr="00460E8B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460E8B">
        <w:rPr>
          <w:rFonts w:ascii="Times New Roman" w:hAnsi="Times New Roman" w:cs="Times New Roman"/>
          <w:sz w:val="24"/>
          <w:szCs w:val="24"/>
        </w:rPr>
        <w:t xml:space="preserve">. </w:t>
      </w:r>
      <w:r w:rsidR="00001FE1" w:rsidRPr="00460E8B">
        <w:rPr>
          <w:rFonts w:ascii="Times New Roman" w:hAnsi="Times New Roman" w:cs="Times New Roman"/>
          <w:sz w:val="24"/>
          <w:szCs w:val="24"/>
        </w:rPr>
        <w:t xml:space="preserve">Subgroup-specific changes in grey matter volume based on disease severity </w:t>
      </w:r>
      <w:r w:rsidRPr="00460E8B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460E8B">
        <w:rPr>
          <w:rFonts w:ascii="Times New Roman" w:hAnsi="Times New Roman" w:cs="Times New Roman"/>
          <w:sz w:val="24"/>
          <w:szCs w:val="24"/>
        </w:rPr>
        <w:t>bvFTD</w:t>
      </w:r>
      <w:proofErr w:type="spellEnd"/>
      <w:r w:rsidRPr="00460E8B">
        <w:rPr>
          <w:rFonts w:ascii="Times New Roman" w:hAnsi="Times New Roman" w:cs="Times New Roman"/>
          <w:sz w:val="24"/>
          <w:szCs w:val="24"/>
        </w:rPr>
        <w:t>.</w:t>
      </w:r>
    </w:p>
    <w:p w14:paraId="2105BAA3" w14:textId="34D6D281" w:rsidR="000B1DBC" w:rsidRPr="00460E8B" w:rsidRDefault="000B1DBC" w:rsidP="000B1DBC">
      <w:pPr>
        <w:autoSpaceDE w:val="0"/>
        <w:autoSpaceDN w:val="0"/>
        <w:ind w:left="-284"/>
        <w:rPr>
          <w:rFonts w:ascii="Times New Roman" w:hAnsi="Times New Roman" w:cs="Times New Roman"/>
          <w:sz w:val="24"/>
          <w:szCs w:val="24"/>
          <w:lang w:val="en-US"/>
        </w:rPr>
      </w:pPr>
      <w:r w:rsidRPr="00460E8B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460E8B">
        <w:rPr>
          <w:rFonts w:ascii="Times New Roman" w:hAnsi="Times New Roman" w:cs="Times New Roman"/>
          <w:sz w:val="24"/>
          <w:szCs w:val="24"/>
        </w:rPr>
        <w:t xml:space="preserve">. Overview of causal effects of GMV alterations across the </w:t>
      </w:r>
      <w:proofErr w:type="spellStart"/>
      <w:r w:rsidRPr="00460E8B">
        <w:rPr>
          <w:rFonts w:ascii="Times New Roman" w:hAnsi="Times New Roman" w:cs="Times New Roman"/>
          <w:sz w:val="24"/>
          <w:szCs w:val="24"/>
        </w:rPr>
        <w:t>bvFTD</w:t>
      </w:r>
      <w:proofErr w:type="spellEnd"/>
      <w:r w:rsidRPr="00460E8B">
        <w:rPr>
          <w:rFonts w:ascii="Times New Roman" w:hAnsi="Times New Roman" w:cs="Times New Roman"/>
          <w:sz w:val="24"/>
          <w:szCs w:val="24"/>
        </w:rPr>
        <w:t xml:space="preserve"> cohort using the right anterior insula as the seed.</w:t>
      </w:r>
    </w:p>
    <w:p w14:paraId="47E8409C" w14:textId="77777777" w:rsidR="00F51853" w:rsidRPr="00460E8B" w:rsidRDefault="00F51853" w:rsidP="00001FE1">
      <w:pPr>
        <w:autoSpaceDE w:val="0"/>
        <w:autoSpaceDN w:val="0"/>
        <w:ind w:left="-284"/>
        <w:rPr>
          <w:rFonts w:ascii="Times New Roman" w:hAnsi="Times New Roman" w:cs="Times New Roman"/>
          <w:b/>
          <w:bCs/>
          <w:szCs w:val="21"/>
          <w:lang w:val="en-US"/>
        </w:rPr>
      </w:pPr>
    </w:p>
    <w:p w14:paraId="046BA62C" w14:textId="77777777" w:rsidR="00F51853" w:rsidRPr="00460E8B" w:rsidRDefault="00F51853" w:rsidP="00001FE1">
      <w:pPr>
        <w:autoSpaceDE w:val="0"/>
        <w:autoSpaceDN w:val="0"/>
        <w:ind w:left="-284"/>
        <w:rPr>
          <w:rFonts w:ascii="Times New Roman" w:hAnsi="Times New Roman" w:cs="Times New Roman"/>
          <w:b/>
          <w:bCs/>
          <w:szCs w:val="21"/>
        </w:rPr>
      </w:pPr>
    </w:p>
    <w:p w14:paraId="18D7C6BE" w14:textId="1DDA38EF" w:rsidR="00001FE1" w:rsidRPr="00460E8B" w:rsidRDefault="00001FE1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460E8B">
        <w:rPr>
          <w:rFonts w:ascii="Times New Roman" w:hAnsi="Times New Roman" w:cs="Times New Roman"/>
          <w:b/>
          <w:bCs/>
          <w:szCs w:val="21"/>
        </w:rPr>
        <w:br w:type="page"/>
      </w:r>
    </w:p>
    <w:p w14:paraId="4D168F8C" w14:textId="77777777" w:rsidR="00753F12" w:rsidRPr="00460E8B" w:rsidRDefault="00753F12" w:rsidP="00EC6A98">
      <w:pPr>
        <w:autoSpaceDE w:val="0"/>
        <w:autoSpaceDN w:val="0"/>
        <w:ind w:left="-284"/>
        <w:jc w:val="left"/>
        <w:rPr>
          <w:rFonts w:ascii="Times New Roman" w:hAnsi="Times New Roman" w:cs="Times New Roman"/>
          <w:b/>
          <w:bCs/>
          <w:szCs w:val="21"/>
        </w:rPr>
      </w:pPr>
    </w:p>
    <w:p w14:paraId="3A672AC8" w14:textId="2BF99ACD" w:rsidR="00C737C3" w:rsidRPr="00460E8B" w:rsidRDefault="00D85D6B" w:rsidP="00075279">
      <w:pPr>
        <w:autoSpaceDE w:val="0"/>
        <w:autoSpaceDN w:val="0"/>
        <w:ind w:left="-284"/>
        <w:jc w:val="center"/>
        <w:rPr>
          <w:rFonts w:ascii="Times New Roman" w:hAnsi="Times New Roman" w:cs="Times New Roman"/>
          <w:b/>
          <w:bCs/>
          <w:szCs w:val="21"/>
        </w:rPr>
      </w:pPr>
      <w:r w:rsidRPr="00460E8B">
        <w:rPr>
          <w:noProof/>
        </w:rPr>
        <w:drawing>
          <wp:inline distT="0" distB="0" distL="0" distR="0" wp14:anchorId="3EE2046D" wp14:editId="3F2438EE">
            <wp:extent cx="3061194" cy="2734533"/>
            <wp:effectExtent l="0" t="0" r="6350" b="8890"/>
            <wp:docPr id="16436917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432" cy="2765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44245C" w14:textId="10FF4C47" w:rsidR="009E40C3" w:rsidRPr="00460E8B" w:rsidRDefault="00004377" w:rsidP="00004377">
      <w:pPr>
        <w:autoSpaceDE w:val="0"/>
        <w:autoSpaceDN w:val="0"/>
        <w:ind w:left="-284"/>
        <w:jc w:val="left"/>
        <w:rPr>
          <w:rFonts w:ascii="Times New Roman" w:hAnsi="Times New Roman" w:cs="Times New Roman"/>
          <w:sz w:val="24"/>
          <w:szCs w:val="24"/>
        </w:rPr>
      </w:pPr>
      <w:r w:rsidRPr="00460E8B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460E8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460E8B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460E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60E8B">
        <w:rPr>
          <w:rFonts w:ascii="Times New Roman" w:hAnsi="Times New Roman" w:cs="Times New Roman"/>
          <w:sz w:val="24"/>
          <w:szCs w:val="24"/>
        </w:rPr>
        <w:t xml:space="preserve"> </w:t>
      </w:r>
      <w:r w:rsidRPr="00460E8B">
        <w:rPr>
          <w:rFonts w:ascii="Times New Roman" w:hAnsi="Times New Roman" w:cs="Times New Roman"/>
          <w:b/>
          <w:bCs/>
          <w:sz w:val="24"/>
          <w:szCs w:val="24"/>
        </w:rPr>
        <w:t xml:space="preserve">Localisation of the seeds in the left and right anterior insula in </w:t>
      </w:r>
      <w:r w:rsidR="004125B9" w:rsidRPr="00460E8B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proofErr w:type="spellStart"/>
      <w:r w:rsidRPr="00460E8B">
        <w:rPr>
          <w:rFonts w:ascii="Times New Roman" w:hAnsi="Times New Roman" w:cs="Times New Roman"/>
          <w:b/>
          <w:bCs/>
          <w:sz w:val="24"/>
          <w:szCs w:val="24"/>
        </w:rPr>
        <w:t>bvFTD</w:t>
      </w:r>
      <w:proofErr w:type="spellEnd"/>
      <w:r w:rsidRPr="00460E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60E8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ample </w:t>
      </w:r>
      <w:r w:rsidRPr="00460E8B">
        <w:rPr>
          <w:rFonts w:ascii="Times New Roman" w:hAnsi="Times New Roman" w:cs="Times New Roman"/>
          <w:b/>
          <w:bCs/>
          <w:sz w:val="24"/>
          <w:szCs w:val="24"/>
        </w:rPr>
        <w:t>(n = 82).</w:t>
      </w:r>
      <w:r w:rsidR="004125B9" w:rsidRPr="00460E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7645C" w:rsidRPr="00460E8B">
        <w:rPr>
          <w:rFonts w:ascii="Times New Roman" w:hAnsi="Times New Roman" w:cs="Times New Roman"/>
          <w:szCs w:val="21"/>
        </w:rPr>
        <w:t>The left anterior insula seed</w:t>
      </w:r>
      <w:r w:rsidR="004125B9" w:rsidRPr="00460E8B">
        <w:rPr>
          <w:rFonts w:ascii="Times New Roman" w:hAnsi="Times New Roman" w:cs="Times New Roman"/>
          <w:szCs w:val="21"/>
        </w:rPr>
        <w:t xml:space="preserve"> (shown in red)</w:t>
      </w:r>
      <w:r w:rsidR="0087645C" w:rsidRPr="00460E8B">
        <w:rPr>
          <w:rFonts w:ascii="Times New Roman" w:hAnsi="Times New Roman" w:cs="Times New Roman"/>
          <w:szCs w:val="21"/>
        </w:rPr>
        <w:t xml:space="preserve"> corresponds to the overlapping region between the sole surviving cluster after correction (</w:t>
      </w:r>
      <w:r w:rsidR="00A87EBD" w:rsidRPr="00460E8B">
        <w:rPr>
          <w:rFonts w:ascii="Times New Roman" w:hAnsi="Times New Roman" w:cs="Times New Roman" w:hint="eastAsia"/>
          <w:i/>
          <w:iCs/>
          <w:szCs w:val="21"/>
        </w:rPr>
        <w:t>P</w:t>
      </w:r>
      <w:r w:rsidR="0087645C" w:rsidRPr="00460E8B">
        <w:rPr>
          <w:rFonts w:ascii="Times New Roman" w:hAnsi="Times New Roman" w:cs="Times New Roman"/>
          <w:szCs w:val="21"/>
        </w:rPr>
        <w:t xml:space="preserve"> &lt; 0.00001, FWE correction) and the left anterior insula mask derived from the insula atlas</w:t>
      </w:r>
      <w:r w:rsidR="004125B9" w:rsidRPr="00460E8B">
        <w:rPr>
          <w:rFonts w:ascii="Times New Roman" w:hAnsi="Times New Roman" w:cs="Times New Roman"/>
          <w:szCs w:val="21"/>
        </w:rPr>
        <w:t xml:space="preserve"> by Deen et al. (2011)</w:t>
      </w:r>
      <w:r w:rsidR="0087645C" w:rsidRPr="00460E8B">
        <w:rPr>
          <w:rFonts w:ascii="Times New Roman" w:hAnsi="Times New Roman" w:cs="Times New Roman"/>
          <w:szCs w:val="21"/>
        </w:rPr>
        <w:t xml:space="preserve">. The right anterior insula seed </w:t>
      </w:r>
      <w:r w:rsidR="004125B9" w:rsidRPr="00460E8B">
        <w:rPr>
          <w:rFonts w:ascii="Times New Roman" w:hAnsi="Times New Roman" w:cs="Times New Roman"/>
          <w:szCs w:val="21"/>
        </w:rPr>
        <w:t xml:space="preserve">(shown in blue) </w:t>
      </w:r>
      <w:r w:rsidR="0087645C" w:rsidRPr="00460E8B">
        <w:rPr>
          <w:rFonts w:ascii="Times New Roman" w:hAnsi="Times New Roman" w:cs="Times New Roman"/>
          <w:szCs w:val="21"/>
        </w:rPr>
        <w:t xml:space="preserve">corresponds to the overlapping region between the </w:t>
      </w:r>
      <w:r w:rsidR="002664A5" w:rsidRPr="00460E8B">
        <w:rPr>
          <w:rFonts w:ascii="Times New Roman" w:hAnsi="Times New Roman" w:cs="Times New Roman" w:hint="eastAsia"/>
          <w:szCs w:val="21"/>
        </w:rPr>
        <w:t xml:space="preserve">solo </w:t>
      </w:r>
      <w:r w:rsidR="0087645C" w:rsidRPr="00460E8B">
        <w:rPr>
          <w:rFonts w:ascii="Times New Roman" w:hAnsi="Times New Roman" w:cs="Times New Roman"/>
          <w:szCs w:val="21"/>
        </w:rPr>
        <w:t>surviving cluster (</w:t>
      </w:r>
      <w:r w:rsidR="00A87EBD" w:rsidRPr="00460E8B">
        <w:rPr>
          <w:rFonts w:ascii="Times New Roman" w:hAnsi="Times New Roman" w:cs="Times New Roman" w:hint="eastAsia"/>
          <w:i/>
          <w:iCs/>
          <w:szCs w:val="21"/>
        </w:rPr>
        <w:t>P</w:t>
      </w:r>
      <w:r w:rsidR="0087645C" w:rsidRPr="00460E8B">
        <w:rPr>
          <w:rFonts w:ascii="Times New Roman" w:hAnsi="Times New Roman" w:cs="Times New Roman"/>
          <w:szCs w:val="21"/>
        </w:rPr>
        <w:t xml:space="preserve"> &lt; 0.00001, FWE correction</w:t>
      </w:r>
      <w:r w:rsidR="005013B3" w:rsidRPr="00460E8B">
        <w:rPr>
          <w:rFonts w:ascii="Times New Roman" w:hAnsi="Times New Roman" w:cs="Times New Roman" w:hint="eastAsia"/>
          <w:szCs w:val="21"/>
        </w:rPr>
        <w:t>, k = 500</w:t>
      </w:r>
      <w:r w:rsidR="0087645C" w:rsidRPr="00460E8B">
        <w:rPr>
          <w:rFonts w:ascii="Times New Roman" w:hAnsi="Times New Roman" w:cs="Times New Roman"/>
          <w:szCs w:val="21"/>
        </w:rPr>
        <w:t>) and the right anterior insula mask from the insula atlas.</w:t>
      </w:r>
    </w:p>
    <w:p w14:paraId="05B5AA8F" w14:textId="77777777" w:rsidR="008407FD" w:rsidRPr="00460E8B" w:rsidRDefault="008407FD" w:rsidP="00001FE1">
      <w:pPr>
        <w:autoSpaceDE w:val="0"/>
        <w:autoSpaceDN w:val="0"/>
        <w:ind w:left="-284"/>
        <w:rPr>
          <w:rFonts w:ascii="Times New Roman" w:hAnsi="Times New Roman" w:cs="Times New Roman"/>
          <w:b/>
          <w:bCs/>
          <w:szCs w:val="21"/>
        </w:rPr>
      </w:pPr>
    </w:p>
    <w:p w14:paraId="7F8E6EBF" w14:textId="77777777" w:rsidR="001B00D6" w:rsidRPr="00460E8B" w:rsidRDefault="001B00D6" w:rsidP="00001FE1">
      <w:pPr>
        <w:autoSpaceDE w:val="0"/>
        <w:autoSpaceDN w:val="0"/>
        <w:ind w:left="-284"/>
        <w:rPr>
          <w:rFonts w:ascii="Times New Roman" w:hAnsi="Times New Roman" w:cs="Times New Roman"/>
          <w:b/>
          <w:bCs/>
          <w:szCs w:val="21"/>
        </w:rPr>
      </w:pPr>
    </w:p>
    <w:p w14:paraId="1A26D820" w14:textId="77777777" w:rsidR="001B00D6" w:rsidRPr="00460E8B" w:rsidRDefault="001B00D6" w:rsidP="00001FE1">
      <w:pPr>
        <w:autoSpaceDE w:val="0"/>
        <w:autoSpaceDN w:val="0"/>
        <w:ind w:left="-284"/>
        <w:rPr>
          <w:rFonts w:ascii="Times New Roman" w:hAnsi="Times New Roman" w:cs="Times New Roman"/>
          <w:b/>
          <w:bCs/>
          <w:szCs w:val="21"/>
        </w:rPr>
      </w:pPr>
    </w:p>
    <w:p w14:paraId="6B5982C8" w14:textId="77777777" w:rsidR="001B00D6" w:rsidRPr="00460E8B" w:rsidRDefault="001B00D6" w:rsidP="00001FE1">
      <w:pPr>
        <w:autoSpaceDE w:val="0"/>
        <w:autoSpaceDN w:val="0"/>
        <w:ind w:left="-284"/>
        <w:rPr>
          <w:rFonts w:ascii="Times New Roman" w:hAnsi="Times New Roman" w:cs="Times New Roman"/>
          <w:b/>
          <w:bCs/>
          <w:szCs w:val="21"/>
        </w:rPr>
      </w:pPr>
    </w:p>
    <w:p w14:paraId="34F80965" w14:textId="65537B67" w:rsidR="001B00D6" w:rsidRPr="00460E8B" w:rsidRDefault="001B00D6" w:rsidP="00001FE1">
      <w:pPr>
        <w:autoSpaceDE w:val="0"/>
        <w:autoSpaceDN w:val="0"/>
        <w:ind w:left="-284"/>
        <w:rPr>
          <w:rFonts w:ascii="Times New Roman" w:hAnsi="Times New Roman" w:cs="Times New Roman"/>
          <w:b/>
          <w:bCs/>
          <w:szCs w:val="21"/>
        </w:rPr>
      </w:pPr>
      <w:r w:rsidRPr="00460E8B">
        <w:rPr>
          <w:noProof/>
        </w:rPr>
        <w:drawing>
          <wp:inline distT="0" distB="0" distL="0" distR="0" wp14:anchorId="1F25BCDB" wp14:editId="6CDCCA17">
            <wp:extent cx="5431536" cy="3142110"/>
            <wp:effectExtent l="0" t="0" r="0" b="1270"/>
            <wp:docPr id="9191838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394" cy="3147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D9C3C" w14:textId="763969A7" w:rsidR="001B00D6" w:rsidRPr="00460E8B" w:rsidRDefault="001B00D6" w:rsidP="001B00D6">
      <w:pPr>
        <w:autoSpaceDE w:val="0"/>
        <w:autoSpaceDN w:val="0"/>
        <w:ind w:left="-284"/>
        <w:rPr>
          <w:rFonts w:ascii="Times New Roman" w:hAnsi="Times New Roman" w:cs="Times New Roman"/>
          <w:szCs w:val="21"/>
        </w:rPr>
      </w:pPr>
      <w:r w:rsidRPr="00460E8B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460E8B">
        <w:rPr>
          <w:rFonts w:ascii="Times New Roman" w:hAnsi="Times New Roman" w:cs="Times New Roman"/>
          <w:sz w:val="24"/>
          <w:szCs w:val="24"/>
        </w:rPr>
        <w:t xml:space="preserve"> </w:t>
      </w:r>
      <w:r w:rsidRPr="00460E8B">
        <w:rPr>
          <w:rFonts w:ascii="Times New Roman" w:hAnsi="Times New Roman" w:cs="Times New Roman"/>
          <w:b/>
          <w:bCs/>
          <w:szCs w:val="21"/>
        </w:rPr>
        <w:t xml:space="preserve">Causal effects of grey matter volume alterations across the entire </w:t>
      </w:r>
      <w:proofErr w:type="spellStart"/>
      <w:r w:rsidRPr="00460E8B">
        <w:rPr>
          <w:rFonts w:ascii="Times New Roman" w:hAnsi="Times New Roman" w:cs="Times New Roman"/>
          <w:b/>
          <w:bCs/>
          <w:szCs w:val="21"/>
        </w:rPr>
        <w:t>bvFTD</w:t>
      </w:r>
      <w:proofErr w:type="spellEnd"/>
      <w:r w:rsidRPr="00460E8B">
        <w:rPr>
          <w:rFonts w:ascii="Times New Roman" w:hAnsi="Times New Roman" w:cs="Times New Roman"/>
          <w:b/>
          <w:bCs/>
          <w:szCs w:val="21"/>
        </w:rPr>
        <w:t xml:space="preserve"> sample (n = 82) with</w:t>
      </w:r>
      <w:r w:rsidR="004125B9" w:rsidRPr="00460E8B">
        <w:rPr>
          <w:rFonts w:ascii="Times New Roman" w:hAnsi="Times New Roman" w:cs="Times New Roman"/>
          <w:b/>
          <w:bCs/>
          <w:szCs w:val="21"/>
        </w:rPr>
        <w:t xml:space="preserve"> the</w:t>
      </w:r>
      <w:r w:rsidRPr="00460E8B">
        <w:rPr>
          <w:rFonts w:ascii="Times New Roman" w:hAnsi="Times New Roman" w:cs="Times New Roman"/>
          <w:b/>
          <w:bCs/>
          <w:szCs w:val="21"/>
        </w:rPr>
        <w:t xml:space="preserve"> right anterior insula as the seed.</w:t>
      </w:r>
      <w:r w:rsidR="00581D1D" w:rsidRPr="00460E8B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581D1D" w:rsidRPr="00460E8B">
        <w:rPr>
          <w:rFonts w:ascii="Times New Roman" w:hAnsi="Times New Roman" w:cs="Times New Roman"/>
          <w:szCs w:val="21"/>
        </w:rPr>
        <w:t xml:space="preserve">Colour bar represents z values transformed from Granger causality values. Clusters were extracted using a voxel-level false discovery rate (FDR) correction at </w:t>
      </w:r>
      <w:r w:rsidR="00A87EBD" w:rsidRPr="00460E8B">
        <w:rPr>
          <w:rFonts w:ascii="Times New Roman" w:hAnsi="Times New Roman" w:cs="Times New Roman" w:hint="eastAsia"/>
          <w:i/>
          <w:iCs/>
          <w:szCs w:val="21"/>
        </w:rPr>
        <w:t>P</w:t>
      </w:r>
      <w:r w:rsidR="00581D1D" w:rsidRPr="00460E8B">
        <w:rPr>
          <w:rFonts w:ascii="Times New Roman" w:hAnsi="Times New Roman" w:cs="Times New Roman"/>
          <w:szCs w:val="21"/>
        </w:rPr>
        <w:t xml:space="preserve"> &lt; 0.001, with a minimum cluster extent threshold of 100 contiguous voxels.</w:t>
      </w:r>
      <w:r w:rsidR="00133CC0" w:rsidRPr="00460E8B">
        <w:rPr>
          <w:rFonts w:ascii="Times New Roman" w:hAnsi="Times New Roman" w:cs="Times New Roman"/>
          <w:szCs w:val="21"/>
        </w:rPr>
        <w:t xml:space="preserve"> Sex, age, years of education, TIV, scanning site and time interval between two </w:t>
      </w:r>
      <w:r w:rsidR="00133CC0" w:rsidRPr="00460E8B">
        <w:rPr>
          <w:rFonts w:ascii="Times New Roman" w:hAnsi="Times New Roman" w:cs="Times New Roman"/>
          <w:szCs w:val="21"/>
        </w:rPr>
        <w:lastRenderedPageBreak/>
        <w:t>pseudo–time points were included as covariates.</w:t>
      </w:r>
    </w:p>
    <w:p w14:paraId="0956E1BA" w14:textId="77777777" w:rsidR="001B00D6" w:rsidRPr="00460E8B" w:rsidRDefault="001B00D6" w:rsidP="00001FE1">
      <w:pPr>
        <w:autoSpaceDE w:val="0"/>
        <w:autoSpaceDN w:val="0"/>
        <w:ind w:left="-284"/>
        <w:rPr>
          <w:rFonts w:ascii="Times New Roman" w:hAnsi="Times New Roman" w:cs="Times New Roman"/>
          <w:b/>
          <w:bCs/>
          <w:szCs w:val="21"/>
        </w:rPr>
      </w:pPr>
    </w:p>
    <w:p w14:paraId="575089C3" w14:textId="77777777" w:rsidR="001B00D6" w:rsidRPr="00460E8B" w:rsidRDefault="001B00D6" w:rsidP="00001FE1">
      <w:pPr>
        <w:autoSpaceDE w:val="0"/>
        <w:autoSpaceDN w:val="0"/>
        <w:ind w:left="-284"/>
        <w:rPr>
          <w:rFonts w:ascii="Times New Roman" w:hAnsi="Times New Roman" w:cs="Times New Roman"/>
          <w:b/>
          <w:bCs/>
          <w:szCs w:val="21"/>
        </w:rPr>
      </w:pPr>
    </w:p>
    <w:p w14:paraId="75BE2FD9" w14:textId="77777777" w:rsidR="00472E05" w:rsidRPr="00460E8B" w:rsidRDefault="00472E05" w:rsidP="0065138E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</w:rPr>
      </w:pPr>
    </w:p>
    <w:p w14:paraId="27363036" w14:textId="1B015661" w:rsidR="00472E05" w:rsidRPr="00460E8B" w:rsidRDefault="00ED77C7" w:rsidP="0065138E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</w:rPr>
      </w:pPr>
      <w:r w:rsidRPr="00460E8B">
        <w:rPr>
          <w:noProof/>
        </w:rPr>
        <w:drawing>
          <wp:inline distT="0" distB="0" distL="0" distR="0" wp14:anchorId="79D7C1D5" wp14:editId="7533141F">
            <wp:extent cx="5021885" cy="3574989"/>
            <wp:effectExtent l="0" t="0" r="7620" b="6985"/>
            <wp:docPr id="11285316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689" cy="3583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6B0FD" w14:textId="4D03264B" w:rsidR="00472E05" w:rsidRPr="00460E8B" w:rsidRDefault="00472E05" w:rsidP="00847691">
      <w:pPr>
        <w:autoSpaceDE w:val="0"/>
        <w:autoSpaceDN w:val="0"/>
        <w:ind w:left="-284"/>
        <w:rPr>
          <w:rFonts w:ascii="Times New Roman" w:hAnsi="Times New Roman" w:cs="Times New Roman"/>
          <w:b/>
          <w:bCs/>
          <w:szCs w:val="21"/>
        </w:rPr>
      </w:pPr>
      <w:r w:rsidRPr="00460E8B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Pr="00460E8B">
        <w:rPr>
          <w:rFonts w:ascii="Times New Roman" w:hAnsi="Times New Roman" w:cs="Times New Roman"/>
          <w:sz w:val="24"/>
          <w:szCs w:val="24"/>
        </w:rPr>
        <w:t xml:space="preserve"> </w:t>
      </w:r>
      <w:r w:rsidRPr="00460E8B">
        <w:rPr>
          <w:rFonts w:ascii="Times New Roman" w:hAnsi="Times New Roman" w:cs="Times New Roman"/>
          <w:b/>
          <w:bCs/>
          <w:szCs w:val="21"/>
        </w:rPr>
        <w:t xml:space="preserve">Trajectory of progressive structural atrophy originating in the right anterior insula in </w:t>
      </w:r>
      <w:proofErr w:type="spellStart"/>
      <w:r w:rsidRPr="00460E8B">
        <w:rPr>
          <w:rFonts w:ascii="Times New Roman" w:hAnsi="Times New Roman" w:cs="Times New Roman"/>
          <w:b/>
          <w:bCs/>
          <w:szCs w:val="21"/>
        </w:rPr>
        <w:t>bvFTD</w:t>
      </w:r>
      <w:proofErr w:type="spellEnd"/>
      <w:r w:rsidRPr="00460E8B">
        <w:rPr>
          <w:rFonts w:ascii="Times New Roman" w:hAnsi="Times New Roman" w:cs="Times New Roman"/>
          <w:b/>
          <w:bCs/>
          <w:szCs w:val="21"/>
        </w:rPr>
        <w:t>.</w:t>
      </w:r>
      <w:r w:rsidR="00847691" w:rsidRPr="00460E8B">
        <w:rPr>
          <w:rFonts w:ascii="Times New Roman" w:hAnsi="Times New Roman" w:cs="Times New Roman"/>
          <w:b/>
          <w:bCs/>
          <w:szCs w:val="21"/>
        </w:rPr>
        <w:t xml:space="preserve"> </w:t>
      </w:r>
      <w:r w:rsidR="00847691" w:rsidRPr="00460E8B">
        <w:rPr>
          <w:rFonts w:ascii="Times New Roman" w:hAnsi="Times New Roman" w:cs="Times New Roman"/>
          <w:szCs w:val="21"/>
        </w:rPr>
        <w:t xml:space="preserve">Positional variance diagram showing results of event-based model (EBM) in </w:t>
      </w:r>
      <w:proofErr w:type="spellStart"/>
      <w:r w:rsidR="00847691" w:rsidRPr="00460E8B">
        <w:rPr>
          <w:rFonts w:ascii="Times New Roman" w:hAnsi="Times New Roman" w:cs="Times New Roman"/>
          <w:szCs w:val="21"/>
        </w:rPr>
        <w:t>bvFTD</w:t>
      </w:r>
      <w:proofErr w:type="spellEnd"/>
      <w:r w:rsidR="00847691" w:rsidRPr="00460E8B">
        <w:rPr>
          <w:rFonts w:ascii="Times New Roman" w:hAnsi="Times New Roman" w:cs="Times New Roman"/>
          <w:szCs w:val="21"/>
        </w:rPr>
        <w:t xml:space="preserve"> (n = 82) using the 21 brain regions from the Causal Structural Network analysis (</w:t>
      </w:r>
      <w:proofErr w:type="spellStart"/>
      <w:r w:rsidR="00847691" w:rsidRPr="00460E8B">
        <w:rPr>
          <w:rFonts w:ascii="Times New Roman" w:hAnsi="Times New Roman" w:cs="Times New Roman"/>
          <w:szCs w:val="21"/>
        </w:rPr>
        <w:t>CaSCN</w:t>
      </w:r>
      <w:proofErr w:type="spellEnd"/>
      <w:r w:rsidR="00847691" w:rsidRPr="00460E8B">
        <w:rPr>
          <w:rFonts w:ascii="Times New Roman" w:hAnsi="Times New Roman" w:cs="Times New Roman"/>
          <w:szCs w:val="21"/>
        </w:rPr>
        <w:t>).</w:t>
      </w:r>
      <w:r w:rsidR="00847691" w:rsidRPr="00460E8B">
        <w:rPr>
          <w:rFonts w:ascii="Times New Roman" w:hAnsi="Times New Roman" w:cs="Times New Roman"/>
          <w:sz w:val="24"/>
          <w:szCs w:val="24"/>
        </w:rPr>
        <w:t xml:space="preserve"> </w:t>
      </w:r>
      <w:r w:rsidR="00847691" w:rsidRPr="00460E8B">
        <w:rPr>
          <w:rFonts w:ascii="Times New Roman" w:hAnsi="Times New Roman" w:cs="Times New Roman"/>
          <w:szCs w:val="21"/>
        </w:rPr>
        <w:t>In the positional variance diagram, colour intensity represents the certainty proportion, ranging from 0 (white) to 1 (dark blue), indicating how frequently key variables (y-axis) occupy a specific position (x-axis) in the event order derived from 10 repeated stratified 5-fold cross-validations.</w:t>
      </w:r>
      <w:r w:rsidR="00847691" w:rsidRPr="00460E8B">
        <w:rPr>
          <w:rFonts w:ascii="Times New Roman" w:hAnsi="Times New Roman" w:cs="Times New Roman"/>
          <w:b/>
          <w:bCs/>
          <w:szCs w:val="21"/>
        </w:rPr>
        <w:t xml:space="preserve"> </w:t>
      </w:r>
      <w:r w:rsidR="00BD2CF5" w:rsidRPr="00460E8B">
        <w:rPr>
          <w:rFonts w:ascii="Times New Roman" w:hAnsi="Times New Roman" w:cs="Times New Roman"/>
          <w:szCs w:val="21"/>
        </w:rPr>
        <w:t xml:space="preserve">Fusiform = fusiform gyrus; </w:t>
      </w:r>
      <w:proofErr w:type="spellStart"/>
      <w:r w:rsidR="00BD2CF5" w:rsidRPr="00460E8B">
        <w:rPr>
          <w:rFonts w:ascii="Times New Roman" w:hAnsi="Times New Roman" w:cs="Times New Roman"/>
          <w:szCs w:val="21"/>
        </w:rPr>
        <w:t>Temporal_Inf</w:t>
      </w:r>
      <w:proofErr w:type="spellEnd"/>
      <w:r w:rsidR="00BD2CF5" w:rsidRPr="00460E8B">
        <w:rPr>
          <w:rFonts w:ascii="Times New Roman" w:hAnsi="Times New Roman" w:cs="Times New Roman"/>
          <w:szCs w:val="21"/>
        </w:rPr>
        <w:t xml:space="preserve"> = inferior temporal gyrus; </w:t>
      </w:r>
      <w:proofErr w:type="spellStart"/>
      <w:r w:rsidR="00BD2CF5" w:rsidRPr="00460E8B">
        <w:rPr>
          <w:rFonts w:ascii="Times New Roman" w:hAnsi="Times New Roman" w:cs="Times New Roman"/>
          <w:szCs w:val="21"/>
        </w:rPr>
        <w:t>Insula_Ant</w:t>
      </w:r>
      <w:proofErr w:type="spellEnd"/>
      <w:r w:rsidR="00BD2CF5" w:rsidRPr="00460E8B">
        <w:rPr>
          <w:rFonts w:ascii="Times New Roman" w:hAnsi="Times New Roman" w:cs="Times New Roman"/>
          <w:szCs w:val="21"/>
        </w:rPr>
        <w:t xml:space="preserve">/Putamen = anterior insula / putamen; </w:t>
      </w:r>
      <w:proofErr w:type="spellStart"/>
      <w:r w:rsidR="00BD2CF5" w:rsidRPr="00460E8B">
        <w:rPr>
          <w:rFonts w:ascii="Times New Roman" w:hAnsi="Times New Roman" w:cs="Times New Roman"/>
          <w:szCs w:val="21"/>
        </w:rPr>
        <w:t>Frontal_Med_Orb</w:t>
      </w:r>
      <w:proofErr w:type="spellEnd"/>
      <w:r w:rsidR="00BD2CF5" w:rsidRPr="00460E8B">
        <w:rPr>
          <w:rFonts w:ascii="Times New Roman" w:hAnsi="Times New Roman" w:cs="Times New Roman"/>
          <w:szCs w:val="21"/>
        </w:rPr>
        <w:t>/</w:t>
      </w:r>
      <w:proofErr w:type="spellStart"/>
      <w:r w:rsidR="00BD2CF5" w:rsidRPr="00460E8B">
        <w:rPr>
          <w:rFonts w:ascii="Times New Roman" w:hAnsi="Times New Roman" w:cs="Times New Roman"/>
          <w:szCs w:val="21"/>
        </w:rPr>
        <w:t>Frontal_Sup</w:t>
      </w:r>
      <w:proofErr w:type="spellEnd"/>
      <w:r w:rsidR="00BD2CF5" w:rsidRPr="00460E8B">
        <w:rPr>
          <w:rFonts w:ascii="Times New Roman" w:hAnsi="Times New Roman" w:cs="Times New Roman"/>
          <w:szCs w:val="21"/>
        </w:rPr>
        <w:t xml:space="preserve"> = medial orbitofrontal cortex / superior frontal gyrus; </w:t>
      </w:r>
      <w:proofErr w:type="spellStart"/>
      <w:r w:rsidR="00BD2CF5" w:rsidRPr="00460E8B">
        <w:rPr>
          <w:rFonts w:ascii="Times New Roman" w:hAnsi="Times New Roman" w:cs="Times New Roman"/>
          <w:szCs w:val="21"/>
        </w:rPr>
        <w:t>Occipital_Inf</w:t>
      </w:r>
      <w:proofErr w:type="spellEnd"/>
      <w:r w:rsidR="00BD2CF5" w:rsidRPr="00460E8B">
        <w:rPr>
          <w:rFonts w:ascii="Times New Roman" w:hAnsi="Times New Roman" w:cs="Times New Roman"/>
          <w:szCs w:val="21"/>
        </w:rPr>
        <w:t xml:space="preserve">/Fusiform = inferior occipital gyrus / fusiform gyrus; Putamen = putamen; </w:t>
      </w:r>
      <w:proofErr w:type="spellStart"/>
      <w:r w:rsidR="00BD2CF5" w:rsidRPr="00460E8B">
        <w:rPr>
          <w:rFonts w:ascii="Times New Roman" w:hAnsi="Times New Roman" w:cs="Times New Roman"/>
          <w:szCs w:val="21"/>
        </w:rPr>
        <w:t>Insula_Ant</w:t>
      </w:r>
      <w:proofErr w:type="spellEnd"/>
      <w:r w:rsidR="00BD2CF5" w:rsidRPr="00460E8B">
        <w:rPr>
          <w:rFonts w:ascii="Times New Roman" w:hAnsi="Times New Roman" w:cs="Times New Roman"/>
          <w:szCs w:val="21"/>
        </w:rPr>
        <w:t xml:space="preserve"> = anterior insula; </w:t>
      </w:r>
      <w:proofErr w:type="spellStart"/>
      <w:r w:rsidR="00BD2CF5" w:rsidRPr="00460E8B">
        <w:rPr>
          <w:rFonts w:ascii="Times New Roman" w:hAnsi="Times New Roman" w:cs="Times New Roman"/>
          <w:szCs w:val="21"/>
        </w:rPr>
        <w:t>Insula_Ant</w:t>
      </w:r>
      <w:proofErr w:type="spellEnd"/>
      <w:r w:rsidR="00BD2CF5" w:rsidRPr="00460E8B">
        <w:rPr>
          <w:rFonts w:ascii="Times New Roman" w:hAnsi="Times New Roman" w:cs="Times New Roman"/>
          <w:szCs w:val="21"/>
        </w:rPr>
        <w:t>/</w:t>
      </w:r>
      <w:proofErr w:type="spellStart"/>
      <w:r w:rsidR="00BD2CF5" w:rsidRPr="00460E8B">
        <w:rPr>
          <w:rFonts w:ascii="Times New Roman" w:hAnsi="Times New Roman" w:cs="Times New Roman"/>
          <w:szCs w:val="21"/>
        </w:rPr>
        <w:t>Frontal_Inf_Orb</w:t>
      </w:r>
      <w:proofErr w:type="spellEnd"/>
      <w:r w:rsidR="00BD2CF5" w:rsidRPr="00460E8B">
        <w:rPr>
          <w:rFonts w:ascii="Times New Roman" w:hAnsi="Times New Roman" w:cs="Times New Roman"/>
          <w:szCs w:val="21"/>
        </w:rPr>
        <w:t xml:space="preserve"> = anterior insula / inferior orbitofrontal gyrus; </w:t>
      </w:r>
      <w:proofErr w:type="spellStart"/>
      <w:r w:rsidR="00BD2CF5" w:rsidRPr="00460E8B">
        <w:rPr>
          <w:rFonts w:ascii="Times New Roman" w:hAnsi="Times New Roman" w:cs="Times New Roman"/>
          <w:szCs w:val="21"/>
        </w:rPr>
        <w:t>Temporal_Mid</w:t>
      </w:r>
      <w:proofErr w:type="spellEnd"/>
      <w:r w:rsidR="00BD2CF5" w:rsidRPr="00460E8B">
        <w:rPr>
          <w:rFonts w:ascii="Times New Roman" w:hAnsi="Times New Roman" w:cs="Times New Roman"/>
          <w:szCs w:val="21"/>
        </w:rPr>
        <w:t xml:space="preserve"> = middle temporal gyrus; Lingual = lingual gyrus; </w:t>
      </w:r>
      <w:proofErr w:type="spellStart"/>
      <w:r w:rsidR="00BD2CF5" w:rsidRPr="00460E8B">
        <w:rPr>
          <w:rFonts w:ascii="Times New Roman" w:hAnsi="Times New Roman" w:cs="Times New Roman"/>
          <w:szCs w:val="21"/>
        </w:rPr>
        <w:t>Frontal_Inf_Oper</w:t>
      </w:r>
      <w:proofErr w:type="spellEnd"/>
      <w:r w:rsidR="00BD2CF5" w:rsidRPr="00460E8B">
        <w:rPr>
          <w:rFonts w:ascii="Times New Roman" w:hAnsi="Times New Roman" w:cs="Times New Roman"/>
          <w:szCs w:val="21"/>
        </w:rPr>
        <w:t>/</w:t>
      </w:r>
      <w:proofErr w:type="spellStart"/>
      <w:r w:rsidR="00BD2CF5" w:rsidRPr="00460E8B">
        <w:rPr>
          <w:rFonts w:ascii="Times New Roman" w:hAnsi="Times New Roman" w:cs="Times New Roman"/>
          <w:szCs w:val="21"/>
        </w:rPr>
        <w:t>Insula_Ant</w:t>
      </w:r>
      <w:proofErr w:type="spellEnd"/>
      <w:r w:rsidR="00BD2CF5" w:rsidRPr="00460E8B">
        <w:rPr>
          <w:rFonts w:ascii="Times New Roman" w:hAnsi="Times New Roman" w:cs="Times New Roman"/>
          <w:szCs w:val="21"/>
        </w:rPr>
        <w:t xml:space="preserve"> = inferior opercular frontal gyrus / anterior insula; </w:t>
      </w:r>
      <w:proofErr w:type="spellStart"/>
      <w:r w:rsidR="00BD2CF5" w:rsidRPr="00460E8B">
        <w:rPr>
          <w:rFonts w:ascii="Times New Roman" w:hAnsi="Times New Roman" w:cs="Times New Roman"/>
          <w:szCs w:val="21"/>
        </w:rPr>
        <w:t>Frontal_Inf_Oper</w:t>
      </w:r>
      <w:proofErr w:type="spellEnd"/>
      <w:r w:rsidR="00BD2CF5" w:rsidRPr="00460E8B">
        <w:rPr>
          <w:rFonts w:ascii="Times New Roman" w:hAnsi="Times New Roman" w:cs="Times New Roman"/>
          <w:szCs w:val="21"/>
        </w:rPr>
        <w:t xml:space="preserve"> = inferior opercular frontal gyrus; </w:t>
      </w:r>
      <w:proofErr w:type="spellStart"/>
      <w:r w:rsidR="00BD2CF5" w:rsidRPr="00460E8B">
        <w:rPr>
          <w:rFonts w:ascii="Times New Roman" w:hAnsi="Times New Roman" w:cs="Times New Roman"/>
          <w:szCs w:val="21"/>
        </w:rPr>
        <w:t>Frontal_Mid</w:t>
      </w:r>
      <w:proofErr w:type="spellEnd"/>
      <w:r w:rsidR="00BD2CF5" w:rsidRPr="00460E8B">
        <w:rPr>
          <w:rFonts w:ascii="Times New Roman" w:hAnsi="Times New Roman" w:cs="Times New Roman"/>
          <w:szCs w:val="21"/>
        </w:rPr>
        <w:t xml:space="preserve"> = middle frontal gyrus; </w:t>
      </w:r>
      <w:proofErr w:type="spellStart"/>
      <w:r w:rsidR="00BD2CF5" w:rsidRPr="00460E8B">
        <w:rPr>
          <w:rFonts w:ascii="Times New Roman" w:hAnsi="Times New Roman" w:cs="Times New Roman"/>
          <w:szCs w:val="21"/>
        </w:rPr>
        <w:t>Frontal_Sup</w:t>
      </w:r>
      <w:proofErr w:type="spellEnd"/>
      <w:r w:rsidR="00BD2CF5" w:rsidRPr="00460E8B">
        <w:rPr>
          <w:rFonts w:ascii="Times New Roman" w:hAnsi="Times New Roman" w:cs="Times New Roman"/>
          <w:szCs w:val="21"/>
        </w:rPr>
        <w:t xml:space="preserve"> = superior frontal gyrus; </w:t>
      </w:r>
      <w:proofErr w:type="spellStart"/>
      <w:r w:rsidR="00BD2CF5" w:rsidRPr="00460E8B">
        <w:rPr>
          <w:rFonts w:ascii="Times New Roman" w:hAnsi="Times New Roman" w:cs="Times New Roman"/>
          <w:szCs w:val="21"/>
        </w:rPr>
        <w:t>SupraMarginal</w:t>
      </w:r>
      <w:proofErr w:type="spellEnd"/>
      <w:r w:rsidR="00BD2CF5" w:rsidRPr="00460E8B">
        <w:rPr>
          <w:rFonts w:ascii="Times New Roman" w:hAnsi="Times New Roman" w:cs="Times New Roman"/>
          <w:szCs w:val="21"/>
        </w:rPr>
        <w:t xml:space="preserve"> = supramarginal gyrus; Precentral/</w:t>
      </w:r>
      <w:proofErr w:type="spellStart"/>
      <w:r w:rsidR="00BD2CF5" w:rsidRPr="00460E8B">
        <w:rPr>
          <w:rFonts w:ascii="Times New Roman" w:hAnsi="Times New Roman" w:cs="Times New Roman"/>
          <w:szCs w:val="21"/>
        </w:rPr>
        <w:t>Frontal_Inf_Oper</w:t>
      </w:r>
      <w:proofErr w:type="spellEnd"/>
      <w:r w:rsidR="00BD2CF5" w:rsidRPr="00460E8B">
        <w:rPr>
          <w:rFonts w:ascii="Times New Roman" w:hAnsi="Times New Roman" w:cs="Times New Roman"/>
          <w:szCs w:val="21"/>
        </w:rPr>
        <w:t xml:space="preserve"> = precentral gyrus / inferior opercular frontal gyrus.</w:t>
      </w:r>
      <w:r w:rsidR="00847691" w:rsidRPr="00460E8B">
        <w:rPr>
          <w:rFonts w:ascii="Times New Roman" w:hAnsi="Times New Roman" w:cs="Times New Roman"/>
          <w:szCs w:val="21"/>
        </w:rPr>
        <w:t xml:space="preserve"> L = Left; R = Right. </w:t>
      </w:r>
      <w:r w:rsidR="004125B9" w:rsidRPr="00460E8B">
        <w:rPr>
          <w:rFonts w:ascii="Times New Roman" w:hAnsi="Times New Roman" w:cs="Times New Roman"/>
          <w:szCs w:val="21"/>
        </w:rPr>
        <w:t>A</w:t>
      </w:r>
      <w:r w:rsidR="00847691" w:rsidRPr="00460E8B">
        <w:rPr>
          <w:rFonts w:ascii="Times New Roman" w:hAnsi="Times New Roman" w:cs="Times New Roman"/>
          <w:szCs w:val="21"/>
        </w:rPr>
        <w:t>sterisk</w:t>
      </w:r>
      <w:r w:rsidR="004125B9" w:rsidRPr="00460E8B">
        <w:rPr>
          <w:rFonts w:ascii="Times New Roman" w:hAnsi="Times New Roman" w:cs="Times New Roman"/>
          <w:szCs w:val="21"/>
        </w:rPr>
        <w:t>s</w:t>
      </w:r>
      <w:r w:rsidR="00847691" w:rsidRPr="00460E8B">
        <w:rPr>
          <w:rFonts w:ascii="Times New Roman" w:hAnsi="Times New Roman" w:cs="Times New Roman"/>
          <w:szCs w:val="21"/>
        </w:rPr>
        <w:t xml:space="preserve"> (*) denote a different spatial location within the same anatomical brain region.</w:t>
      </w:r>
    </w:p>
    <w:p w14:paraId="145A4DF0" w14:textId="77777777" w:rsidR="00472E05" w:rsidRPr="00460E8B" w:rsidRDefault="00472E05" w:rsidP="0065138E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</w:rPr>
      </w:pPr>
    </w:p>
    <w:p w14:paraId="0FD91F7C" w14:textId="52A0870F" w:rsidR="00B80B92" w:rsidRPr="00460E8B" w:rsidRDefault="00B80B92" w:rsidP="00B80B92">
      <w:pPr>
        <w:autoSpaceDE w:val="0"/>
        <w:autoSpaceDN w:val="0"/>
        <w:ind w:left="-284" w:right="-483" w:firstLineChars="250" w:firstLine="525"/>
        <w:rPr>
          <w:rFonts w:ascii="Times New Roman" w:hAnsi="Times New Roman" w:cs="Times New Roman"/>
          <w:sz w:val="24"/>
          <w:szCs w:val="24"/>
        </w:rPr>
      </w:pPr>
      <w:r w:rsidRPr="00460E8B">
        <w:rPr>
          <w:rFonts w:ascii="Times New Roman" w:hAnsi="Times New Roman" w:cs="Times New Roman"/>
          <w:b/>
          <w:bCs/>
          <w:szCs w:val="21"/>
        </w:rPr>
        <w:t>Table S</w:t>
      </w:r>
      <w:r w:rsidRPr="00460E8B">
        <w:rPr>
          <w:rFonts w:ascii="Times New Roman" w:hAnsi="Times New Roman" w:cs="Times New Roman" w:hint="eastAsia"/>
          <w:b/>
          <w:bCs/>
          <w:szCs w:val="21"/>
        </w:rPr>
        <w:t>1</w:t>
      </w:r>
      <w:r w:rsidRPr="00460E8B">
        <w:rPr>
          <w:rFonts w:ascii="Times New Roman" w:hAnsi="Times New Roman" w:cs="Times New Roman"/>
          <w:b/>
          <w:bCs/>
          <w:szCs w:val="21"/>
        </w:rPr>
        <w:t>.</w:t>
      </w:r>
      <w:r w:rsidRPr="00460E8B">
        <w:rPr>
          <w:rFonts w:ascii="Times New Roman" w:hAnsi="Times New Roman" w:cs="Times New Roman"/>
          <w:szCs w:val="21"/>
        </w:rPr>
        <w:t xml:space="preserve"> Grey matter volume alterations in the full </w:t>
      </w:r>
      <w:proofErr w:type="spellStart"/>
      <w:r w:rsidRPr="00460E8B">
        <w:rPr>
          <w:rFonts w:ascii="Times New Roman" w:hAnsi="Times New Roman" w:cs="Times New Roman"/>
          <w:szCs w:val="21"/>
        </w:rPr>
        <w:t>bvFTD</w:t>
      </w:r>
      <w:proofErr w:type="spellEnd"/>
      <w:r w:rsidRPr="00460E8B">
        <w:rPr>
          <w:rFonts w:ascii="Times New Roman" w:hAnsi="Times New Roman" w:cs="Times New Roman"/>
          <w:szCs w:val="21"/>
        </w:rPr>
        <w:t xml:space="preserve"> sample compared to Controls</w:t>
      </w:r>
      <w:r w:rsidRPr="00460E8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2"/>
        <w:gridCol w:w="850"/>
        <w:gridCol w:w="1198"/>
        <w:gridCol w:w="1921"/>
        <w:gridCol w:w="142"/>
        <w:gridCol w:w="991"/>
      </w:tblGrid>
      <w:tr w:rsidR="00460E8B" w:rsidRPr="00460E8B" w14:paraId="22DF6AF6" w14:textId="77777777" w:rsidTr="00A55AAF">
        <w:trPr>
          <w:trHeight w:val="384"/>
          <w:jc w:val="center"/>
        </w:trPr>
        <w:tc>
          <w:tcPr>
            <w:tcW w:w="4112" w:type="dxa"/>
            <w:tcBorders>
              <w:top w:val="single" w:sz="4" w:space="0" w:color="auto"/>
              <w:bottom w:val="nil"/>
            </w:tcBorders>
          </w:tcPr>
          <w:p w14:paraId="1D0654CF" w14:textId="77777777" w:rsidR="00237CAB" w:rsidRPr="00460E8B" w:rsidRDefault="00237CAB" w:rsidP="00A55AAF">
            <w:pPr>
              <w:autoSpaceDE w:val="0"/>
              <w:autoSpaceDN w:val="0"/>
              <w:ind w:firstLineChars="700" w:firstLine="12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6F03F86" w14:textId="77777777" w:rsidR="00237CAB" w:rsidRPr="00460E8B" w:rsidRDefault="00237CAB" w:rsidP="00A55AAF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de</w:t>
            </w:r>
          </w:p>
        </w:tc>
        <w:tc>
          <w:tcPr>
            <w:tcW w:w="1198" w:type="dxa"/>
            <w:tcBorders>
              <w:top w:val="single" w:sz="4" w:space="0" w:color="auto"/>
              <w:bottom w:val="nil"/>
            </w:tcBorders>
          </w:tcPr>
          <w:p w14:paraId="19C1C59C" w14:textId="77777777" w:rsidR="00237CAB" w:rsidRPr="00460E8B" w:rsidRDefault="00237CAB" w:rsidP="00A55AAF">
            <w:pPr>
              <w:autoSpaceDE w:val="0"/>
              <w:autoSpaceDN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 size</w:t>
            </w:r>
          </w:p>
        </w:tc>
        <w:tc>
          <w:tcPr>
            <w:tcW w:w="20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C6A18D" w14:textId="77777777" w:rsidR="00237CAB" w:rsidRPr="00460E8B" w:rsidRDefault="00237CAB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ak MNI coordinates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14307AB0" w14:textId="77777777" w:rsidR="00237CAB" w:rsidRPr="00460E8B" w:rsidRDefault="00237CAB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  <w:r w:rsidRPr="00460E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460E8B" w:rsidRPr="00460E8B" w14:paraId="5567EB3B" w14:textId="77777777" w:rsidTr="001B2A79">
        <w:trPr>
          <w:trHeight w:val="384"/>
          <w:jc w:val="center"/>
        </w:trPr>
        <w:tc>
          <w:tcPr>
            <w:tcW w:w="4112" w:type="dxa"/>
            <w:tcBorders>
              <w:top w:val="nil"/>
              <w:bottom w:val="single" w:sz="4" w:space="0" w:color="auto"/>
            </w:tcBorders>
          </w:tcPr>
          <w:p w14:paraId="70171B9B" w14:textId="77777777" w:rsidR="00237CAB" w:rsidRPr="00460E8B" w:rsidRDefault="00237CAB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18B0B02" w14:textId="77777777" w:rsidR="00237CAB" w:rsidRPr="00460E8B" w:rsidRDefault="00237CAB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</w:tcPr>
          <w:p w14:paraId="0E3235C1" w14:textId="77777777" w:rsidR="00237CAB" w:rsidRPr="00460E8B" w:rsidRDefault="00237CAB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14:paraId="3744E16A" w14:textId="77777777" w:rsidR="00237CAB" w:rsidRPr="00460E8B" w:rsidRDefault="00237CAB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x     y     z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</w:tcPr>
          <w:p w14:paraId="6888711A" w14:textId="77777777" w:rsidR="00237CAB" w:rsidRPr="00460E8B" w:rsidRDefault="00237CAB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60E8B" w:rsidRPr="00460E8B" w14:paraId="37584B2B" w14:textId="77777777" w:rsidTr="000933B7">
        <w:trPr>
          <w:trHeight w:val="310"/>
          <w:jc w:val="center"/>
        </w:trPr>
        <w:tc>
          <w:tcPr>
            <w:tcW w:w="4112" w:type="dxa"/>
            <w:tcBorders>
              <w:top w:val="single" w:sz="4" w:space="0" w:color="auto"/>
              <w:bottom w:val="nil"/>
            </w:tcBorders>
          </w:tcPr>
          <w:p w14:paraId="0EB808C8" w14:textId="50F0A434" w:rsidR="00237CAB" w:rsidRPr="00460E8B" w:rsidRDefault="00C40176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Left insula; l</w:t>
            </w:r>
            <w:r w:rsidR="001B2A79"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eft middle temporal gyrus, part 1; right superior frontal gyrus, part 2; right middle frontal gyrus, part 2; left middle frontal gyrus, part 2; left </w:t>
            </w:r>
            <w:r w:rsidR="001B2A79" w:rsidRPr="00460E8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uperior frontal gyrus, part 2; left inferior temporal gyrus; right middle temporal gyrus, part 1; right middle cingulate gyrus; right inferior temporal gyrus; right insula; left superior frontal gyrus, medial; left middle cingulate gyrus; left inferior frontal gyrus, triangular part; right fusiform gyrus; right </w:t>
            </w:r>
            <w:proofErr w:type="spellStart"/>
            <w:r w:rsidR="001B2A79" w:rsidRPr="00460E8B">
              <w:rPr>
                <w:rFonts w:ascii="Times New Roman" w:hAnsi="Times New Roman" w:cs="Times New Roman"/>
                <w:sz w:val="18"/>
                <w:szCs w:val="18"/>
              </w:rPr>
              <w:t>parahippocampal</w:t>
            </w:r>
            <w:proofErr w:type="spellEnd"/>
            <w:r w:rsidR="001B2A79"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gyrus; left hippocampus; right inferior frontal gyrus, triangular part; left fusiform gyrus; right hippocampus; left </w:t>
            </w:r>
            <w:proofErr w:type="spellStart"/>
            <w:r w:rsidR="001B2A79" w:rsidRPr="00460E8B">
              <w:rPr>
                <w:rFonts w:ascii="Times New Roman" w:hAnsi="Times New Roman" w:cs="Times New Roman"/>
                <w:sz w:val="18"/>
                <w:szCs w:val="18"/>
              </w:rPr>
              <w:t>parahippocampal</w:t>
            </w:r>
            <w:proofErr w:type="spellEnd"/>
            <w:r w:rsidR="001B2A79"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gyrus; left superior temporal gyrus; left supplementary motor area; right superior temporal gyrus; right superior temporal pole; left putamen; right superior frontal gyrus, medial orbital; left posterior orbital gyrus; right inferior frontal gyrus, opercular part; left anterior cingulate cortex, pregenual; left inferior frontal gyrus, orbital part 2; left medial orbital gyrus; left superior frontal gyrus, medial orbital; right posterior orbital gyrus; left anterior orbital gyrus; left precentral gyrus; left superior temporal pole; right rectus gyrus; right </w:t>
            </w:r>
            <w:proofErr w:type="spellStart"/>
            <w:r w:rsidR="001B2A79" w:rsidRPr="00460E8B">
              <w:rPr>
                <w:rFonts w:ascii="Times New Roman" w:hAnsi="Times New Roman" w:cs="Times New Roman"/>
                <w:sz w:val="18"/>
                <w:szCs w:val="18"/>
              </w:rPr>
              <w:t>rolandic</w:t>
            </w:r>
            <w:proofErr w:type="spellEnd"/>
            <w:r w:rsidR="001B2A79"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operculum; left olfactory cortex; right putamen; right anterior cingulate cortex, pregenual; right anterior cingulate cortex, superior; right amygdala; left middle temporal pole; right medial orbital gyrus; right anterior orbital gyrus; left thalamus, pulvinar medial; left </w:t>
            </w:r>
            <w:proofErr w:type="spellStart"/>
            <w:r w:rsidR="001B2A79" w:rsidRPr="00460E8B">
              <w:rPr>
                <w:rFonts w:ascii="Times New Roman" w:hAnsi="Times New Roman" w:cs="Times New Roman"/>
                <w:sz w:val="18"/>
                <w:szCs w:val="18"/>
              </w:rPr>
              <w:t>rolandic</w:t>
            </w:r>
            <w:proofErr w:type="spellEnd"/>
            <w:r w:rsidR="001B2A79"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operculum; left lateral orbital gyrus; right thalamus, ventral lateral; left thalamus, ventral lateral; right thalamus, pulvinar medial; left thalamus, mediodorsal medial magnocellular; right thalamus, mediodorsal medial magnocellular; left anterior cingulate cortex, superior; right precentral gyrus; left nucleus </w:t>
            </w:r>
            <w:proofErr w:type="spellStart"/>
            <w:r w:rsidR="001B2A79" w:rsidRPr="00460E8B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="001B2A79"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; right posterior cingulate gyrus; right lateral orbital gyrus; left </w:t>
            </w:r>
            <w:proofErr w:type="spellStart"/>
            <w:r w:rsidR="001B2A79" w:rsidRPr="00460E8B">
              <w:rPr>
                <w:rFonts w:ascii="Times New Roman" w:hAnsi="Times New Roman" w:cs="Times New Roman"/>
                <w:sz w:val="18"/>
                <w:szCs w:val="18"/>
              </w:rPr>
              <w:t>heschl</w:t>
            </w:r>
            <w:proofErr w:type="spellEnd"/>
            <w:r w:rsidR="001B2A79"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gyrus; right supramarginal gyrus; right </w:t>
            </w:r>
            <w:proofErr w:type="spellStart"/>
            <w:r w:rsidR="001B2A79" w:rsidRPr="00460E8B">
              <w:rPr>
                <w:rFonts w:ascii="Times New Roman" w:hAnsi="Times New Roman" w:cs="Times New Roman"/>
                <w:sz w:val="18"/>
                <w:szCs w:val="18"/>
              </w:rPr>
              <w:t>heschl</w:t>
            </w:r>
            <w:proofErr w:type="spellEnd"/>
            <w:r w:rsidR="001B2A79"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gyrus; right nucleus </w:t>
            </w:r>
            <w:proofErr w:type="spellStart"/>
            <w:r w:rsidR="001B2A79" w:rsidRPr="00460E8B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="001B2A79" w:rsidRPr="00460E8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535AC09" w14:textId="77777777" w:rsidR="00237CAB" w:rsidRPr="00460E8B" w:rsidRDefault="00237CAB" w:rsidP="00A55AAF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B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oth</w:t>
            </w:r>
          </w:p>
        </w:tc>
        <w:tc>
          <w:tcPr>
            <w:tcW w:w="1198" w:type="dxa"/>
            <w:tcBorders>
              <w:top w:val="single" w:sz="4" w:space="0" w:color="auto"/>
              <w:bottom w:val="nil"/>
            </w:tcBorders>
          </w:tcPr>
          <w:p w14:paraId="3715A4C5" w14:textId="0C8A1FAF" w:rsidR="00237CAB" w:rsidRPr="00460E8B" w:rsidRDefault="00237CAB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B2A79"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8340</w:t>
            </w:r>
          </w:p>
        </w:tc>
        <w:tc>
          <w:tcPr>
            <w:tcW w:w="1921" w:type="dxa"/>
            <w:tcBorders>
              <w:top w:val="single" w:sz="4" w:space="0" w:color="auto"/>
              <w:bottom w:val="nil"/>
            </w:tcBorders>
          </w:tcPr>
          <w:p w14:paraId="545EE8B1" w14:textId="5C64E391" w:rsidR="00237CAB" w:rsidRPr="00460E8B" w:rsidRDefault="001B2A79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-35</w:t>
            </w:r>
            <w:r w:rsidR="00237CAB"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="00237CAB"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bottom w:val="nil"/>
            </w:tcBorders>
          </w:tcPr>
          <w:p w14:paraId="5811A0F2" w14:textId="46A171B2" w:rsidR="00237CAB" w:rsidRPr="00460E8B" w:rsidRDefault="001B2A79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12.11</w:t>
            </w:r>
          </w:p>
        </w:tc>
      </w:tr>
      <w:tr w:rsidR="00460E8B" w:rsidRPr="00460E8B" w14:paraId="1339961D" w14:textId="77777777" w:rsidTr="000933B7">
        <w:trPr>
          <w:trHeight w:val="310"/>
          <w:jc w:val="center"/>
        </w:trPr>
        <w:tc>
          <w:tcPr>
            <w:tcW w:w="4112" w:type="dxa"/>
            <w:tcBorders>
              <w:top w:val="nil"/>
              <w:bottom w:val="nil"/>
            </w:tcBorders>
          </w:tcPr>
          <w:p w14:paraId="3CD0220D" w14:textId="4DE8A066" w:rsidR="000933B7" w:rsidRPr="00460E8B" w:rsidRDefault="000E7C80" w:rsidP="000933B7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ight cerebellum crus </w:t>
            </w:r>
            <w:r w:rsidR="00273733" w:rsidRPr="00460E8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; right cerebellum crus </w:t>
            </w:r>
            <w:r w:rsidR="00273733" w:rsidRPr="00460E8B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; right cerebellum lobule V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B72EA8" w14:textId="4418310A" w:rsidR="000933B7" w:rsidRPr="00460E8B" w:rsidRDefault="000B1DBC" w:rsidP="000933B7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6985A604" w14:textId="027A497A" w:rsidR="000933B7" w:rsidRPr="00460E8B" w:rsidRDefault="000E7C80" w:rsidP="000933B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3001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473ED021" w14:textId="40644BE9" w:rsidR="000933B7" w:rsidRPr="00460E8B" w:rsidRDefault="000E7C80" w:rsidP="000933B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="000933B7"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-78</w:t>
            </w:r>
            <w:r w:rsidR="000933B7"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-38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14:paraId="4FC35250" w14:textId="28CADA3E" w:rsidR="000933B7" w:rsidRPr="00460E8B" w:rsidRDefault="000E7C80" w:rsidP="000933B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6.85</w:t>
            </w:r>
          </w:p>
        </w:tc>
      </w:tr>
      <w:tr w:rsidR="00460E8B" w:rsidRPr="00460E8B" w14:paraId="1068362E" w14:textId="77777777" w:rsidTr="000933B7">
        <w:trPr>
          <w:trHeight w:val="310"/>
          <w:jc w:val="center"/>
        </w:trPr>
        <w:tc>
          <w:tcPr>
            <w:tcW w:w="4112" w:type="dxa"/>
            <w:tcBorders>
              <w:top w:val="nil"/>
              <w:bottom w:val="nil"/>
            </w:tcBorders>
          </w:tcPr>
          <w:p w14:paraId="747B3099" w14:textId="5F4F7265" w:rsidR="000E7C80" w:rsidRPr="00460E8B" w:rsidRDefault="000E7C80" w:rsidP="000E7C80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Left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cerebellum crus </w:t>
            </w:r>
            <w:r w:rsidR="00273733" w:rsidRPr="00460E8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; left cerebellum crus</w:t>
            </w:r>
            <w:r w:rsidR="00273733"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II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; left cerebellum lobule </w:t>
            </w:r>
            <w:r w:rsidR="004F023D" w:rsidRPr="00460E8B">
              <w:rPr>
                <w:rFonts w:ascii="Times New Roman" w:hAnsi="Times New Roman" w:cs="Times New Roman"/>
                <w:sz w:val="18"/>
                <w:szCs w:val="18"/>
              </w:rPr>
              <w:t>V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044F19" w14:textId="739F9727" w:rsidR="000E7C80" w:rsidRPr="00460E8B" w:rsidRDefault="000B1DBC" w:rsidP="000E7C80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015B531E" w14:textId="05C8949C" w:rsidR="000E7C80" w:rsidRPr="00460E8B" w:rsidRDefault="000E7C80" w:rsidP="000E7C80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2418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279061FE" w14:textId="13BB4862" w:rsidR="000E7C80" w:rsidRPr="00460E8B" w:rsidRDefault="000E7C80" w:rsidP="000E7C80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-32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-72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-41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14:paraId="690C1AAC" w14:textId="7EDFB052" w:rsidR="000E7C80" w:rsidRPr="00460E8B" w:rsidRDefault="000E7C80" w:rsidP="000E7C80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6.84</w:t>
            </w:r>
          </w:p>
        </w:tc>
      </w:tr>
      <w:tr w:rsidR="00460E8B" w:rsidRPr="00460E8B" w14:paraId="5AF4BE4C" w14:textId="77777777" w:rsidTr="009F14B5">
        <w:trPr>
          <w:trHeight w:val="310"/>
          <w:jc w:val="center"/>
        </w:trPr>
        <w:tc>
          <w:tcPr>
            <w:tcW w:w="4112" w:type="dxa"/>
            <w:tcBorders>
              <w:top w:val="nil"/>
              <w:bottom w:val="nil"/>
            </w:tcBorders>
          </w:tcPr>
          <w:p w14:paraId="561F86A4" w14:textId="61FF3AC3" w:rsidR="009F14B5" w:rsidRPr="00460E8B" w:rsidRDefault="009F14B5" w:rsidP="009F14B5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Right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middle occipital gyrus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460E8B"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right angular 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7D2024" w14:textId="7CB5C454" w:rsidR="009F14B5" w:rsidRPr="00460E8B" w:rsidRDefault="000B1DBC" w:rsidP="009F14B5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6546C165" w14:textId="616569F0" w:rsidR="009F14B5" w:rsidRPr="00460E8B" w:rsidRDefault="009F14B5" w:rsidP="009F14B5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1331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667621FF" w14:textId="7C8FF6E3" w:rsidR="009F14B5" w:rsidRPr="00460E8B" w:rsidRDefault="009F14B5" w:rsidP="009F14B5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-81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</w:tcPr>
          <w:p w14:paraId="5D031976" w14:textId="68EB9C9A" w:rsidR="009F14B5" w:rsidRPr="00460E8B" w:rsidRDefault="009F14B5" w:rsidP="009F14B5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5.07</w:t>
            </w:r>
          </w:p>
        </w:tc>
      </w:tr>
      <w:tr w:rsidR="00460E8B" w:rsidRPr="00460E8B" w14:paraId="26FCE429" w14:textId="77777777" w:rsidTr="009F14B5">
        <w:trPr>
          <w:trHeight w:val="310"/>
          <w:jc w:val="center"/>
        </w:trPr>
        <w:tc>
          <w:tcPr>
            <w:tcW w:w="4112" w:type="dxa"/>
            <w:tcBorders>
              <w:top w:val="nil"/>
              <w:bottom w:val="single" w:sz="4" w:space="0" w:color="auto"/>
            </w:tcBorders>
          </w:tcPr>
          <w:p w14:paraId="68154ACE" w14:textId="6614BEBA" w:rsidR="000E7C80" w:rsidRPr="00460E8B" w:rsidRDefault="000E7C80" w:rsidP="000E7C80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Left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middle occipital gyru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3E3A2D8" w14:textId="19B254B1" w:rsidR="000E7C80" w:rsidRPr="00460E8B" w:rsidRDefault="000B1DBC" w:rsidP="000E7C80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</w:tcPr>
          <w:p w14:paraId="1EEB026D" w14:textId="5563E252" w:rsidR="000E7C80" w:rsidRPr="00460E8B" w:rsidRDefault="000E7C80" w:rsidP="000E7C80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448</w:t>
            </w:r>
          </w:p>
        </w:tc>
        <w:tc>
          <w:tcPr>
            <w:tcW w:w="1921" w:type="dxa"/>
            <w:tcBorders>
              <w:top w:val="nil"/>
              <w:bottom w:val="single" w:sz="4" w:space="0" w:color="auto"/>
            </w:tcBorders>
          </w:tcPr>
          <w:p w14:paraId="38C8CDCA" w14:textId="4695ECAA" w:rsidR="000E7C80" w:rsidRPr="00460E8B" w:rsidRDefault="000E7C80" w:rsidP="000E7C80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-33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BA23C7"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-92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auto"/>
            </w:tcBorders>
          </w:tcPr>
          <w:p w14:paraId="0A8B8F16" w14:textId="019A5EB9" w:rsidR="000E7C80" w:rsidRPr="00460E8B" w:rsidRDefault="000E7C80" w:rsidP="000E7C80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5.04</w:t>
            </w:r>
          </w:p>
        </w:tc>
      </w:tr>
    </w:tbl>
    <w:p w14:paraId="67B02220" w14:textId="0B336D41" w:rsidR="00A11164" w:rsidRPr="00460E8B" w:rsidRDefault="007F3CF0" w:rsidP="000B1DBC">
      <w:pPr>
        <w:rPr>
          <w:rFonts w:ascii="Times New Roman" w:hAnsi="Times New Roman" w:cs="Times New Roman"/>
          <w:sz w:val="18"/>
          <w:szCs w:val="18"/>
        </w:rPr>
      </w:pPr>
      <w:r w:rsidRPr="00460E8B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  </w:t>
      </w:r>
      <w:r w:rsidR="00001FE1" w:rsidRPr="00460E8B">
        <w:rPr>
          <w:rFonts w:ascii="Times New Roman" w:hAnsi="Times New Roman" w:cs="Times New Roman"/>
          <w:i/>
          <w:iCs/>
          <w:sz w:val="18"/>
          <w:szCs w:val="18"/>
        </w:rPr>
        <w:t>Notes:</w:t>
      </w:r>
      <w:r w:rsidR="00B207E2" w:rsidRPr="00460E8B">
        <w:rPr>
          <w:sz w:val="18"/>
          <w:szCs w:val="18"/>
        </w:rPr>
        <w:t xml:space="preserve"> </w:t>
      </w:r>
      <w:r w:rsidR="00B207E2" w:rsidRPr="00460E8B">
        <w:rPr>
          <w:rFonts w:ascii="Times New Roman" w:hAnsi="Times New Roman" w:cs="Times New Roman"/>
          <w:sz w:val="18"/>
          <w:szCs w:val="18"/>
        </w:rPr>
        <w:t xml:space="preserve">Statistical maps were </w:t>
      </w:r>
      <w:proofErr w:type="spellStart"/>
      <w:r w:rsidR="00B207E2" w:rsidRPr="00460E8B">
        <w:rPr>
          <w:rFonts w:ascii="Times New Roman" w:hAnsi="Times New Roman" w:cs="Times New Roman"/>
          <w:sz w:val="18"/>
          <w:szCs w:val="18"/>
        </w:rPr>
        <w:t>thresholded</w:t>
      </w:r>
      <w:proofErr w:type="spellEnd"/>
      <w:r w:rsidR="00B207E2" w:rsidRPr="00460E8B">
        <w:rPr>
          <w:rFonts w:ascii="Times New Roman" w:hAnsi="Times New Roman" w:cs="Times New Roman"/>
          <w:sz w:val="18"/>
          <w:szCs w:val="18"/>
        </w:rPr>
        <w:t xml:space="preserve"> at </w:t>
      </w:r>
      <w:r w:rsidR="00FC5630" w:rsidRPr="00460E8B">
        <w:rPr>
          <w:rFonts w:ascii="Times New Roman" w:hAnsi="Times New Roman" w:cs="Times New Roman" w:hint="eastAsia"/>
          <w:i/>
          <w:iCs/>
          <w:sz w:val="18"/>
          <w:szCs w:val="18"/>
        </w:rPr>
        <w:t>P</w:t>
      </w:r>
      <w:r w:rsidR="00B207E2" w:rsidRPr="00460E8B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B207E2" w:rsidRPr="00460E8B">
        <w:rPr>
          <w:rFonts w:ascii="Times New Roman" w:hAnsi="Times New Roman" w:cs="Times New Roman"/>
          <w:sz w:val="18"/>
          <w:szCs w:val="18"/>
        </w:rPr>
        <w:t xml:space="preserve">&lt; 0.005, </w:t>
      </w:r>
      <w:r w:rsidR="00454C57" w:rsidRPr="00460E8B">
        <w:rPr>
          <w:rFonts w:ascii="Times New Roman" w:hAnsi="Times New Roman" w:cs="Times New Roman" w:hint="eastAsia"/>
          <w:sz w:val="18"/>
          <w:szCs w:val="18"/>
        </w:rPr>
        <w:t>f</w:t>
      </w:r>
      <w:r w:rsidR="001405A8" w:rsidRPr="00460E8B">
        <w:rPr>
          <w:rFonts w:ascii="Times New Roman" w:hAnsi="Times New Roman" w:cs="Times New Roman"/>
          <w:sz w:val="18"/>
          <w:szCs w:val="18"/>
        </w:rPr>
        <w:t xml:space="preserve">alse </w:t>
      </w:r>
      <w:r w:rsidR="00454C57" w:rsidRPr="00460E8B">
        <w:rPr>
          <w:rFonts w:ascii="Times New Roman" w:hAnsi="Times New Roman" w:cs="Times New Roman" w:hint="eastAsia"/>
          <w:sz w:val="18"/>
          <w:szCs w:val="18"/>
        </w:rPr>
        <w:t>d</w:t>
      </w:r>
      <w:r w:rsidR="001405A8" w:rsidRPr="00460E8B">
        <w:rPr>
          <w:rFonts w:ascii="Times New Roman" w:hAnsi="Times New Roman" w:cs="Times New Roman"/>
          <w:sz w:val="18"/>
          <w:szCs w:val="18"/>
        </w:rPr>
        <w:t xml:space="preserve">iscovery </w:t>
      </w:r>
      <w:r w:rsidR="00454C57" w:rsidRPr="00460E8B">
        <w:rPr>
          <w:rFonts w:ascii="Times New Roman" w:hAnsi="Times New Roman" w:cs="Times New Roman" w:hint="eastAsia"/>
          <w:sz w:val="18"/>
          <w:szCs w:val="18"/>
        </w:rPr>
        <w:t>r</w:t>
      </w:r>
      <w:r w:rsidR="001405A8" w:rsidRPr="00460E8B">
        <w:rPr>
          <w:rFonts w:ascii="Times New Roman" w:hAnsi="Times New Roman" w:cs="Times New Roman"/>
          <w:sz w:val="18"/>
          <w:szCs w:val="18"/>
        </w:rPr>
        <w:t>ate (FDR)</w:t>
      </w:r>
      <w:r w:rsidR="00B207E2" w:rsidRPr="00460E8B">
        <w:rPr>
          <w:rFonts w:ascii="Times New Roman" w:hAnsi="Times New Roman" w:cs="Times New Roman"/>
          <w:sz w:val="18"/>
          <w:szCs w:val="18"/>
        </w:rPr>
        <w:t xml:space="preserve"> corrected at the voxel level, with a cluster extent threshold of 300 contiguous voxels. Sex, age, </w:t>
      </w:r>
      <w:r w:rsidR="00947F92" w:rsidRPr="00460E8B">
        <w:rPr>
          <w:rFonts w:ascii="Times New Roman" w:hAnsi="Times New Roman" w:cs="Times New Roman"/>
          <w:sz w:val="18"/>
          <w:szCs w:val="18"/>
        </w:rPr>
        <w:t xml:space="preserve">years of </w:t>
      </w:r>
      <w:r w:rsidR="00B207E2" w:rsidRPr="00460E8B">
        <w:rPr>
          <w:rFonts w:ascii="Times New Roman" w:hAnsi="Times New Roman" w:cs="Times New Roman"/>
          <w:sz w:val="18"/>
          <w:szCs w:val="18"/>
        </w:rPr>
        <w:t>education, total intracranial volume (TIV), and scanning site were included as covariates in the model.</w:t>
      </w:r>
      <w:r w:rsidR="000B1DBC" w:rsidRPr="00460E8B">
        <w:rPr>
          <w:rFonts w:ascii="Times New Roman" w:hAnsi="Times New Roman" w:cs="Times New Roman"/>
          <w:sz w:val="18"/>
          <w:szCs w:val="18"/>
        </w:rPr>
        <w:t xml:space="preserve"> L = Left; R = Right.</w:t>
      </w:r>
    </w:p>
    <w:p w14:paraId="1081A7CA" w14:textId="543F2EF5" w:rsidR="000974BD" w:rsidRPr="00460E8B" w:rsidRDefault="000974BD" w:rsidP="00F258E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D18B22B" w14:textId="77777777" w:rsidR="000757B2" w:rsidRPr="00460E8B" w:rsidRDefault="000757B2" w:rsidP="0035084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4EC4537D" w14:textId="1F485091" w:rsidR="007772B4" w:rsidRPr="00460E8B" w:rsidRDefault="00642912" w:rsidP="00350841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60E8B">
        <w:rPr>
          <w:rFonts w:ascii="Times New Roman" w:hAnsi="Times New Roman" w:cs="Times New Roman" w:hint="eastAsia"/>
          <w:b/>
          <w:bCs/>
          <w:szCs w:val="21"/>
        </w:rPr>
        <w:t>T</w:t>
      </w:r>
      <w:r w:rsidRPr="00460E8B">
        <w:rPr>
          <w:rFonts w:ascii="Times New Roman" w:hAnsi="Times New Roman" w:cs="Times New Roman"/>
          <w:b/>
          <w:bCs/>
          <w:szCs w:val="21"/>
        </w:rPr>
        <w:t>able S</w:t>
      </w:r>
      <w:r w:rsidRPr="00460E8B">
        <w:rPr>
          <w:rFonts w:ascii="Times New Roman" w:hAnsi="Times New Roman" w:cs="Times New Roman" w:hint="eastAsia"/>
          <w:b/>
          <w:bCs/>
          <w:szCs w:val="21"/>
        </w:rPr>
        <w:t>2</w:t>
      </w:r>
      <w:r w:rsidRPr="00460E8B">
        <w:rPr>
          <w:rFonts w:ascii="Times New Roman" w:hAnsi="Times New Roman" w:cs="Times New Roman"/>
          <w:szCs w:val="21"/>
        </w:rPr>
        <w:t xml:space="preserve">. Subgroup-specific changes in grey matter volume based on disease severity in </w:t>
      </w:r>
      <w:proofErr w:type="spellStart"/>
      <w:r w:rsidRPr="00460E8B">
        <w:rPr>
          <w:rFonts w:ascii="Times New Roman" w:hAnsi="Times New Roman" w:cs="Times New Roman"/>
          <w:szCs w:val="21"/>
        </w:rPr>
        <w:t>bvFTD</w:t>
      </w:r>
      <w:proofErr w:type="spellEnd"/>
      <w:r w:rsidRPr="00460E8B">
        <w:rPr>
          <w:rFonts w:ascii="Times New Roman" w:hAnsi="Times New Roman" w:cs="Times New Roman"/>
          <w:szCs w:val="21"/>
        </w:rPr>
        <w:t>.</w:t>
      </w:r>
    </w:p>
    <w:tbl>
      <w:tblPr>
        <w:tblStyle w:val="TableGrid"/>
        <w:tblW w:w="94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836"/>
        <w:gridCol w:w="850"/>
        <w:gridCol w:w="1198"/>
        <w:gridCol w:w="2062"/>
        <w:gridCol w:w="1134"/>
      </w:tblGrid>
      <w:tr w:rsidR="00460E8B" w:rsidRPr="00460E8B" w14:paraId="1C165801" w14:textId="77777777" w:rsidTr="00A55AAF">
        <w:trPr>
          <w:trHeight w:val="384"/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355CBF0" w14:textId="77777777" w:rsidR="00DC3FC3" w:rsidRPr="00460E8B" w:rsidRDefault="00DC3FC3" w:rsidP="00A55AAF">
            <w:pPr>
              <w:autoSpaceDE w:val="0"/>
              <w:autoSpaceDN w:val="0"/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460E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ge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</w:tcBorders>
          </w:tcPr>
          <w:p w14:paraId="4D7D9605" w14:textId="77777777" w:rsidR="00DC3FC3" w:rsidRPr="00460E8B" w:rsidRDefault="00DC3FC3" w:rsidP="00A55AAF">
            <w:pPr>
              <w:autoSpaceDE w:val="0"/>
              <w:autoSpaceDN w:val="0"/>
              <w:ind w:firstLineChars="350" w:firstLine="63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5F123DE" w14:textId="77777777" w:rsidR="00DC3FC3" w:rsidRPr="00460E8B" w:rsidRDefault="00DC3FC3" w:rsidP="00A55AAF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de</w:t>
            </w:r>
          </w:p>
        </w:tc>
        <w:tc>
          <w:tcPr>
            <w:tcW w:w="1198" w:type="dxa"/>
            <w:tcBorders>
              <w:top w:val="single" w:sz="4" w:space="0" w:color="auto"/>
              <w:bottom w:val="nil"/>
            </w:tcBorders>
          </w:tcPr>
          <w:p w14:paraId="6EF9E49F" w14:textId="77777777" w:rsidR="00DC3FC3" w:rsidRPr="00460E8B" w:rsidRDefault="00DC3FC3" w:rsidP="00A55AAF">
            <w:pPr>
              <w:autoSpaceDE w:val="0"/>
              <w:autoSpaceDN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 size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14:paraId="03C493F6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ak MNI coordinat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76D02EF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  <w:r w:rsidRPr="00460E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460E8B" w:rsidRPr="00460E8B" w14:paraId="127DBD5A" w14:textId="77777777" w:rsidTr="00A55AAF">
        <w:trPr>
          <w:trHeight w:val="384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03AD54A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6" w:type="dxa"/>
            <w:tcBorders>
              <w:top w:val="nil"/>
              <w:bottom w:val="single" w:sz="4" w:space="0" w:color="auto"/>
            </w:tcBorders>
          </w:tcPr>
          <w:p w14:paraId="0C1530D5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3FF10A8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</w:tcPr>
          <w:p w14:paraId="0B2EB621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14:paraId="1A0DD334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x     y     z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F6C22BF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60E8B" w:rsidRPr="00460E8B" w14:paraId="023100FE" w14:textId="77777777" w:rsidTr="00A55AAF">
        <w:trPr>
          <w:trHeight w:val="310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7CD5CF80" w14:textId="77777777" w:rsidR="00DC3FC3" w:rsidRPr="00460E8B" w:rsidRDefault="00DC3FC3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Mild stage</w:t>
            </w:r>
          </w:p>
        </w:tc>
        <w:tc>
          <w:tcPr>
            <w:tcW w:w="2836" w:type="dxa"/>
            <w:tcBorders>
              <w:top w:val="single" w:sz="4" w:space="0" w:color="auto"/>
            </w:tcBorders>
          </w:tcPr>
          <w:p w14:paraId="31866F57" w14:textId="3A42C9B7" w:rsidR="00DC3FC3" w:rsidRPr="00460E8B" w:rsidRDefault="00DC3FC3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Left </w:t>
            </w:r>
            <w:r w:rsidR="00DE47EA"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insula, left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inferior temporal gyrus; right inferior temporal gyrus; left hippocampus; right hippocampus; left middle temporal gyrus; left rectus gyrus; right middle temporal pole; right insula; left middle temporal pole; left putamen; right </w:t>
            </w:r>
            <w:proofErr w:type="spellStart"/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parahippocampal</w:t>
            </w:r>
            <w:proofErr w:type="spellEnd"/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gyrus; left </w:t>
            </w:r>
            <w:proofErr w:type="spellStart"/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parahippocampal</w:t>
            </w:r>
            <w:proofErr w:type="spellEnd"/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gyrus; right middle temporal gyrus; right rectus gyrus; left superior temporal pole; right fusiform gyrus; right superior temporal pole; left fusiform gyrus; left medial orbitofrontal cortex; left posterior orbitofrontal cortex; right inferior frontal gyrus, pars triangularis; right medial orbitofrontal cortex; left olfactory cortex; left medial pulvinar nucleus of thalamus; left nucleus </w:t>
            </w:r>
            <w:proofErr w:type="spellStart"/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; right olfactory cortex; right middle cingulate gyrus; right putamen; right superior anterior cingulate cortex; left medial orbitofrontal cortex; right nucleus </w:t>
            </w:r>
            <w:proofErr w:type="spellStart"/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; right inferior frontal gyrus, pars </w:t>
            </w:r>
            <w:proofErr w:type="spellStart"/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opercularis</w:t>
            </w:r>
            <w:proofErr w:type="spellEnd"/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; right pregenual anterior cingulate cortex; right superior temporal gyrus; right posterior orbitofrontal cortex; left inferior frontal gyrus, pars triangularis; left inferior frontal gyrus, pars orbitalis, part 2; right inferior frontal gyrus, pars orbitalis, part 2; right anterior orbitofrontal cortex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6A309A" w14:textId="64C543DA" w:rsidR="00DC3FC3" w:rsidRPr="00460E8B" w:rsidRDefault="0082774A" w:rsidP="00A55AAF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0B1DBC" w:rsidRPr="00460E8B">
              <w:rPr>
                <w:rFonts w:ascii="Times New Roman" w:hAnsi="Times New Roman" w:cs="Times New Roman"/>
                <w:sz w:val="18"/>
                <w:szCs w:val="18"/>
              </w:rPr>
              <w:t>oth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3DD74F2C" w14:textId="77777777" w:rsidR="00DC3FC3" w:rsidRPr="00460E8B" w:rsidRDefault="00DC3FC3" w:rsidP="00A55AAF">
            <w:pPr>
              <w:autoSpaceDE w:val="0"/>
              <w:autoSpaceDN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28200</w:t>
            </w: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080532EA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-38    17   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7EEC03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7.46</w:t>
            </w:r>
          </w:p>
        </w:tc>
      </w:tr>
      <w:tr w:rsidR="00460E8B" w:rsidRPr="00460E8B" w14:paraId="1D1C075D" w14:textId="77777777" w:rsidTr="00A55AAF">
        <w:trPr>
          <w:trHeight w:val="320"/>
          <w:jc w:val="center"/>
        </w:trPr>
        <w:tc>
          <w:tcPr>
            <w:tcW w:w="1418" w:type="dxa"/>
          </w:tcPr>
          <w:p w14:paraId="2CFFB1D8" w14:textId="77777777" w:rsidR="00DC3FC3" w:rsidRPr="00460E8B" w:rsidRDefault="00DC3FC3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6" w:type="dxa"/>
          </w:tcPr>
          <w:p w14:paraId="68566D55" w14:textId="5C0E1EAA" w:rsidR="00DC3FC3" w:rsidRPr="00460E8B" w:rsidRDefault="00DC3FC3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Right inferior frontal gyrus, opercular part</w:t>
            </w:r>
          </w:p>
        </w:tc>
        <w:tc>
          <w:tcPr>
            <w:tcW w:w="850" w:type="dxa"/>
          </w:tcPr>
          <w:p w14:paraId="56AD39C2" w14:textId="62696186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98" w:type="dxa"/>
          </w:tcPr>
          <w:p w14:paraId="4E8DA62F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062" w:type="dxa"/>
          </w:tcPr>
          <w:p w14:paraId="2B2D49B1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42    9   33</w:t>
            </w:r>
          </w:p>
        </w:tc>
        <w:tc>
          <w:tcPr>
            <w:tcW w:w="1134" w:type="dxa"/>
          </w:tcPr>
          <w:p w14:paraId="0370E55E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</w:tr>
      <w:tr w:rsidR="00460E8B" w:rsidRPr="00460E8B" w14:paraId="27FBF176" w14:textId="77777777" w:rsidTr="00A55AAF">
        <w:trPr>
          <w:trHeight w:val="320"/>
          <w:jc w:val="center"/>
        </w:trPr>
        <w:tc>
          <w:tcPr>
            <w:tcW w:w="1418" w:type="dxa"/>
          </w:tcPr>
          <w:p w14:paraId="575347CF" w14:textId="77777777" w:rsidR="00DC3FC3" w:rsidRPr="00460E8B" w:rsidRDefault="00DC3FC3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6" w:type="dxa"/>
          </w:tcPr>
          <w:p w14:paraId="30F6C5EA" w14:textId="501F9E1B" w:rsidR="00DC3FC3" w:rsidRPr="00460E8B" w:rsidRDefault="00DC3FC3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Left precentral gyrus; left inferior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rontal gyrus, opercular</w:t>
            </w:r>
          </w:p>
        </w:tc>
        <w:tc>
          <w:tcPr>
            <w:tcW w:w="850" w:type="dxa"/>
          </w:tcPr>
          <w:p w14:paraId="06136333" w14:textId="2807557E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</w:t>
            </w:r>
          </w:p>
        </w:tc>
        <w:tc>
          <w:tcPr>
            <w:tcW w:w="1198" w:type="dxa"/>
          </w:tcPr>
          <w:p w14:paraId="30D1500E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062" w:type="dxa"/>
          </w:tcPr>
          <w:p w14:paraId="68F8E939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-41    6   32</w:t>
            </w:r>
          </w:p>
        </w:tc>
        <w:tc>
          <w:tcPr>
            <w:tcW w:w="1134" w:type="dxa"/>
          </w:tcPr>
          <w:p w14:paraId="30181C21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460E8B" w:rsidRPr="00460E8B" w14:paraId="54E18355" w14:textId="77777777" w:rsidTr="00A55AAF">
        <w:trPr>
          <w:trHeight w:val="320"/>
          <w:jc w:val="center"/>
        </w:trPr>
        <w:tc>
          <w:tcPr>
            <w:tcW w:w="1418" w:type="dxa"/>
          </w:tcPr>
          <w:p w14:paraId="076AFCAF" w14:textId="77777777" w:rsidR="00DC3FC3" w:rsidRPr="00460E8B" w:rsidRDefault="00DC3FC3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6" w:type="dxa"/>
          </w:tcPr>
          <w:p w14:paraId="2E6C7D9F" w14:textId="2954369C" w:rsidR="00DC3FC3" w:rsidRPr="00460E8B" w:rsidRDefault="00DC3FC3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Right superior frontal gyrus, part 2</w:t>
            </w:r>
          </w:p>
        </w:tc>
        <w:tc>
          <w:tcPr>
            <w:tcW w:w="850" w:type="dxa"/>
          </w:tcPr>
          <w:p w14:paraId="131C1182" w14:textId="2E9B3E06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98" w:type="dxa"/>
          </w:tcPr>
          <w:p w14:paraId="36D86C6A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062" w:type="dxa"/>
          </w:tcPr>
          <w:p w14:paraId="27C3DD39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23    54   26</w:t>
            </w:r>
          </w:p>
        </w:tc>
        <w:tc>
          <w:tcPr>
            <w:tcW w:w="1134" w:type="dxa"/>
          </w:tcPr>
          <w:p w14:paraId="200AAED2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</w:tr>
      <w:tr w:rsidR="00460E8B" w:rsidRPr="00460E8B" w14:paraId="7F074C08" w14:textId="77777777" w:rsidTr="00A55AAF">
        <w:trPr>
          <w:trHeight w:val="320"/>
          <w:jc w:val="center"/>
        </w:trPr>
        <w:tc>
          <w:tcPr>
            <w:tcW w:w="1418" w:type="dxa"/>
          </w:tcPr>
          <w:p w14:paraId="6A7833EF" w14:textId="77777777" w:rsidR="00DC3FC3" w:rsidRPr="00460E8B" w:rsidRDefault="00DC3FC3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6" w:type="dxa"/>
          </w:tcPr>
          <w:p w14:paraId="206D52C9" w14:textId="05B8B4FF" w:rsidR="00DC3FC3" w:rsidRPr="00460E8B" w:rsidRDefault="00DC3FC3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Right superior frontal gyrus, part 2; right middle frontal gyrus, part 2</w:t>
            </w:r>
          </w:p>
        </w:tc>
        <w:tc>
          <w:tcPr>
            <w:tcW w:w="850" w:type="dxa"/>
          </w:tcPr>
          <w:p w14:paraId="1D0D9F45" w14:textId="7B81FF6D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98" w:type="dxa"/>
          </w:tcPr>
          <w:p w14:paraId="2EA3E106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062" w:type="dxa"/>
          </w:tcPr>
          <w:p w14:paraId="5FFC7D8B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24    60   -6</w:t>
            </w:r>
          </w:p>
        </w:tc>
        <w:tc>
          <w:tcPr>
            <w:tcW w:w="1134" w:type="dxa"/>
          </w:tcPr>
          <w:p w14:paraId="74691995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</w:p>
        </w:tc>
      </w:tr>
      <w:tr w:rsidR="00460E8B" w:rsidRPr="00460E8B" w14:paraId="7A023259" w14:textId="77777777" w:rsidTr="00A55AAF">
        <w:trPr>
          <w:trHeight w:val="320"/>
          <w:jc w:val="center"/>
        </w:trPr>
        <w:tc>
          <w:tcPr>
            <w:tcW w:w="1418" w:type="dxa"/>
          </w:tcPr>
          <w:p w14:paraId="55FCC61E" w14:textId="77777777" w:rsidR="00DC3FC3" w:rsidRPr="00460E8B" w:rsidRDefault="00DC3FC3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6" w:type="dxa"/>
          </w:tcPr>
          <w:p w14:paraId="5D494670" w14:textId="474FFD8C" w:rsidR="00DC3FC3" w:rsidRPr="00460E8B" w:rsidRDefault="00DC3FC3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Left superior frontal gyrus, part 2; left middle frontal gyrus, part 2</w:t>
            </w:r>
          </w:p>
        </w:tc>
        <w:tc>
          <w:tcPr>
            <w:tcW w:w="850" w:type="dxa"/>
          </w:tcPr>
          <w:p w14:paraId="5F2012D9" w14:textId="4A77C50C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98" w:type="dxa"/>
          </w:tcPr>
          <w:p w14:paraId="6C7FF8B4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2062" w:type="dxa"/>
          </w:tcPr>
          <w:p w14:paraId="0475047C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-24    3   50</w:t>
            </w:r>
          </w:p>
        </w:tc>
        <w:tc>
          <w:tcPr>
            <w:tcW w:w="1134" w:type="dxa"/>
          </w:tcPr>
          <w:p w14:paraId="1839BC86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</w:tr>
      <w:tr w:rsidR="00460E8B" w:rsidRPr="00460E8B" w14:paraId="6E67A79A" w14:textId="77777777" w:rsidTr="00A55AAF">
        <w:trPr>
          <w:trHeight w:val="320"/>
          <w:jc w:val="center"/>
        </w:trPr>
        <w:tc>
          <w:tcPr>
            <w:tcW w:w="1418" w:type="dxa"/>
          </w:tcPr>
          <w:p w14:paraId="41528016" w14:textId="77777777" w:rsidR="00DC3FC3" w:rsidRPr="00460E8B" w:rsidRDefault="00DC3FC3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Moderate stage</w:t>
            </w:r>
          </w:p>
        </w:tc>
        <w:tc>
          <w:tcPr>
            <w:tcW w:w="2836" w:type="dxa"/>
          </w:tcPr>
          <w:p w14:paraId="15089A4C" w14:textId="5DDFD8BD" w:rsidR="00DC3FC3" w:rsidRPr="00460E8B" w:rsidRDefault="00DE47EA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Right caudate; r</w:t>
            </w:r>
            <w:r w:rsidR="00D35C34"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ight superior frontal gyrus, part 2; left insula; right insula; right middle frontal gyrus, part 2; left putamen; right putamen; right hippocampus; left inferior frontal gyrus, triangular part; left hippocampus; right </w:t>
            </w:r>
            <w:proofErr w:type="spellStart"/>
            <w:r w:rsidR="00D35C34" w:rsidRPr="00460E8B">
              <w:rPr>
                <w:rFonts w:ascii="Times New Roman" w:hAnsi="Times New Roman" w:cs="Times New Roman"/>
                <w:sz w:val="18"/>
                <w:szCs w:val="18"/>
              </w:rPr>
              <w:t>parahippocampal</w:t>
            </w:r>
            <w:proofErr w:type="spellEnd"/>
            <w:r w:rsidR="00D35C34"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gyrus; left superior frontal gyrus, part 2; left rectus gyrus; right rectus gyrus; right inferior frontal gyrus, opercular part; right medial orbital gyrus; left superior medial frontal gyrus; left posterior orbital gyrus; right medial orbital gyrus; right middle temporal gyrus; left medial orbital gyrus; left anterior cingulate cortex, pregenual; right anterior cingulate cortex, pregenual; right anterior cingulate cortex, </w:t>
            </w:r>
            <w:proofErr w:type="spellStart"/>
            <w:r w:rsidR="00D35C34" w:rsidRPr="00460E8B">
              <w:rPr>
                <w:rFonts w:ascii="Times New Roman" w:hAnsi="Times New Roman" w:cs="Times New Roman"/>
                <w:sz w:val="18"/>
                <w:szCs w:val="18"/>
              </w:rPr>
              <w:t>supracallosal</w:t>
            </w:r>
            <w:proofErr w:type="spellEnd"/>
            <w:r w:rsidR="00D35C34"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; left anterior cingulate cortex, </w:t>
            </w:r>
            <w:proofErr w:type="spellStart"/>
            <w:r w:rsidR="00D35C34" w:rsidRPr="00460E8B">
              <w:rPr>
                <w:rFonts w:ascii="Times New Roman" w:hAnsi="Times New Roman" w:cs="Times New Roman"/>
                <w:sz w:val="18"/>
                <w:szCs w:val="18"/>
              </w:rPr>
              <w:t>supracallosal</w:t>
            </w:r>
            <w:proofErr w:type="spellEnd"/>
            <w:r w:rsidR="00D35C34"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; right middle cingulate cortex; right inferior temporal gyrus; left inferior orbital gyrus, part 2; left anterior orbital gyrus; right inferior orbital gyrus, part 2; right amygdala; left medial orbital gyrus; left olfactory cortex; right amygdala; right superior medial frontal gyrus; right posterior orbital gyrus; left inferior frontal gyrus, opercular part; left temporal inferior gyrus; right nucleus </w:t>
            </w:r>
            <w:proofErr w:type="spellStart"/>
            <w:r w:rsidR="00D35C34" w:rsidRPr="00460E8B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="00D35C34"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; left nucleus </w:t>
            </w:r>
            <w:proofErr w:type="spellStart"/>
            <w:r w:rsidR="00D35C34" w:rsidRPr="00460E8B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="00D35C34"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; left precentral gyrus; left middle cingulate cortex; right olfactory cortex; left supplementary motor area; right superior temporal gyrus, pole; left lateral orbital gyrus; </w:t>
            </w:r>
            <w:r w:rsidR="00D35C34" w:rsidRPr="00460E8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eft caudate; left superior temporal gyrus, pole; right fusiform gyrus; left fusiform gyrus; right thalamus, medial pulvinar; left middle temporal gyrus, pole</w:t>
            </w:r>
          </w:p>
        </w:tc>
        <w:tc>
          <w:tcPr>
            <w:tcW w:w="850" w:type="dxa"/>
          </w:tcPr>
          <w:p w14:paraId="061401F9" w14:textId="7E264EFA" w:rsidR="00DC3FC3" w:rsidRPr="00460E8B" w:rsidRDefault="0082774A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</w:t>
            </w:r>
            <w:r w:rsidR="000B1DBC" w:rsidRPr="00460E8B">
              <w:rPr>
                <w:rFonts w:ascii="Times New Roman" w:hAnsi="Times New Roman" w:cs="Times New Roman"/>
                <w:sz w:val="18"/>
                <w:szCs w:val="18"/>
              </w:rPr>
              <w:t>oth</w:t>
            </w:r>
          </w:p>
        </w:tc>
        <w:tc>
          <w:tcPr>
            <w:tcW w:w="1198" w:type="dxa"/>
          </w:tcPr>
          <w:p w14:paraId="489C4EF3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6631</w:t>
            </w:r>
          </w:p>
        </w:tc>
        <w:tc>
          <w:tcPr>
            <w:tcW w:w="2062" w:type="dxa"/>
          </w:tcPr>
          <w:p w14:paraId="2F8DA189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14    20   -9</w:t>
            </w:r>
          </w:p>
        </w:tc>
        <w:tc>
          <w:tcPr>
            <w:tcW w:w="1134" w:type="dxa"/>
          </w:tcPr>
          <w:p w14:paraId="677AD5C4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460E8B" w:rsidRPr="00460E8B" w14:paraId="03F4BB4D" w14:textId="77777777" w:rsidTr="00A55AAF">
        <w:trPr>
          <w:trHeight w:val="320"/>
          <w:jc w:val="center"/>
        </w:trPr>
        <w:tc>
          <w:tcPr>
            <w:tcW w:w="1418" w:type="dxa"/>
          </w:tcPr>
          <w:p w14:paraId="1995B243" w14:textId="77777777" w:rsidR="00DC3FC3" w:rsidRPr="00460E8B" w:rsidRDefault="00DC3FC3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6" w:type="dxa"/>
          </w:tcPr>
          <w:p w14:paraId="1EE47CCC" w14:textId="6248C28E" w:rsidR="00DC3FC3" w:rsidRPr="00460E8B" w:rsidRDefault="00D35C34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Right mediodorsal thalamus, medial part; right ventrolateral thalamus</w:t>
            </w:r>
          </w:p>
        </w:tc>
        <w:tc>
          <w:tcPr>
            <w:tcW w:w="850" w:type="dxa"/>
          </w:tcPr>
          <w:p w14:paraId="3E946A63" w14:textId="41EFE688" w:rsidR="00DC3FC3" w:rsidRPr="00460E8B" w:rsidRDefault="009E59F9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198" w:type="dxa"/>
          </w:tcPr>
          <w:p w14:paraId="5EC22E5B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895</w:t>
            </w:r>
          </w:p>
        </w:tc>
        <w:tc>
          <w:tcPr>
            <w:tcW w:w="2062" w:type="dxa"/>
          </w:tcPr>
          <w:p w14:paraId="5A794375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3    -6   9</w:t>
            </w:r>
          </w:p>
        </w:tc>
        <w:tc>
          <w:tcPr>
            <w:tcW w:w="1134" w:type="dxa"/>
          </w:tcPr>
          <w:p w14:paraId="791DB6A4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</w:tr>
      <w:tr w:rsidR="00460E8B" w:rsidRPr="00460E8B" w14:paraId="4ED2A43A" w14:textId="77777777" w:rsidTr="00A55AAF">
        <w:trPr>
          <w:trHeight w:val="320"/>
          <w:jc w:val="center"/>
        </w:trPr>
        <w:tc>
          <w:tcPr>
            <w:tcW w:w="1418" w:type="dxa"/>
          </w:tcPr>
          <w:p w14:paraId="5EC2270D" w14:textId="77777777" w:rsidR="00DC3FC3" w:rsidRPr="00460E8B" w:rsidRDefault="00DC3FC3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6" w:type="dxa"/>
          </w:tcPr>
          <w:p w14:paraId="596112C2" w14:textId="282840EA" w:rsidR="00DC3FC3" w:rsidRPr="00460E8B" w:rsidRDefault="00D35C34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Left middle frontal gyrus, part 2; left superior frontal gyrus, part 2</w:t>
            </w:r>
          </w:p>
        </w:tc>
        <w:tc>
          <w:tcPr>
            <w:tcW w:w="850" w:type="dxa"/>
          </w:tcPr>
          <w:p w14:paraId="7C199209" w14:textId="3290D060" w:rsidR="00DC3FC3" w:rsidRPr="00460E8B" w:rsidRDefault="000B1DBC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98" w:type="dxa"/>
          </w:tcPr>
          <w:p w14:paraId="7C04633E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062" w:type="dxa"/>
          </w:tcPr>
          <w:p w14:paraId="4F604B04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-26    17   45</w:t>
            </w:r>
          </w:p>
        </w:tc>
        <w:tc>
          <w:tcPr>
            <w:tcW w:w="1134" w:type="dxa"/>
          </w:tcPr>
          <w:p w14:paraId="3C2ABE48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</w:tr>
      <w:tr w:rsidR="00460E8B" w:rsidRPr="00460E8B" w14:paraId="0AFAFB7F" w14:textId="77777777" w:rsidTr="00A55AAF">
        <w:trPr>
          <w:trHeight w:val="320"/>
          <w:jc w:val="center"/>
        </w:trPr>
        <w:tc>
          <w:tcPr>
            <w:tcW w:w="1418" w:type="dxa"/>
          </w:tcPr>
          <w:p w14:paraId="01F31745" w14:textId="77777777" w:rsidR="00DC3FC3" w:rsidRPr="00460E8B" w:rsidRDefault="00DC3FC3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6" w:type="dxa"/>
          </w:tcPr>
          <w:p w14:paraId="65D06F81" w14:textId="66EFBD4F" w:rsidR="00DC3FC3" w:rsidRPr="00460E8B" w:rsidRDefault="00D35C34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Left middle cingulate gyrus</w:t>
            </w:r>
          </w:p>
        </w:tc>
        <w:tc>
          <w:tcPr>
            <w:tcW w:w="850" w:type="dxa"/>
          </w:tcPr>
          <w:p w14:paraId="0852A5F9" w14:textId="163E7B1C" w:rsidR="00DC3FC3" w:rsidRPr="00460E8B" w:rsidRDefault="00D35C34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98" w:type="dxa"/>
          </w:tcPr>
          <w:p w14:paraId="65B60078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062" w:type="dxa"/>
          </w:tcPr>
          <w:p w14:paraId="123CF295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-12    -18   44</w:t>
            </w:r>
          </w:p>
        </w:tc>
        <w:tc>
          <w:tcPr>
            <w:tcW w:w="1134" w:type="dxa"/>
          </w:tcPr>
          <w:p w14:paraId="473302B0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</w:tr>
      <w:tr w:rsidR="00460E8B" w:rsidRPr="00460E8B" w14:paraId="278F28D0" w14:textId="77777777" w:rsidTr="00A55AAF">
        <w:trPr>
          <w:trHeight w:val="320"/>
          <w:jc w:val="center"/>
        </w:trPr>
        <w:tc>
          <w:tcPr>
            <w:tcW w:w="1418" w:type="dxa"/>
          </w:tcPr>
          <w:p w14:paraId="598EFDA5" w14:textId="77777777" w:rsidR="00DC3FC3" w:rsidRPr="00460E8B" w:rsidRDefault="00DC3FC3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6" w:type="dxa"/>
          </w:tcPr>
          <w:p w14:paraId="5DA579DB" w14:textId="2CA4C042" w:rsidR="00DC3FC3" w:rsidRPr="00460E8B" w:rsidRDefault="00D35C34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Left middle temporal gyrus</w:t>
            </w:r>
          </w:p>
        </w:tc>
        <w:tc>
          <w:tcPr>
            <w:tcW w:w="850" w:type="dxa"/>
          </w:tcPr>
          <w:p w14:paraId="3040BB60" w14:textId="47CEACFA" w:rsidR="00DC3FC3" w:rsidRPr="00460E8B" w:rsidRDefault="000B1DBC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98" w:type="dxa"/>
          </w:tcPr>
          <w:p w14:paraId="3E610C2B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062" w:type="dxa"/>
          </w:tcPr>
          <w:p w14:paraId="2C1CB39A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-56    -38   -5</w:t>
            </w:r>
          </w:p>
        </w:tc>
        <w:tc>
          <w:tcPr>
            <w:tcW w:w="1134" w:type="dxa"/>
          </w:tcPr>
          <w:p w14:paraId="6422D696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</w:tr>
      <w:tr w:rsidR="00460E8B" w:rsidRPr="00460E8B" w14:paraId="7D338E62" w14:textId="77777777" w:rsidTr="00A55AAF">
        <w:trPr>
          <w:trHeight w:val="320"/>
          <w:jc w:val="center"/>
        </w:trPr>
        <w:tc>
          <w:tcPr>
            <w:tcW w:w="1418" w:type="dxa"/>
          </w:tcPr>
          <w:p w14:paraId="3A1D71C1" w14:textId="77777777" w:rsidR="00DC3FC3" w:rsidRPr="00460E8B" w:rsidRDefault="00DC3FC3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Severe stage</w:t>
            </w:r>
          </w:p>
        </w:tc>
        <w:tc>
          <w:tcPr>
            <w:tcW w:w="2836" w:type="dxa"/>
          </w:tcPr>
          <w:p w14:paraId="16A1C9D0" w14:textId="2DBD75F8" w:rsidR="00DC3FC3" w:rsidRPr="00460E8B" w:rsidRDefault="00CD4A4D" w:rsidP="00A55AAF">
            <w:pPr>
              <w:autoSpaceDE w:val="0"/>
              <w:autoSpaceDN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Left insula; right insula; left hippocampus; right inferior temporal gyrus; right hippocampus; right </w:t>
            </w:r>
            <w:proofErr w:type="spellStart"/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parahippocampal</w:t>
            </w:r>
            <w:proofErr w:type="spellEnd"/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gyrus; right middle temporal pole; left rectus gyrus; left putamen; right superior temporal pole; right fusiform gyrus; left superior medial frontal gyrus; right putamen; left medial orbital frontal gyrus; right middle temporal gyrus; right ventral lateral nucleus of thalamus; left medial pulvinar of thalamus; right medial pulvinar of thalamus; left posterior orbital gyrus; left anterior orbital gyrus; left medial dorsal nucleus of thalamus; left </w:t>
            </w:r>
            <w:proofErr w:type="spellStart"/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parahippocampal</w:t>
            </w:r>
            <w:proofErr w:type="spellEnd"/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gyrus; right medial orbital frontal gyrus; left medial orbital frontal gyrus; left olfactory cortex; left anterior cingulate gyrus, pregenual part; left ventral lateral nucleus of thalamus; right inferior frontal gyrus, pars orbitalis, part 2; right rectus gyrus; left inferior frontal gyrus, pars triangularis; left superior temporal gyrus; left amygdala; right posterior orbital gyrus; left nucleus </w:t>
            </w:r>
            <w:proofErr w:type="spellStart"/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; right medial dorsal nucleus of thalamus; right olfactory cortex; right superior temporal gyrus; left inferior frontal gyrus, pars orbitalis, part 2; left fusiform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yrus</w:t>
            </w:r>
          </w:p>
        </w:tc>
        <w:tc>
          <w:tcPr>
            <w:tcW w:w="850" w:type="dxa"/>
          </w:tcPr>
          <w:p w14:paraId="57C7FC17" w14:textId="6B05C1AB" w:rsidR="00DC3FC3" w:rsidRPr="00460E8B" w:rsidRDefault="0082774A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</w:t>
            </w:r>
            <w:r w:rsidR="00DC3FC3" w:rsidRPr="00460E8B">
              <w:rPr>
                <w:rFonts w:ascii="Times New Roman" w:hAnsi="Times New Roman" w:cs="Times New Roman"/>
                <w:sz w:val="18"/>
                <w:szCs w:val="18"/>
              </w:rPr>
              <w:t>oth</w:t>
            </w:r>
          </w:p>
        </w:tc>
        <w:tc>
          <w:tcPr>
            <w:tcW w:w="1198" w:type="dxa"/>
          </w:tcPr>
          <w:p w14:paraId="2E1EDBCB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1655</w:t>
            </w:r>
          </w:p>
        </w:tc>
        <w:tc>
          <w:tcPr>
            <w:tcW w:w="2062" w:type="dxa"/>
          </w:tcPr>
          <w:p w14:paraId="70E2C1A0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-36    17    3</w:t>
            </w:r>
          </w:p>
        </w:tc>
        <w:tc>
          <w:tcPr>
            <w:tcW w:w="1134" w:type="dxa"/>
          </w:tcPr>
          <w:p w14:paraId="462B10E2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</w:tr>
      <w:tr w:rsidR="00460E8B" w:rsidRPr="00460E8B" w14:paraId="3D283474" w14:textId="77777777" w:rsidTr="00A55AAF">
        <w:trPr>
          <w:trHeight w:val="320"/>
          <w:jc w:val="center"/>
        </w:trPr>
        <w:tc>
          <w:tcPr>
            <w:tcW w:w="1418" w:type="dxa"/>
          </w:tcPr>
          <w:p w14:paraId="3DEA2F1A" w14:textId="77777777" w:rsidR="00DC3FC3" w:rsidRPr="00460E8B" w:rsidRDefault="00DC3FC3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6" w:type="dxa"/>
          </w:tcPr>
          <w:p w14:paraId="5C1DC8B1" w14:textId="112F8EFF" w:rsidR="00DC3FC3" w:rsidRPr="00460E8B" w:rsidRDefault="00CD4A4D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Left inferior temporal gyrus; left fusiform gyrus</w:t>
            </w:r>
          </w:p>
        </w:tc>
        <w:tc>
          <w:tcPr>
            <w:tcW w:w="850" w:type="dxa"/>
          </w:tcPr>
          <w:p w14:paraId="7DA91CBE" w14:textId="64AAC223" w:rsidR="00DC3FC3" w:rsidRPr="00460E8B" w:rsidRDefault="00F106A7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98" w:type="dxa"/>
          </w:tcPr>
          <w:p w14:paraId="5BC09B2F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806</w:t>
            </w:r>
          </w:p>
        </w:tc>
        <w:tc>
          <w:tcPr>
            <w:tcW w:w="2062" w:type="dxa"/>
          </w:tcPr>
          <w:p w14:paraId="070E4527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-39    -15    -39</w:t>
            </w:r>
          </w:p>
        </w:tc>
        <w:tc>
          <w:tcPr>
            <w:tcW w:w="1134" w:type="dxa"/>
          </w:tcPr>
          <w:p w14:paraId="497F8BEF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460E8B" w:rsidRPr="00460E8B" w14:paraId="0AEE1306" w14:textId="77777777" w:rsidTr="00A55AAF">
        <w:trPr>
          <w:trHeight w:val="320"/>
          <w:jc w:val="center"/>
        </w:trPr>
        <w:tc>
          <w:tcPr>
            <w:tcW w:w="1418" w:type="dxa"/>
          </w:tcPr>
          <w:p w14:paraId="4A711DCE" w14:textId="77777777" w:rsidR="00DC3FC3" w:rsidRPr="00460E8B" w:rsidRDefault="00DC3FC3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6" w:type="dxa"/>
          </w:tcPr>
          <w:p w14:paraId="7091559A" w14:textId="4CE1E77A" w:rsidR="00DC3FC3" w:rsidRPr="00460E8B" w:rsidRDefault="00CD4A4D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Left middle cingulate gyrus; right middle cingulate gyrus; right pregenual anterior cingulate gyrus; right </w:t>
            </w:r>
            <w:proofErr w:type="spellStart"/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supracallosal</w:t>
            </w:r>
            <w:proofErr w:type="spellEnd"/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anterior cingulate gyrus</w:t>
            </w:r>
          </w:p>
        </w:tc>
        <w:tc>
          <w:tcPr>
            <w:tcW w:w="850" w:type="dxa"/>
          </w:tcPr>
          <w:p w14:paraId="128DF91F" w14:textId="7750A896" w:rsidR="00DC3FC3" w:rsidRPr="00460E8B" w:rsidRDefault="0082774A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DC3FC3" w:rsidRPr="00460E8B">
              <w:rPr>
                <w:rFonts w:ascii="Times New Roman" w:hAnsi="Times New Roman" w:cs="Times New Roman"/>
                <w:sz w:val="18"/>
                <w:szCs w:val="18"/>
              </w:rPr>
              <w:t>oth</w:t>
            </w:r>
          </w:p>
        </w:tc>
        <w:tc>
          <w:tcPr>
            <w:tcW w:w="1198" w:type="dxa"/>
          </w:tcPr>
          <w:p w14:paraId="6B9ADD9F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</w:p>
        </w:tc>
        <w:tc>
          <w:tcPr>
            <w:tcW w:w="2062" w:type="dxa"/>
          </w:tcPr>
          <w:p w14:paraId="2F3501EB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14    41    9</w:t>
            </w:r>
          </w:p>
        </w:tc>
        <w:tc>
          <w:tcPr>
            <w:tcW w:w="1134" w:type="dxa"/>
          </w:tcPr>
          <w:p w14:paraId="1F97503E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</w:tr>
      <w:tr w:rsidR="00460E8B" w:rsidRPr="00460E8B" w14:paraId="4C764F59" w14:textId="77777777" w:rsidTr="00A55AAF">
        <w:trPr>
          <w:trHeight w:val="320"/>
          <w:jc w:val="center"/>
        </w:trPr>
        <w:tc>
          <w:tcPr>
            <w:tcW w:w="1418" w:type="dxa"/>
          </w:tcPr>
          <w:p w14:paraId="6A5C7F01" w14:textId="77777777" w:rsidR="00DC3FC3" w:rsidRPr="00460E8B" w:rsidRDefault="00DC3FC3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6" w:type="dxa"/>
          </w:tcPr>
          <w:p w14:paraId="7981418C" w14:textId="6ACFC18A" w:rsidR="00DC3FC3" w:rsidRPr="00460E8B" w:rsidRDefault="00CD4A4D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inferior frontal gyrus, opercular part; left inferior frontal gyrus, triangular part; left precentral gyrus</w:t>
            </w:r>
          </w:p>
        </w:tc>
        <w:tc>
          <w:tcPr>
            <w:tcW w:w="850" w:type="dxa"/>
          </w:tcPr>
          <w:p w14:paraId="6EBC7F2F" w14:textId="185E48C0" w:rsidR="00DC3FC3" w:rsidRPr="00460E8B" w:rsidRDefault="00F106A7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98" w:type="dxa"/>
          </w:tcPr>
          <w:p w14:paraId="50681A7F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062" w:type="dxa"/>
          </w:tcPr>
          <w:p w14:paraId="44CD4DAF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-38    6    32</w:t>
            </w:r>
          </w:p>
        </w:tc>
        <w:tc>
          <w:tcPr>
            <w:tcW w:w="1134" w:type="dxa"/>
          </w:tcPr>
          <w:p w14:paraId="1329FA5C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</w:tr>
      <w:tr w:rsidR="00460E8B" w:rsidRPr="00460E8B" w14:paraId="33FC852F" w14:textId="77777777" w:rsidTr="00A55AAF">
        <w:trPr>
          <w:trHeight w:val="320"/>
          <w:jc w:val="center"/>
        </w:trPr>
        <w:tc>
          <w:tcPr>
            <w:tcW w:w="1418" w:type="dxa"/>
          </w:tcPr>
          <w:p w14:paraId="71CEDE73" w14:textId="77777777" w:rsidR="00DC3FC3" w:rsidRPr="00460E8B" w:rsidRDefault="00DC3FC3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6" w:type="dxa"/>
          </w:tcPr>
          <w:p w14:paraId="2838C8CE" w14:textId="5AC2ED96" w:rsidR="00DC3FC3" w:rsidRPr="00460E8B" w:rsidRDefault="00CD4A4D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Left superior frontal gyrus, part 2; left middle frontal gyrus, part 2</w:t>
            </w:r>
            <w:r w:rsidR="00DC3FC3"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257C5763" w14:textId="2F73C45E" w:rsidR="00DC3FC3" w:rsidRPr="00460E8B" w:rsidRDefault="00F106A7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98" w:type="dxa"/>
          </w:tcPr>
          <w:p w14:paraId="2E312E8F" w14:textId="1E5CD7CE" w:rsidR="00DC3FC3" w:rsidRPr="00460E8B" w:rsidRDefault="00CD4A4D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2062" w:type="dxa"/>
          </w:tcPr>
          <w:p w14:paraId="2FD3E344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1134" w:type="dxa"/>
          </w:tcPr>
          <w:p w14:paraId="6EC26DD5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</w:tr>
      <w:tr w:rsidR="00460E8B" w:rsidRPr="00460E8B" w14:paraId="6F71B2AF" w14:textId="77777777" w:rsidTr="00A55AAF">
        <w:trPr>
          <w:trHeight w:val="320"/>
          <w:jc w:val="center"/>
        </w:trPr>
        <w:tc>
          <w:tcPr>
            <w:tcW w:w="1418" w:type="dxa"/>
          </w:tcPr>
          <w:p w14:paraId="798E18D6" w14:textId="77777777" w:rsidR="00DC3FC3" w:rsidRPr="00460E8B" w:rsidRDefault="00DC3FC3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6" w:type="dxa"/>
          </w:tcPr>
          <w:p w14:paraId="5B5BD5DB" w14:textId="700D3BE1" w:rsidR="00DC3FC3" w:rsidRPr="00460E8B" w:rsidRDefault="00CD4A4D" w:rsidP="00A55AAF">
            <w:pPr>
              <w:autoSpaceDE w:val="0"/>
              <w:autoSpaceDN w:val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middle temporal gyrus; right superior temporal gyrus</w:t>
            </w:r>
          </w:p>
        </w:tc>
        <w:tc>
          <w:tcPr>
            <w:tcW w:w="850" w:type="dxa"/>
          </w:tcPr>
          <w:p w14:paraId="6D28262C" w14:textId="48653589" w:rsidR="00DC3FC3" w:rsidRPr="00460E8B" w:rsidRDefault="00F106A7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98" w:type="dxa"/>
          </w:tcPr>
          <w:p w14:paraId="384D4A3D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2062" w:type="dxa"/>
          </w:tcPr>
          <w:p w14:paraId="0825E180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65   -23    -6</w:t>
            </w:r>
          </w:p>
        </w:tc>
        <w:tc>
          <w:tcPr>
            <w:tcW w:w="1134" w:type="dxa"/>
          </w:tcPr>
          <w:p w14:paraId="3048AF16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</w:tr>
      <w:tr w:rsidR="00460E8B" w:rsidRPr="00460E8B" w14:paraId="1969858F" w14:textId="77777777" w:rsidTr="00A55AAF">
        <w:trPr>
          <w:trHeight w:val="320"/>
          <w:jc w:val="center"/>
        </w:trPr>
        <w:tc>
          <w:tcPr>
            <w:tcW w:w="1418" w:type="dxa"/>
          </w:tcPr>
          <w:p w14:paraId="77E0DFA7" w14:textId="77777777" w:rsidR="00DC3FC3" w:rsidRPr="00460E8B" w:rsidRDefault="00DC3FC3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6" w:type="dxa"/>
          </w:tcPr>
          <w:p w14:paraId="08F10215" w14:textId="25CB6099" w:rsidR="00DC3FC3" w:rsidRPr="00460E8B" w:rsidRDefault="00CD4A4D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Right cerebellum crus I; right cerebellum lobule VI</w:t>
            </w:r>
          </w:p>
        </w:tc>
        <w:tc>
          <w:tcPr>
            <w:tcW w:w="850" w:type="dxa"/>
          </w:tcPr>
          <w:p w14:paraId="20E98F36" w14:textId="2BCF6251" w:rsidR="00DC3FC3" w:rsidRPr="00460E8B" w:rsidRDefault="00F106A7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98" w:type="dxa"/>
          </w:tcPr>
          <w:p w14:paraId="3B27CB35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062" w:type="dxa"/>
          </w:tcPr>
          <w:p w14:paraId="00AB79C3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35   -65    -30</w:t>
            </w:r>
          </w:p>
        </w:tc>
        <w:tc>
          <w:tcPr>
            <w:tcW w:w="1134" w:type="dxa"/>
          </w:tcPr>
          <w:p w14:paraId="4D6AE895" w14:textId="77777777" w:rsidR="00DC3FC3" w:rsidRPr="00460E8B" w:rsidRDefault="00DC3FC3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</w:tr>
    </w:tbl>
    <w:p w14:paraId="5F586F8C" w14:textId="7CEAD7C6" w:rsidR="007772B4" w:rsidRPr="00460E8B" w:rsidRDefault="00F258E4" w:rsidP="000B1DB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460E8B">
        <w:rPr>
          <w:rFonts w:ascii="Times New Roman" w:hAnsi="Times New Roman" w:cs="Times New Roman"/>
          <w:i/>
          <w:iCs/>
          <w:sz w:val="18"/>
          <w:szCs w:val="18"/>
        </w:rPr>
        <w:t>Notes:</w:t>
      </w:r>
      <w:r w:rsidRPr="00460E8B">
        <w:rPr>
          <w:sz w:val="18"/>
          <w:szCs w:val="18"/>
        </w:rPr>
        <w:t xml:space="preserve"> </w:t>
      </w:r>
      <w:r w:rsidRPr="00460E8B">
        <w:rPr>
          <w:rFonts w:ascii="Times New Roman" w:hAnsi="Times New Roman" w:cs="Times New Roman"/>
          <w:sz w:val="18"/>
          <w:szCs w:val="18"/>
        </w:rPr>
        <w:t xml:space="preserve">Statistical maps were </w:t>
      </w:r>
      <w:proofErr w:type="spellStart"/>
      <w:r w:rsidRPr="00460E8B">
        <w:rPr>
          <w:rFonts w:ascii="Times New Roman" w:hAnsi="Times New Roman" w:cs="Times New Roman"/>
          <w:sz w:val="18"/>
          <w:szCs w:val="18"/>
        </w:rPr>
        <w:t>thresholded</w:t>
      </w:r>
      <w:proofErr w:type="spellEnd"/>
      <w:r w:rsidRPr="00460E8B">
        <w:rPr>
          <w:rFonts w:ascii="Times New Roman" w:hAnsi="Times New Roman" w:cs="Times New Roman"/>
          <w:sz w:val="18"/>
          <w:szCs w:val="18"/>
        </w:rPr>
        <w:t xml:space="preserve"> at </w:t>
      </w:r>
      <w:r w:rsidRPr="00460E8B">
        <w:rPr>
          <w:rFonts w:ascii="Times New Roman" w:hAnsi="Times New Roman" w:cs="Times New Roman" w:hint="eastAsia"/>
          <w:i/>
          <w:iCs/>
          <w:sz w:val="18"/>
          <w:szCs w:val="18"/>
        </w:rPr>
        <w:t>P</w:t>
      </w:r>
      <w:r w:rsidRPr="00460E8B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460E8B">
        <w:rPr>
          <w:rFonts w:ascii="Times New Roman" w:hAnsi="Times New Roman" w:cs="Times New Roman"/>
          <w:sz w:val="18"/>
          <w:szCs w:val="18"/>
        </w:rPr>
        <w:t xml:space="preserve">&lt; 0.005, </w:t>
      </w:r>
      <w:r w:rsidRPr="00460E8B">
        <w:rPr>
          <w:rFonts w:ascii="Times New Roman" w:hAnsi="Times New Roman" w:cs="Times New Roman" w:hint="eastAsia"/>
          <w:sz w:val="18"/>
          <w:szCs w:val="18"/>
        </w:rPr>
        <w:t>f</w:t>
      </w:r>
      <w:r w:rsidRPr="00460E8B">
        <w:rPr>
          <w:rFonts w:ascii="Times New Roman" w:hAnsi="Times New Roman" w:cs="Times New Roman"/>
          <w:sz w:val="18"/>
          <w:szCs w:val="18"/>
        </w:rPr>
        <w:t xml:space="preserve">alse </w:t>
      </w:r>
      <w:r w:rsidRPr="00460E8B">
        <w:rPr>
          <w:rFonts w:ascii="Times New Roman" w:hAnsi="Times New Roman" w:cs="Times New Roman" w:hint="eastAsia"/>
          <w:sz w:val="18"/>
          <w:szCs w:val="18"/>
        </w:rPr>
        <w:t>d</w:t>
      </w:r>
      <w:r w:rsidRPr="00460E8B">
        <w:rPr>
          <w:rFonts w:ascii="Times New Roman" w:hAnsi="Times New Roman" w:cs="Times New Roman"/>
          <w:sz w:val="18"/>
          <w:szCs w:val="18"/>
        </w:rPr>
        <w:t xml:space="preserve">iscovery </w:t>
      </w:r>
      <w:r w:rsidRPr="00460E8B">
        <w:rPr>
          <w:rFonts w:ascii="Times New Roman" w:hAnsi="Times New Roman" w:cs="Times New Roman" w:hint="eastAsia"/>
          <w:sz w:val="18"/>
          <w:szCs w:val="18"/>
        </w:rPr>
        <w:t>r</w:t>
      </w:r>
      <w:r w:rsidRPr="00460E8B">
        <w:rPr>
          <w:rFonts w:ascii="Times New Roman" w:hAnsi="Times New Roman" w:cs="Times New Roman"/>
          <w:sz w:val="18"/>
          <w:szCs w:val="18"/>
        </w:rPr>
        <w:t xml:space="preserve">ate (FDR) corrected at the voxel level, with a cluster extent threshold of 300 contiguous voxels. </w:t>
      </w:r>
      <w:bookmarkStart w:id="1" w:name="_Hlk206159138"/>
      <w:r w:rsidRPr="00460E8B">
        <w:rPr>
          <w:rFonts w:ascii="Times New Roman" w:hAnsi="Times New Roman" w:cs="Times New Roman"/>
          <w:sz w:val="18"/>
          <w:szCs w:val="18"/>
        </w:rPr>
        <w:t xml:space="preserve">Sex, age, </w:t>
      </w:r>
      <w:r w:rsidR="00947F92" w:rsidRPr="00460E8B">
        <w:rPr>
          <w:rFonts w:ascii="Times New Roman" w:hAnsi="Times New Roman" w:cs="Times New Roman"/>
          <w:sz w:val="18"/>
          <w:szCs w:val="18"/>
        </w:rPr>
        <w:t xml:space="preserve">years of </w:t>
      </w:r>
      <w:r w:rsidRPr="00460E8B">
        <w:rPr>
          <w:rFonts w:ascii="Times New Roman" w:hAnsi="Times New Roman" w:cs="Times New Roman"/>
          <w:sz w:val="18"/>
          <w:szCs w:val="18"/>
        </w:rPr>
        <w:t>education, total intracranial volume (TIV), and scanning site were included as covariates.</w:t>
      </w:r>
      <w:bookmarkEnd w:id="1"/>
      <w:r w:rsidRPr="00460E8B">
        <w:rPr>
          <w:sz w:val="18"/>
          <w:szCs w:val="18"/>
        </w:rPr>
        <w:t xml:space="preserve"> </w:t>
      </w:r>
      <w:r w:rsidRPr="00460E8B">
        <w:rPr>
          <w:rFonts w:ascii="Times New Roman" w:hAnsi="Times New Roman" w:cs="Times New Roman"/>
          <w:sz w:val="18"/>
          <w:szCs w:val="18"/>
        </w:rPr>
        <w:t xml:space="preserve">Disease staging determined using the CDR NACC FTLD to create (very)mild (n = 35), moderate (n = 30) and severe (n = 17) </w:t>
      </w:r>
      <w:proofErr w:type="spellStart"/>
      <w:r w:rsidRPr="00460E8B">
        <w:rPr>
          <w:rFonts w:ascii="Times New Roman" w:hAnsi="Times New Roman" w:cs="Times New Roman"/>
          <w:sz w:val="18"/>
          <w:szCs w:val="18"/>
        </w:rPr>
        <w:t>bvFTD</w:t>
      </w:r>
      <w:proofErr w:type="spellEnd"/>
      <w:r w:rsidRPr="00460E8B">
        <w:rPr>
          <w:rFonts w:ascii="Times New Roman" w:hAnsi="Times New Roman" w:cs="Times New Roman"/>
          <w:sz w:val="18"/>
          <w:szCs w:val="18"/>
        </w:rPr>
        <w:t xml:space="preserve"> subgroups.</w:t>
      </w:r>
      <w:r w:rsidRPr="00460E8B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460E8B">
        <w:rPr>
          <w:rFonts w:ascii="Times New Roman" w:hAnsi="Times New Roman" w:cs="Times New Roman" w:hint="eastAsia"/>
          <w:sz w:val="18"/>
          <w:szCs w:val="18"/>
        </w:rPr>
        <w:t>BvFTD</w:t>
      </w:r>
      <w:proofErr w:type="spellEnd"/>
      <w:r w:rsidRPr="00460E8B">
        <w:rPr>
          <w:rFonts w:ascii="Times New Roman" w:hAnsi="Times New Roman" w:cs="Times New Roman" w:hint="eastAsia"/>
          <w:sz w:val="18"/>
          <w:szCs w:val="18"/>
        </w:rPr>
        <w:t xml:space="preserve"> = </w:t>
      </w:r>
      <w:r w:rsidRPr="00460E8B">
        <w:rPr>
          <w:rFonts w:ascii="Times New Roman" w:hAnsi="Times New Roman" w:cs="Times New Roman"/>
          <w:sz w:val="18"/>
          <w:szCs w:val="18"/>
        </w:rPr>
        <w:t>behavioural variant of frontotemporal dementia</w:t>
      </w:r>
      <w:r w:rsidRPr="00460E8B">
        <w:rPr>
          <w:rFonts w:ascii="Times New Roman" w:hAnsi="Times New Roman" w:cs="Times New Roman" w:hint="eastAsia"/>
          <w:sz w:val="18"/>
          <w:szCs w:val="18"/>
        </w:rPr>
        <w:t>.</w:t>
      </w:r>
      <w:r w:rsidR="000B1DBC" w:rsidRPr="00460E8B">
        <w:rPr>
          <w:rFonts w:ascii="Times New Roman" w:hAnsi="Times New Roman" w:cs="Times New Roman"/>
          <w:sz w:val="18"/>
          <w:szCs w:val="18"/>
        </w:rPr>
        <w:t xml:space="preserve"> L = Left; R = Right.</w:t>
      </w:r>
    </w:p>
    <w:p w14:paraId="6BC1C437" w14:textId="77777777" w:rsidR="007772B4" w:rsidRPr="00460E8B" w:rsidRDefault="007772B4" w:rsidP="0035084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2F3B9046" w14:textId="77777777" w:rsidR="00194D3C" w:rsidRPr="00460E8B" w:rsidRDefault="00194D3C" w:rsidP="0035084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6AF5AF0A" w14:textId="025E63C5" w:rsidR="00984333" w:rsidRPr="00460E8B" w:rsidRDefault="00490DE2" w:rsidP="00490DE2">
      <w:pPr>
        <w:autoSpaceDE w:val="0"/>
        <w:autoSpaceDN w:val="0"/>
        <w:rPr>
          <w:rFonts w:ascii="Times New Roman" w:hAnsi="Times New Roman" w:cs="Times New Roman"/>
          <w:szCs w:val="21"/>
        </w:rPr>
      </w:pPr>
      <w:r w:rsidRPr="00460E8B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A805FC" w:rsidRPr="00460E8B">
        <w:rPr>
          <w:rFonts w:ascii="Times New Roman" w:hAnsi="Times New Roman" w:cs="Times New Roman"/>
          <w:b/>
          <w:bCs/>
          <w:szCs w:val="21"/>
        </w:rPr>
        <w:t>S</w:t>
      </w:r>
      <w:r w:rsidRPr="00460E8B">
        <w:rPr>
          <w:rFonts w:ascii="Times New Roman" w:hAnsi="Times New Roman" w:cs="Times New Roman"/>
          <w:b/>
          <w:bCs/>
          <w:szCs w:val="21"/>
        </w:rPr>
        <w:t>3</w:t>
      </w:r>
      <w:r w:rsidRPr="00460E8B">
        <w:rPr>
          <w:rFonts w:ascii="Times New Roman" w:hAnsi="Times New Roman" w:cs="Times New Roman"/>
          <w:szCs w:val="21"/>
        </w:rPr>
        <w:t xml:space="preserve">. </w:t>
      </w:r>
      <w:r w:rsidR="002A01F3" w:rsidRPr="00460E8B">
        <w:rPr>
          <w:rFonts w:ascii="Times New Roman" w:hAnsi="Times New Roman" w:cs="Times New Roman"/>
          <w:szCs w:val="21"/>
        </w:rPr>
        <w:t xml:space="preserve">Overview of causal effects of GMV alterations across the </w:t>
      </w:r>
      <w:proofErr w:type="spellStart"/>
      <w:r w:rsidR="002A01F3" w:rsidRPr="00460E8B">
        <w:rPr>
          <w:rFonts w:ascii="Times New Roman" w:hAnsi="Times New Roman" w:cs="Times New Roman"/>
          <w:szCs w:val="21"/>
        </w:rPr>
        <w:t>bvFTD</w:t>
      </w:r>
      <w:proofErr w:type="spellEnd"/>
      <w:r w:rsidR="002A01F3" w:rsidRPr="00460E8B">
        <w:rPr>
          <w:rFonts w:ascii="Times New Roman" w:hAnsi="Times New Roman" w:cs="Times New Roman"/>
          <w:szCs w:val="21"/>
        </w:rPr>
        <w:t xml:space="preserve"> cohort using the </w:t>
      </w:r>
      <w:r w:rsidR="00182F5F" w:rsidRPr="00460E8B">
        <w:rPr>
          <w:rFonts w:ascii="Times New Roman" w:hAnsi="Times New Roman" w:cs="Times New Roman"/>
          <w:szCs w:val="21"/>
        </w:rPr>
        <w:t>right</w:t>
      </w:r>
      <w:r w:rsidR="002A01F3" w:rsidRPr="00460E8B">
        <w:rPr>
          <w:rFonts w:ascii="Times New Roman" w:hAnsi="Times New Roman" w:cs="Times New Roman"/>
          <w:szCs w:val="21"/>
        </w:rPr>
        <w:t xml:space="preserve"> anterior insula as </w:t>
      </w:r>
      <w:r w:rsidR="00FA564B" w:rsidRPr="00460E8B">
        <w:rPr>
          <w:rFonts w:ascii="Times New Roman" w:hAnsi="Times New Roman" w:cs="Times New Roman"/>
          <w:szCs w:val="21"/>
        </w:rPr>
        <w:t>the seed</w:t>
      </w:r>
      <w:r w:rsidR="004A567B" w:rsidRPr="00460E8B">
        <w:rPr>
          <w:rFonts w:ascii="Times New Roman" w:hAnsi="Times New Roman" w:cs="Times New Roman"/>
          <w:szCs w:val="21"/>
        </w:rPr>
        <w:t>.</w:t>
      </w:r>
    </w:p>
    <w:tbl>
      <w:tblPr>
        <w:tblStyle w:val="TableGrid"/>
        <w:tblpPr w:leftFromText="180" w:rightFromText="180" w:vertAnchor="text" w:horzAnchor="margin" w:tblpY="41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850"/>
        <w:gridCol w:w="1198"/>
        <w:gridCol w:w="1921"/>
        <w:gridCol w:w="283"/>
        <w:gridCol w:w="1418"/>
      </w:tblGrid>
      <w:tr w:rsidR="00460E8B" w:rsidRPr="00460E8B" w14:paraId="50B2C781" w14:textId="77777777" w:rsidTr="002E7197">
        <w:trPr>
          <w:trHeight w:val="384"/>
        </w:trPr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45E3C673" w14:textId="77777777" w:rsidR="00490DE2" w:rsidRPr="00460E8B" w:rsidRDefault="00490DE2" w:rsidP="00A55AAF">
            <w:pPr>
              <w:autoSpaceDE w:val="0"/>
              <w:autoSpaceDN w:val="0"/>
              <w:ind w:firstLineChars="700" w:firstLine="12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E410D3E" w14:textId="77777777" w:rsidR="00490DE2" w:rsidRPr="00460E8B" w:rsidRDefault="00490DE2" w:rsidP="00A55AAF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de</w:t>
            </w:r>
          </w:p>
        </w:tc>
        <w:tc>
          <w:tcPr>
            <w:tcW w:w="1198" w:type="dxa"/>
            <w:tcBorders>
              <w:top w:val="single" w:sz="4" w:space="0" w:color="auto"/>
              <w:bottom w:val="nil"/>
            </w:tcBorders>
          </w:tcPr>
          <w:p w14:paraId="30A5F56A" w14:textId="77777777" w:rsidR="00490DE2" w:rsidRPr="00460E8B" w:rsidRDefault="00490DE2" w:rsidP="00A55AAF">
            <w:pPr>
              <w:autoSpaceDE w:val="0"/>
              <w:autoSpaceDN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 size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C4C0F1" w14:textId="77777777" w:rsidR="00490DE2" w:rsidRPr="00460E8B" w:rsidRDefault="00490DE2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ak MNI coordinat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C2ACACC" w14:textId="77777777" w:rsidR="00490DE2" w:rsidRPr="00460E8B" w:rsidRDefault="00490DE2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-value</w:t>
            </w:r>
          </w:p>
        </w:tc>
      </w:tr>
      <w:tr w:rsidR="00460E8B" w:rsidRPr="00460E8B" w14:paraId="223157E6" w14:textId="77777777" w:rsidTr="000D6376">
        <w:trPr>
          <w:trHeight w:val="384"/>
        </w:trPr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759C8011" w14:textId="77777777" w:rsidR="00490DE2" w:rsidRPr="00460E8B" w:rsidRDefault="00490DE2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FEA1513" w14:textId="77777777" w:rsidR="00490DE2" w:rsidRPr="00460E8B" w:rsidRDefault="00490DE2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</w:tcPr>
          <w:p w14:paraId="223727FC" w14:textId="77777777" w:rsidR="00490DE2" w:rsidRPr="00460E8B" w:rsidRDefault="00490DE2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14:paraId="3905BD39" w14:textId="4272C989" w:rsidR="00490DE2" w:rsidRPr="00460E8B" w:rsidRDefault="002E7197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="00490DE2" w:rsidRPr="00460E8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x </w:t>
            </w:r>
            <w:r w:rsidR="00490DE2" w:rsidRPr="00460E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y    z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2C3902E8" w14:textId="77777777" w:rsidR="00490DE2" w:rsidRPr="00460E8B" w:rsidRDefault="00490DE2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60E8B" w:rsidRPr="00460E8B" w14:paraId="251A92D0" w14:textId="77777777" w:rsidTr="000D6376">
        <w:trPr>
          <w:trHeight w:val="310"/>
        </w:trPr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5A05CF52" w14:textId="01DEC770" w:rsidR="00490DE2" w:rsidRPr="00460E8B" w:rsidRDefault="009027EF" w:rsidP="00A55AA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eft fusiform gyrus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left inferior temporal gyru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BEF628B" w14:textId="0B76626E" w:rsidR="00490DE2" w:rsidRPr="00460E8B" w:rsidRDefault="006F53B8" w:rsidP="00A55AAF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90DE2"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198" w:type="dxa"/>
            <w:tcBorders>
              <w:top w:val="single" w:sz="4" w:space="0" w:color="auto"/>
              <w:bottom w:val="nil"/>
            </w:tcBorders>
          </w:tcPr>
          <w:p w14:paraId="19A43B9A" w14:textId="472EAAB4" w:rsidR="00490DE2" w:rsidRPr="00460E8B" w:rsidRDefault="009027EF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605</w:t>
            </w:r>
          </w:p>
        </w:tc>
        <w:tc>
          <w:tcPr>
            <w:tcW w:w="1921" w:type="dxa"/>
            <w:tcBorders>
              <w:top w:val="single" w:sz="4" w:space="0" w:color="auto"/>
              <w:bottom w:val="nil"/>
            </w:tcBorders>
          </w:tcPr>
          <w:p w14:paraId="4C8F32E6" w14:textId="2C498B1B" w:rsidR="00490DE2" w:rsidRPr="00460E8B" w:rsidRDefault="006F53B8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-27   -5   -4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14:paraId="2CA084FC" w14:textId="57F4FDD1" w:rsidR="00490DE2" w:rsidRPr="00460E8B" w:rsidRDefault="002E7197" w:rsidP="00A55AA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027EF" w:rsidRPr="00460E8B">
              <w:rPr>
                <w:rFonts w:ascii="Times New Roman" w:hAnsi="Times New Roman" w:cs="Times New Roman"/>
                <w:sz w:val="18"/>
                <w:szCs w:val="18"/>
              </w:rPr>
              <w:t>8.24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460E8B" w:rsidRPr="00460E8B" w14:paraId="72F18AE6" w14:textId="77777777" w:rsidTr="000D6376">
        <w:trPr>
          <w:trHeight w:val="310"/>
        </w:trPr>
        <w:tc>
          <w:tcPr>
            <w:tcW w:w="3686" w:type="dxa"/>
            <w:tcBorders>
              <w:top w:val="nil"/>
              <w:bottom w:val="nil"/>
            </w:tcBorders>
          </w:tcPr>
          <w:p w14:paraId="7A1AFD3A" w14:textId="6258C5FD" w:rsidR="009027EF" w:rsidRPr="00460E8B" w:rsidRDefault="005E2D21" w:rsidP="009027E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Ri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ght fusiform gyrus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proofErr w:type="spellStart"/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parahippocampal</w:t>
            </w:r>
            <w:proofErr w:type="spellEnd"/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718E48" w14:textId="0FE128AF" w:rsidR="009027EF" w:rsidRPr="00460E8B" w:rsidRDefault="009027EF" w:rsidP="009027EF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D28B4" w:rsidRPr="00460E8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376C55DF" w14:textId="0913F0CA" w:rsidR="009027EF" w:rsidRPr="00460E8B" w:rsidRDefault="009027EF" w:rsidP="009027E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168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52270D46" w14:textId="691F4B83" w:rsidR="009027EF" w:rsidRPr="00460E8B" w:rsidRDefault="009027EF" w:rsidP="009027E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 -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 -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3F351849" w14:textId="1BF05721" w:rsidR="009027EF" w:rsidRPr="00460E8B" w:rsidRDefault="005E2D21" w:rsidP="009027E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.9</w:t>
            </w:r>
            <w:r w:rsidR="009027EF" w:rsidRPr="00460E8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027EF"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460E8B" w:rsidRPr="00460E8B" w14:paraId="15ED852D" w14:textId="77777777" w:rsidTr="000D6376">
        <w:trPr>
          <w:trHeight w:val="310"/>
        </w:trPr>
        <w:tc>
          <w:tcPr>
            <w:tcW w:w="3686" w:type="dxa"/>
            <w:tcBorders>
              <w:top w:val="nil"/>
              <w:bottom w:val="nil"/>
            </w:tcBorders>
          </w:tcPr>
          <w:p w14:paraId="785FF4B5" w14:textId="1A34753E" w:rsidR="005E2D21" w:rsidRPr="00460E8B" w:rsidRDefault="005E2D21" w:rsidP="005E2D21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eft inferior temporal 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3BAE15" w14:textId="06858BEC" w:rsidR="005E2D21" w:rsidRPr="00460E8B" w:rsidRDefault="005E2D21" w:rsidP="005E2D21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50920583" w14:textId="16EC040B" w:rsidR="005E2D21" w:rsidRPr="00460E8B" w:rsidRDefault="005E2D21" w:rsidP="005E2D2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145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0CEA610A" w14:textId="34F78846" w:rsidR="005E2D21" w:rsidRPr="00460E8B" w:rsidRDefault="005E2D21" w:rsidP="005E2D2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-54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 -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 -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16996612" w14:textId="020D2D51" w:rsidR="005E2D21" w:rsidRPr="00460E8B" w:rsidRDefault="005E2D21" w:rsidP="005E2D2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8.19 </w:t>
            </w:r>
          </w:p>
        </w:tc>
      </w:tr>
      <w:tr w:rsidR="00460E8B" w:rsidRPr="00460E8B" w14:paraId="4823A195" w14:textId="77777777" w:rsidTr="000D6376">
        <w:trPr>
          <w:trHeight w:val="310"/>
        </w:trPr>
        <w:tc>
          <w:tcPr>
            <w:tcW w:w="3686" w:type="dxa"/>
            <w:tcBorders>
              <w:top w:val="nil"/>
              <w:bottom w:val="nil"/>
            </w:tcBorders>
          </w:tcPr>
          <w:p w14:paraId="4DEA8002" w14:textId="7FD4CE93" w:rsidR="005E2D21" w:rsidRPr="00460E8B" w:rsidRDefault="005E2D21" w:rsidP="005E2D21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ight putamen; left superior medial frontal gyrus; right anterior cingulate cortex, pregenual part; right medial orbital gyrus; left anterior cingulate cortex, pregenual part; right caudate nucleus; right superior anterior cingulate cortex; right superior medial frontal gyrus; left medial orbital gyrus; right insula; right middle cingulate cortex; right medial orbital sulcus; right anterior orbital gyrus; right posterior orbital gyrus; right olfactory cortex; right nucleus </w:t>
            </w:r>
            <w:proofErr w:type="spellStart"/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; right anterior cingulate cortex, </w:t>
            </w:r>
            <w:proofErr w:type="spellStart"/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subgenual</w:t>
            </w:r>
            <w:proofErr w:type="spellEnd"/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par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3D9D20" w14:textId="07D771C4" w:rsidR="005E2D21" w:rsidRPr="00460E8B" w:rsidRDefault="005E2D21" w:rsidP="005E2D21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2EC1AAA5" w14:textId="2E205E3A" w:rsidR="005E2D21" w:rsidRPr="00460E8B" w:rsidRDefault="005E2D21" w:rsidP="005E2D2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6770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56BC437F" w14:textId="01702BE8" w:rsidR="005E2D21" w:rsidRPr="00460E8B" w:rsidRDefault="00D0591F" w:rsidP="005E2D2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92534"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E2D21"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 w:rsidR="005E2D21"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5E2D21"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E2D21"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 w:rsidR="005E2D21"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5E2D21"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="005E2D21"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0F764AE3" w14:textId="1014C508" w:rsidR="005E2D21" w:rsidRPr="00460E8B" w:rsidRDefault="005E2D21" w:rsidP="005E2D2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2.71 </w:t>
            </w:r>
          </w:p>
        </w:tc>
      </w:tr>
      <w:tr w:rsidR="00460E8B" w:rsidRPr="00460E8B" w14:paraId="34DA7089" w14:textId="77777777" w:rsidTr="00EF5948">
        <w:trPr>
          <w:trHeight w:val="310"/>
        </w:trPr>
        <w:tc>
          <w:tcPr>
            <w:tcW w:w="3686" w:type="dxa"/>
            <w:tcBorders>
              <w:top w:val="nil"/>
              <w:bottom w:val="nil"/>
            </w:tcBorders>
          </w:tcPr>
          <w:p w14:paraId="19FAB709" w14:textId="7A9A0849" w:rsidR="005E2D21" w:rsidRPr="00460E8B" w:rsidRDefault="005E2D21" w:rsidP="005E2D21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R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ight superior frontal gyrus, part 2; right medial orbital 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4C88F2" w14:textId="2FA44602" w:rsidR="005E2D21" w:rsidRPr="00460E8B" w:rsidRDefault="005E2D21" w:rsidP="005E2D21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0D2E79FE" w14:textId="1F824AAD" w:rsidR="005E2D21" w:rsidRPr="00460E8B" w:rsidRDefault="005E2D21" w:rsidP="005E2D2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501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4B0AC317" w14:textId="123ACDA0" w:rsidR="005E2D21" w:rsidRPr="00460E8B" w:rsidRDefault="005E2D21" w:rsidP="005E2D2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D0591F"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-11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76EB1D92" w14:textId="71C62B39" w:rsidR="005E2D21" w:rsidRPr="00460E8B" w:rsidRDefault="005E2D21" w:rsidP="005E2D2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8.64 </w:t>
            </w:r>
          </w:p>
        </w:tc>
      </w:tr>
      <w:tr w:rsidR="00460E8B" w:rsidRPr="00460E8B" w14:paraId="10E5182F" w14:textId="77777777" w:rsidTr="008D69FF">
        <w:trPr>
          <w:trHeight w:val="310"/>
        </w:trPr>
        <w:tc>
          <w:tcPr>
            <w:tcW w:w="3686" w:type="dxa"/>
            <w:tcBorders>
              <w:top w:val="nil"/>
              <w:bottom w:val="nil"/>
            </w:tcBorders>
          </w:tcPr>
          <w:p w14:paraId="3B1C1368" w14:textId="2F579FEB" w:rsidR="008D69FF" w:rsidRPr="00460E8B" w:rsidRDefault="008D69FF" w:rsidP="008D69F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eft fusiform gyrus; left inferior occipital 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215C3E" w14:textId="575DC65F" w:rsidR="008D69FF" w:rsidRPr="00460E8B" w:rsidRDefault="008D69FF" w:rsidP="008D69FF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7DDC79BB" w14:textId="2ECA24E3" w:rsidR="008D69FF" w:rsidRPr="00460E8B" w:rsidRDefault="008D69FF" w:rsidP="008D69F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106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0E36F884" w14:textId="6F5914FC" w:rsidR="008D69FF" w:rsidRPr="00460E8B" w:rsidRDefault="008D69FF" w:rsidP="008D69F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-32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-81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-1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6DE8A3E9" w14:textId="76A65A26" w:rsidR="008D69FF" w:rsidRPr="00460E8B" w:rsidRDefault="008D69FF" w:rsidP="008D69F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7.43 </w:t>
            </w:r>
          </w:p>
        </w:tc>
      </w:tr>
      <w:tr w:rsidR="00460E8B" w:rsidRPr="00460E8B" w14:paraId="06723AB3" w14:textId="77777777" w:rsidTr="008D69FF">
        <w:trPr>
          <w:trHeight w:val="310"/>
        </w:trPr>
        <w:tc>
          <w:tcPr>
            <w:tcW w:w="3686" w:type="dxa"/>
            <w:tcBorders>
              <w:top w:val="nil"/>
              <w:bottom w:val="nil"/>
            </w:tcBorders>
          </w:tcPr>
          <w:p w14:paraId="67341C01" w14:textId="07AB8DE9" w:rsidR="008D69FF" w:rsidRPr="00460E8B" w:rsidRDefault="008D69FF" w:rsidP="008D69F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eft putamen; left caudate nucleus; left nucleus </w:t>
            </w:r>
            <w:proofErr w:type="spellStart"/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accumben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235111" w14:textId="77FF2C92" w:rsidR="008D69FF" w:rsidRPr="00460E8B" w:rsidRDefault="008D69FF" w:rsidP="008D69FF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46E9D8EF" w14:textId="5EAC3C1A" w:rsidR="008D69FF" w:rsidRPr="00460E8B" w:rsidRDefault="008D69FF" w:rsidP="008D69F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1591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143427E9" w14:textId="0BD78E2E" w:rsidR="008D69FF" w:rsidRPr="00460E8B" w:rsidRDefault="008D69FF" w:rsidP="008D69F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0591F"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-27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-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2FEBDC61" w14:textId="0E4DE639" w:rsidR="008D69FF" w:rsidRPr="00460E8B" w:rsidRDefault="008D69FF" w:rsidP="008D69F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0.18 </w:t>
            </w:r>
          </w:p>
        </w:tc>
      </w:tr>
      <w:tr w:rsidR="00460E8B" w:rsidRPr="00460E8B" w14:paraId="2A99D691" w14:textId="77777777" w:rsidTr="008D69FF">
        <w:trPr>
          <w:trHeight w:val="310"/>
        </w:trPr>
        <w:tc>
          <w:tcPr>
            <w:tcW w:w="3686" w:type="dxa"/>
            <w:tcBorders>
              <w:top w:val="nil"/>
              <w:bottom w:val="nil"/>
            </w:tcBorders>
          </w:tcPr>
          <w:p w14:paraId="70074F7B" w14:textId="75425DBD" w:rsidR="008D69FF" w:rsidRPr="00460E8B" w:rsidRDefault="003537A7" w:rsidP="008D69FF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eft insula; left posterior orbital 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811765" w14:textId="2588D048" w:rsidR="008D69FF" w:rsidRPr="00460E8B" w:rsidRDefault="008D69FF" w:rsidP="008D69FF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6A6B6551" w14:textId="0C2B0284" w:rsidR="008D69FF" w:rsidRPr="00460E8B" w:rsidRDefault="008D69FF" w:rsidP="008D69F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576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351AB648" w14:textId="6F10C98E" w:rsidR="008D69FF" w:rsidRPr="00460E8B" w:rsidRDefault="008D69FF" w:rsidP="008D69F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-33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5CCFCA89" w14:textId="75393CFE" w:rsidR="008D69FF" w:rsidRPr="00460E8B" w:rsidRDefault="008D69FF" w:rsidP="008D69F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C16001"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9.65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460E8B" w:rsidRPr="00460E8B" w14:paraId="172C35A3" w14:textId="77777777" w:rsidTr="00E85065">
        <w:trPr>
          <w:trHeight w:val="310"/>
        </w:trPr>
        <w:tc>
          <w:tcPr>
            <w:tcW w:w="3686" w:type="dxa"/>
            <w:tcBorders>
              <w:top w:val="nil"/>
              <w:bottom w:val="nil"/>
            </w:tcBorders>
          </w:tcPr>
          <w:p w14:paraId="5DEC69F6" w14:textId="21C552C2" w:rsidR="00E85065" w:rsidRPr="00460E8B" w:rsidRDefault="00E85065" w:rsidP="00E85065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ight inferior frontal gyrus, orbital part, part 2; right middle frontal gyrus; right insula; right inferior frontal gyrus, triangular par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A9F17C" w14:textId="4B915B4C" w:rsidR="00E85065" w:rsidRPr="00460E8B" w:rsidRDefault="00E85065" w:rsidP="00E85065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D28B4" w:rsidRPr="00460E8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7FA20A32" w14:textId="45CF325C" w:rsidR="00E85065" w:rsidRPr="00460E8B" w:rsidRDefault="00E85065" w:rsidP="00E85065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627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066E0C70" w14:textId="0BE2D8FF" w:rsidR="00E85065" w:rsidRPr="00460E8B" w:rsidRDefault="00E85065" w:rsidP="00E85065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46DFEA4C" w14:textId="39E53CF6" w:rsidR="00E85065" w:rsidRPr="00460E8B" w:rsidRDefault="00E85065" w:rsidP="00E85065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0.83 </w:t>
            </w:r>
          </w:p>
        </w:tc>
      </w:tr>
      <w:tr w:rsidR="00460E8B" w:rsidRPr="00460E8B" w14:paraId="4C3C6A46" w14:textId="77777777" w:rsidTr="00E85065">
        <w:trPr>
          <w:trHeight w:val="310"/>
        </w:trPr>
        <w:tc>
          <w:tcPr>
            <w:tcW w:w="3686" w:type="dxa"/>
            <w:tcBorders>
              <w:top w:val="nil"/>
              <w:bottom w:val="nil"/>
            </w:tcBorders>
          </w:tcPr>
          <w:p w14:paraId="12996933" w14:textId="2103685F" w:rsidR="00E85065" w:rsidRPr="00460E8B" w:rsidRDefault="00E85065" w:rsidP="00E85065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eft middle temporal 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658001" w14:textId="182CE6AA" w:rsidR="00E85065" w:rsidRPr="00460E8B" w:rsidRDefault="00E85065" w:rsidP="00E85065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2AEC5BDD" w14:textId="26FB95F3" w:rsidR="00E85065" w:rsidRPr="00460E8B" w:rsidRDefault="00E85065" w:rsidP="00E85065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219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488CFB49" w14:textId="6296FD09" w:rsidR="00E85065" w:rsidRPr="00460E8B" w:rsidRDefault="00E85065" w:rsidP="00E85065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D0591F"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-57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0591F"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-26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-8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6390FCBA" w14:textId="60B9E745" w:rsidR="00E85065" w:rsidRPr="00460E8B" w:rsidRDefault="00E85065" w:rsidP="00E85065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6.90 </w:t>
            </w:r>
          </w:p>
        </w:tc>
      </w:tr>
      <w:tr w:rsidR="00460E8B" w:rsidRPr="00460E8B" w14:paraId="3A1CC884" w14:textId="77777777" w:rsidTr="00E85065">
        <w:trPr>
          <w:trHeight w:val="310"/>
        </w:trPr>
        <w:tc>
          <w:tcPr>
            <w:tcW w:w="3686" w:type="dxa"/>
            <w:tcBorders>
              <w:top w:val="nil"/>
              <w:bottom w:val="nil"/>
            </w:tcBorders>
          </w:tcPr>
          <w:p w14:paraId="5D896B7E" w14:textId="08B391B2" w:rsidR="00E85065" w:rsidRPr="00460E8B" w:rsidRDefault="00E85065" w:rsidP="00E85065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ight lingual gyrus; right fusiform 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ED9C2F" w14:textId="18C4ECDF" w:rsidR="00E85065" w:rsidRPr="00460E8B" w:rsidRDefault="00E85065" w:rsidP="00E85065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D28B4" w:rsidRPr="00460E8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658DA7FD" w14:textId="5B94EF9F" w:rsidR="00E85065" w:rsidRPr="00460E8B" w:rsidRDefault="00E85065" w:rsidP="00E85065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390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06728AED" w14:textId="638A0918" w:rsidR="00E85065" w:rsidRPr="00460E8B" w:rsidRDefault="00E85065" w:rsidP="00E85065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D0591F"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-72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-5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73485CCB" w14:textId="1D63BF89" w:rsidR="00E85065" w:rsidRPr="00460E8B" w:rsidRDefault="00E85065" w:rsidP="00E85065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0.34 </w:t>
            </w:r>
          </w:p>
        </w:tc>
      </w:tr>
      <w:tr w:rsidR="00460E8B" w:rsidRPr="00460E8B" w14:paraId="7E992B5D" w14:textId="77777777" w:rsidTr="00D73923">
        <w:trPr>
          <w:trHeight w:val="310"/>
        </w:trPr>
        <w:tc>
          <w:tcPr>
            <w:tcW w:w="3686" w:type="dxa"/>
            <w:tcBorders>
              <w:top w:val="nil"/>
              <w:bottom w:val="nil"/>
            </w:tcBorders>
          </w:tcPr>
          <w:p w14:paraId="5B0C3210" w14:textId="550DB107" w:rsidR="00E85065" w:rsidRPr="00460E8B" w:rsidRDefault="00463A62" w:rsidP="00E85065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ight insula; right inferior frontal gyrus, opercular par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E97B55" w14:textId="689ADC7A" w:rsidR="00E85065" w:rsidRPr="00460E8B" w:rsidRDefault="00E85065" w:rsidP="00E85065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012D5ED3" w14:textId="22A9D597" w:rsidR="00E85065" w:rsidRPr="00460E8B" w:rsidRDefault="00463A62" w:rsidP="00E85065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233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449B6A57" w14:textId="188DC7E8" w:rsidR="00E85065" w:rsidRPr="00460E8B" w:rsidRDefault="00E85065" w:rsidP="00E85065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D0591F"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194B7376" w14:textId="6E26FBE8" w:rsidR="00E85065" w:rsidRPr="00460E8B" w:rsidRDefault="00E85065" w:rsidP="00E85065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9.59 </w:t>
            </w:r>
          </w:p>
        </w:tc>
      </w:tr>
      <w:tr w:rsidR="00460E8B" w:rsidRPr="00460E8B" w14:paraId="5094745A" w14:textId="77777777" w:rsidTr="00D73923">
        <w:trPr>
          <w:trHeight w:val="310"/>
        </w:trPr>
        <w:tc>
          <w:tcPr>
            <w:tcW w:w="3686" w:type="dxa"/>
            <w:tcBorders>
              <w:top w:val="nil"/>
              <w:bottom w:val="nil"/>
            </w:tcBorders>
          </w:tcPr>
          <w:p w14:paraId="4851B85D" w14:textId="2052104C" w:rsidR="00D73923" w:rsidRPr="00460E8B" w:rsidRDefault="00D73923" w:rsidP="00D73923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Right middle temporal 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1AA812" w14:textId="345B6DEB" w:rsidR="00D73923" w:rsidRPr="00460E8B" w:rsidRDefault="00D73923" w:rsidP="00D73923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53AE7DAD" w14:textId="501E4589" w:rsidR="00D73923" w:rsidRPr="00460E8B" w:rsidRDefault="00D73923" w:rsidP="00D73923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68182619" w14:textId="6A599501" w:rsidR="00D73923" w:rsidRPr="00460E8B" w:rsidRDefault="00D73923" w:rsidP="00D73923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42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-65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017A6C2C" w14:textId="25F0B078" w:rsidR="00D73923" w:rsidRPr="00460E8B" w:rsidRDefault="00D73923" w:rsidP="00D73923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7.89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460E8B" w:rsidRPr="00460E8B" w14:paraId="7D2772D6" w14:textId="77777777" w:rsidTr="00D73923">
        <w:trPr>
          <w:trHeight w:val="310"/>
        </w:trPr>
        <w:tc>
          <w:tcPr>
            <w:tcW w:w="3686" w:type="dxa"/>
            <w:tcBorders>
              <w:top w:val="nil"/>
              <w:bottom w:val="nil"/>
            </w:tcBorders>
          </w:tcPr>
          <w:p w14:paraId="6A408C84" w14:textId="1D375E60" w:rsidR="00D73923" w:rsidRPr="00460E8B" w:rsidRDefault="00D73923" w:rsidP="00D73923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Right inferior frontal gyrus, opercular par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5B97DE" w14:textId="25BA85EF" w:rsidR="00D73923" w:rsidRPr="00460E8B" w:rsidRDefault="00D73923" w:rsidP="00D73923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59DDF969" w14:textId="25FC37C5" w:rsidR="00D73923" w:rsidRPr="00460E8B" w:rsidRDefault="00D73923" w:rsidP="00D73923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33B62236" w14:textId="0996BE21" w:rsidR="00D73923" w:rsidRPr="00460E8B" w:rsidRDefault="00D73923" w:rsidP="00D73923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51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11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9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6D4B4F20" w14:textId="42098004" w:rsidR="00D73923" w:rsidRPr="00460E8B" w:rsidRDefault="00D73923" w:rsidP="00D73923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11.18</w:t>
            </w:r>
          </w:p>
        </w:tc>
      </w:tr>
      <w:tr w:rsidR="00460E8B" w:rsidRPr="00460E8B" w14:paraId="72913957" w14:textId="77777777" w:rsidTr="00D73923">
        <w:trPr>
          <w:trHeight w:val="310"/>
        </w:trPr>
        <w:tc>
          <w:tcPr>
            <w:tcW w:w="3686" w:type="dxa"/>
            <w:tcBorders>
              <w:top w:val="nil"/>
              <w:bottom w:val="nil"/>
            </w:tcBorders>
          </w:tcPr>
          <w:p w14:paraId="1BD5A736" w14:textId="5B240460" w:rsidR="00D73923" w:rsidRPr="00460E8B" w:rsidRDefault="00D73923" w:rsidP="00D73923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Right middle frontal gyrus, part 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7C91BD" w14:textId="2C8B73AC" w:rsidR="00D73923" w:rsidRPr="00460E8B" w:rsidRDefault="00D73923" w:rsidP="00D73923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3BEFF8AC" w14:textId="5C705410" w:rsidR="00D73923" w:rsidRPr="00460E8B" w:rsidRDefault="00D73923" w:rsidP="00D73923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00239F74" w14:textId="377ED95E" w:rsidR="00D73923" w:rsidRPr="00460E8B" w:rsidRDefault="00D73923" w:rsidP="00D73923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45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38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29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71A8C4C2" w14:textId="44FF60B4" w:rsidR="00D73923" w:rsidRPr="00460E8B" w:rsidRDefault="00D73923" w:rsidP="00D73923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8.04</w:t>
            </w:r>
          </w:p>
        </w:tc>
      </w:tr>
      <w:tr w:rsidR="00460E8B" w:rsidRPr="00460E8B" w14:paraId="4AA582A1" w14:textId="77777777" w:rsidTr="00D73923">
        <w:trPr>
          <w:trHeight w:val="310"/>
        </w:trPr>
        <w:tc>
          <w:tcPr>
            <w:tcW w:w="3686" w:type="dxa"/>
            <w:tcBorders>
              <w:top w:val="nil"/>
              <w:bottom w:val="nil"/>
            </w:tcBorders>
          </w:tcPr>
          <w:p w14:paraId="19A4FF3E" w14:textId="57BB5F9B" w:rsidR="00D73923" w:rsidRPr="00460E8B" w:rsidRDefault="00D73923" w:rsidP="00D73923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Right superior frontal gyrus, part 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E09EC0" w14:textId="632DAF90" w:rsidR="00D73923" w:rsidRPr="00460E8B" w:rsidRDefault="00D73923" w:rsidP="00D73923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6937128D" w14:textId="5707A03E" w:rsidR="00D73923" w:rsidRPr="00460E8B" w:rsidRDefault="00D73923" w:rsidP="00D73923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00CF8D28" w14:textId="199E1BCF" w:rsidR="00D73923" w:rsidRPr="00460E8B" w:rsidRDefault="00D73923" w:rsidP="00D73923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20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54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3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3566FA85" w14:textId="7BBE5B97" w:rsidR="00D73923" w:rsidRPr="00460E8B" w:rsidRDefault="00D73923" w:rsidP="00D73923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10.32</w:t>
            </w:r>
          </w:p>
        </w:tc>
      </w:tr>
      <w:tr w:rsidR="00460E8B" w:rsidRPr="00460E8B" w14:paraId="47B7A214" w14:textId="77777777" w:rsidTr="00D73923">
        <w:trPr>
          <w:trHeight w:val="310"/>
        </w:trPr>
        <w:tc>
          <w:tcPr>
            <w:tcW w:w="3686" w:type="dxa"/>
            <w:tcBorders>
              <w:top w:val="nil"/>
              <w:bottom w:val="nil"/>
            </w:tcBorders>
          </w:tcPr>
          <w:p w14:paraId="4A913646" w14:textId="2BC4AE03" w:rsidR="00D73923" w:rsidRPr="00460E8B" w:rsidRDefault="00D73923" w:rsidP="00D73923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Right supramarginal gyrus; right postcentral 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DC08D3" w14:textId="0BF8240C" w:rsidR="00D73923" w:rsidRPr="00460E8B" w:rsidRDefault="00D73923" w:rsidP="00D73923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774B67FB" w14:textId="523A29B6" w:rsidR="00D73923" w:rsidRPr="00460E8B" w:rsidRDefault="00D73923" w:rsidP="00D73923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22E10684" w14:textId="7BDB9D52" w:rsidR="00D73923" w:rsidRPr="00460E8B" w:rsidRDefault="00D73923" w:rsidP="00D73923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D0591F"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56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-18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24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2DC3B305" w14:textId="1ECA60B0" w:rsidR="00D73923" w:rsidRPr="00460E8B" w:rsidRDefault="00D73923" w:rsidP="00D73923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7.39</w:t>
            </w:r>
          </w:p>
        </w:tc>
      </w:tr>
      <w:tr w:rsidR="00460E8B" w:rsidRPr="00460E8B" w14:paraId="4A7C325D" w14:textId="77777777" w:rsidTr="00D73923">
        <w:trPr>
          <w:trHeight w:val="310"/>
        </w:trPr>
        <w:tc>
          <w:tcPr>
            <w:tcW w:w="3686" w:type="dxa"/>
            <w:tcBorders>
              <w:top w:val="nil"/>
              <w:bottom w:val="nil"/>
            </w:tcBorders>
          </w:tcPr>
          <w:p w14:paraId="016AE777" w14:textId="3D2C4597" w:rsidR="00D73923" w:rsidRPr="00460E8B" w:rsidRDefault="00D73923" w:rsidP="00D73923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Left inferior frontal gyrus, opercular part; left precentral gyrus; left middle frontal gyrus, part 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3E5FEC" w14:textId="247F2E68" w:rsidR="00D73923" w:rsidRPr="00460E8B" w:rsidRDefault="00D73923" w:rsidP="00D73923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5CF2DA91" w14:textId="3F553A14" w:rsidR="00D73923" w:rsidRPr="00460E8B" w:rsidRDefault="00D73923" w:rsidP="00D73923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6BB7DF63" w14:textId="691C5AE1" w:rsidR="00D73923" w:rsidRPr="00460E8B" w:rsidRDefault="00D73923" w:rsidP="00D73923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-38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9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3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0801DCB1" w14:textId="6A4368F5" w:rsidR="00D73923" w:rsidRPr="00460E8B" w:rsidRDefault="00D73923" w:rsidP="00D73923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7.45</w:t>
            </w:r>
          </w:p>
        </w:tc>
      </w:tr>
      <w:tr w:rsidR="00460E8B" w:rsidRPr="00460E8B" w14:paraId="70688F80" w14:textId="77777777" w:rsidTr="00D73923">
        <w:trPr>
          <w:trHeight w:val="310"/>
        </w:trPr>
        <w:tc>
          <w:tcPr>
            <w:tcW w:w="3686" w:type="dxa"/>
            <w:tcBorders>
              <w:top w:val="nil"/>
              <w:bottom w:val="nil"/>
            </w:tcBorders>
          </w:tcPr>
          <w:p w14:paraId="19FB1058" w14:textId="53EB4FC4" w:rsidR="00D73923" w:rsidRPr="00460E8B" w:rsidRDefault="00D73923" w:rsidP="00D73923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Right middle frontal gyrus, part 2; right inferior frontal gyrus, opercular par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FAECC8C" w14:textId="3D9ACEA8" w:rsidR="00D73923" w:rsidRPr="00460E8B" w:rsidRDefault="00D73923" w:rsidP="00D73923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D28B4" w:rsidRPr="00460E8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7FE9F9C3" w14:textId="141ED915" w:rsidR="00D73923" w:rsidRPr="00460E8B" w:rsidRDefault="00D73923" w:rsidP="00D73923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1101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4E1FA50D" w14:textId="0FAFC5FF" w:rsidR="00D73923" w:rsidRPr="00460E8B" w:rsidRDefault="00D73923" w:rsidP="00D73923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35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5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6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2F0BBD43" w14:textId="311E9529" w:rsidR="00D73923" w:rsidRPr="00460E8B" w:rsidRDefault="00D73923" w:rsidP="00D73923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11.70</w:t>
            </w:r>
          </w:p>
        </w:tc>
      </w:tr>
      <w:tr w:rsidR="00460E8B" w:rsidRPr="00460E8B" w14:paraId="024486FC" w14:textId="77777777" w:rsidTr="00FD48A8">
        <w:trPr>
          <w:trHeight w:val="310"/>
        </w:trPr>
        <w:tc>
          <w:tcPr>
            <w:tcW w:w="3686" w:type="dxa"/>
            <w:tcBorders>
              <w:top w:val="nil"/>
              <w:bottom w:val="nil"/>
            </w:tcBorders>
          </w:tcPr>
          <w:p w14:paraId="0C5B26FD" w14:textId="02E5C612" w:rsidR="00D73923" w:rsidRPr="00460E8B" w:rsidRDefault="00FD48A8" w:rsidP="00D73923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Right supramarginal gyr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F376DA" w14:textId="7980F1CA" w:rsidR="00D73923" w:rsidRPr="00460E8B" w:rsidRDefault="00D73923" w:rsidP="00D73923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D28B4" w:rsidRPr="00460E8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5A2352D9" w14:textId="1A4A8208" w:rsidR="00D73923" w:rsidRPr="00460E8B" w:rsidRDefault="00D73923" w:rsidP="00D73923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182E3DE1" w14:textId="21E90E71" w:rsidR="00D73923" w:rsidRPr="00460E8B" w:rsidRDefault="00D73923" w:rsidP="00D73923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92534"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-44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3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41089B8F" w14:textId="47677D12" w:rsidR="00D73923" w:rsidRPr="00460E8B" w:rsidRDefault="00D73923" w:rsidP="00D73923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8.20</w:t>
            </w:r>
          </w:p>
        </w:tc>
      </w:tr>
      <w:tr w:rsidR="00460E8B" w:rsidRPr="00460E8B" w14:paraId="56D939E2" w14:textId="77777777" w:rsidTr="00EF5948">
        <w:trPr>
          <w:trHeight w:val="310"/>
        </w:trPr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0DBA6102" w14:textId="44A573FD" w:rsidR="00FD48A8" w:rsidRPr="00460E8B" w:rsidRDefault="00FD48A8" w:rsidP="00FD48A8">
            <w:pPr>
              <w:autoSpaceDE w:val="0"/>
              <w:autoSpaceDN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Left middle frontal gyrus, part 2; left superior frontal gyrus; left superior frontal gyrus, part 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22835A2" w14:textId="277ADDD6" w:rsidR="00FD48A8" w:rsidRPr="00460E8B" w:rsidRDefault="00FD48A8" w:rsidP="00FD48A8">
            <w:pPr>
              <w:autoSpaceDE w:val="0"/>
              <w:autoSpaceDN w:val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</w:tcPr>
          <w:p w14:paraId="1B9E72A0" w14:textId="4867A664" w:rsidR="00FD48A8" w:rsidRPr="00460E8B" w:rsidRDefault="00FD48A8" w:rsidP="00FD48A8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921" w:type="dxa"/>
            <w:tcBorders>
              <w:top w:val="nil"/>
              <w:bottom w:val="single" w:sz="4" w:space="0" w:color="auto"/>
            </w:tcBorders>
          </w:tcPr>
          <w:p w14:paraId="28A037BF" w14:textId="7CB5DF8A" w:rsidR="00FD48A8" w:rsidRPr="00460E8B" w:rsidRDefault="00FD48A8" w:rsidP="00FD48A8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92534"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-32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39 </w:t>
            </w:r>
            <w:r w:rsidRPr="00460E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 xml:space="preserve">  24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25876923" w14:textId="2B6A24CF" w:rsidR="00FD48A8" w:rsidRPr="00460E8B" w:rsidRDefault="00FD48A8" w:rsidP="00FD48A8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E8B">
              <w:rPr>
                <w:rFonts w:ascii="Times New Roman" w:hAnsi="Times New Roman" w:cs="Times New Roman"/>
                <w:sz w:val="18"/>
                <w:szCs w:val="18"/>
              </w:rPr>
              <w:t>6.75</w:t>
            </w:r>
          </w:p>
        </w:tc>
      </w:tr>
    </w:tbl>
    <w:p w14:paraId="23D10454" w14:textId="0C09A9B0" w:rsidR="00490DE2" w:rsidRPr="00460E8B" w:rsidRDefault="00490DE2" w:rsidP="000B1DBC">
      <w:pPr>
        <w:autoSpaceDE w:val="0"/>
        <w:autoSpaceDN w:val="0"/>
        <w:rPr>
          <w:rFonts w:ascii="Times New Roman" w:hAnsi="Times New Roman" w:cs="Times New Roman"/>
          <w:sz w:val="18"/>
          <w:szCs w:val="18"/>
        </w:rPr>
      </w:pPr>
      <w:r w:rsidRPr="00460E8B">
        <w:rPr>
          <w:rFonts w:ascii="Times New Roman" w:hAnsi="Times New Roman" w:cs="Times New Roman"/>
          <w:i/>
          <w:iCs/>
        </w:rPr>
        <w:t>Note:</w:t>
      </w:r>
      <w:r w:rsidRPr="00460E8B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460E8B">
        <w:rPr>
          <w:rFonts w:ascii="Times New Roman" w:hAnsi="Times New Roman" w:cs="Times New Roman"/>
          <w:sz w:val="18"/>
          <w:szCs w:val="18"/>
        </w:rPr>
        <w:t xml:space="preserve">Clusters were extracted using a voxel-level false discovery rate (FDR) correction at </w:t>
      </w:r>
      <w:r w:rsidRPr="00460E8B">
        <w:rPr>
          <w:rFonts w:ascii="Times New Roman" w:hAnsi="Times New Roman" w:cs="Times New Roman" w:hint="eastAsia"/>
          <w:i/>
          <w:iCs/>
          <w:sz w:val="18"/>
          <w:szCs w:val="18"/>
        </w:rPr>
        <w:t>P</w:t>
      </w:r>
      <w:r w:rsidRPr="00460E8B">
        <w:rPr>
          <w:rFonts w:ascii="Times New Roman" w:hAnsi="Times New Roman" w:cs="Times New Roman"/>
          <w:sz w:val="18"/>
          <w:szCs w:val="18"/>
        </w:rPr>
        <w:t xml:space="preserve"> &lt; 0.00</w:t>
      </w:r>
      <w:r w:rsidRPr="00460E8B">
        <w:rPr>
          <w:rFonts w:ascii="Times New Roman" w:hAnsi="Times New Roman" w:cs="Times New Roman" w:hint="eastAsia"/>
          <w:sz w:val="18"/>
          <w:szCs w:val="18"/>
        </w:rPr>
        <w:t>1</w:t>
      </w:r>
      <w:r w:rsidRPr="00460E8B">
        <w:rPr>
          <w:rFonts w:ascii="Times New Roman" w:hAnsi="Times New Roman" w:cs="Times New Roman"/>
          <w:sz w:val="18"/>
          <w:szCs w:val="18"/>
        </w:rPr>
        <w:t xml:space="preserve">, with a minimum cluster extent threshold of 100 contiguous voxels. </w:t>
      </w:r>
      <w:r w:rsidR="001D0DB1" w:rsidRPr="00460E8B">
        <w:rPr>
          <w:rFonts w:ascii="Times New Roman" w:hAnsi="Times New Roman" w:cs="Times New Roman"/>
          <w:sz w:val="18"/>
          <w:szCs w:val="18"/>
        </w:rPr>
        <w:t xml:space="preserve">Sex, age, years of education, TIV, scanning site and time interval between two pseudo–time points were included as covariates. </w:t>
      </w:r>
      <w:r w:rsidRPr="00460E8B">
        <w:rPr>
          <w:rFonts w:ascii="Times New Roman" w:hAnsi="Times New Roman" w:cs="Times New Roman" w:hint="eastAsia"/>
          <w:sz w:val="18"/>
          <w:szCs w:val="18"/>
        </w:rPr>
        <w:t xml:space="preserve">GMV = Grey matter volume. </w:t>
      </w:r>
      <w:r w:rsidRPr="00460E8B">
        <w:rPr>
          <w:rFonts w:ascii="Times New Roman" w:hAnsi="Times New Roman" w:cs="Times New Roman"/>
          <w:sz w:val="18"/>
          <w:szCs w:val="18"/>
        </w:rPr>
        <w:t xml:space="preserve">L = Left; R = Right. </w:t>
      </w:r>
    </w:p>
    <w:p w14:paraId="00C19087" w14:textId="77777777" w:rsidR="00490DE2" w:rsidRPr="00460E8B" w:rsidRDefault="00490DE2" w:rsidP="0035084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sectPr w:rsidR="00490DE2" w:rsidRPr="00460E8B" w:rsidSect="00001FE1">
      <w:headerReference w:type="default" r:id="rId10"/>
      <w:footerReference w:type="even" r:id="rId11"/>
      <w:footerReference w:type="default" r:id="rId12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48DA57" w14:textId="77777777" w:rsidR="00F01D80" w:rsidRDefault="00F01D80" w:rsidP="000974BD">
      <w:r>
        <w:separator/>
      </w:r>
    </w:p>
  </w:endnote>
  <w:endnote w:type="continuationSeparator" w:id="0">
    <w:p w14:paraId="54D4C020" w14:textId="77777777" w:rsidR="00F01D80" w:rsidRDefault="00F01D80" w:rsidP="00097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37708182"/>
      <w:docPartObj>
        <w:docPartGallery w:val="Page Numbers (Bottom of Page)"/>
        <w:docPartUnique/>
      </w:docPartObj>
    </w:sdtPr>
    <w:sdtContent>
      <w:p w14:paraId="3E233310" w14:textId="065F45D4" w:rsidR="00001FE1" w:rsidRDefault="00001F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05F209" w14:textId="77777777" w:rsidR="00001FE1" w:rsidRDefault="00001FE1" w:rsidP="00001F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40070423"/>
      <w:docPartObj>
        <w:docPartGallery w:val="Page Numbers (Bottom of Page)"/>
        <w:docPartUnique/>
      </w:docPartObj>
    </w:sdtPr>
    <w:sdtContent>
      <w:p w14:paraId="3BBE1F2C" w14:textId="3D4FB621" w:rsidR="00001FE1" w:rsidRDefault="00001F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338D3D" w14:textId="77777777" w:rsidR="00001FE1" w:rsidRDefault="00001FE1" w:rsidP="00001F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E3D1B9" w14:textId="77777777" w:rsidR="00F01D80" w:rsidRDefault="00F01D80" w:rsidP="000974BD">
      <w:r>
        <w:separator/>
      </w:r>
    </w:p>
  </w:footnote>
  <w:footnote w:type="continuationSeparator" w:id="0">
    <w:p w14:paraId="59E8B78C" w14:textId="77777777" w:rsidR="00F01D80" w:rsidRDefault="00F01D80" w:rsidP="000974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DAA8C0" w14:textId="08D5BE13" w:rsidR="00001FE1" w:rsidRPr="00001FE1" w:rsidRDefault="00001FE1" w:rsidP="00001FE1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001FE1">
      <w:rPr>
        <w:rFonts w:ascii="Times New Roman" w:hAnsi="Times New Roman" w:cs="Times New Roman"/>
        <w:sz w:val="24"/>
        <w:szCs w:val="24"/>
      </w:rPr>
      <w:t>Supplementary Material</w:t>
    </w:r>
  </w:p>
  <w:p w14:paraId="3B9EDC0F" w14:textId="25E92635" w:rsidR="00001FE1" w:rsidRPr="00001FE1" w:rsidRDefault="00001FE1" w:rsidP="00001FE1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001FE1">
      <w:rPr>
        <w:rFonts w:ascii="Times New Roman" w:hAnsi="Times New Roman" w:cs="Times New Roman"/>
        <w:sz w:val="24"/>
        <w:szCs w:val="24"/>
      </w:rPr>
      <w:t>Chen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0DC"/>
    <w:rsid w:val="00000003"/>
    <w:rsid w:val="00000D58"/>
    <w:rsid w:val="00001FE1"/>
    <w:rsid w:val="00004377"/>
    <w:rsid w:val="000102A3"/>
    <w:rsid w:val="00023C87"/>
    <w:rsid w:val="0003226B"/>
    <w:rsid w:val="00055E35"/>
    <w:rsid w:val="00075279"/>
    <w:rsid w:val="000757B2"/>
    <w:rsid w:val="000802A4"/>
    <w:rsid w:val="00080757"/>
    <w:rsid w:val="00092198"/>
    <w:rsid w:val="000933B7"/>
    <w:rsid w:val="000974BD"/>
    <w:rsid w:val="000A4CFD"/>
    <w:rsid w:val="000B1DBC"/>
    <w:rsid w:val="000B29D6"/>
    <w:rsid w:val="000D140D"/>
    <w:rsid w:val="000D6376"/>
    <w:rsid w:val="000D66CB"/>
    <w:rsid w:val="000E2AD6"/>
    <w:rsid w:val="000E2E5B"/>
    <w:rsid w:val="000E7C80"/>
    <w:rsid w:val="00114E35"/>
    <w:rsid w:val="001301CF"/>
    <w:rsid w:val="00133CC0"/>
    <w:rsid w:val="001405A8"/>
    <w:rsid w:val="00162366"/>
    <w:rsid w:val="001677EA"/>
    <w:rsid w:val="00180C6D"/>
    <w:rsid w:val="00182F5F"/>
    <w:rsid w:val="00194D3C"/>
    <w:rsid w:val="001952FD"/>
    <w:rsid w:val="001960DC"/>
    <w:rsid w:val="001A6206"/>
    <w:rsid w:val="001B00D6"/>
    <w:rsid w:val="001B2A79"/>
    <w:rsid w:val="001C33C1"/>
    <w:rsid w:val="001C6109"/>
    <w:rsid w:val="001C61C8"/>
    <w:rsid w:val="001D0DB1"/>
    <w:rsid w:val="00234033"/>
    <w:rsid w:val="00237832"/>
    <w:rsid w:val="00237CAB"/>
    <w:rsid w:val="002664A5"/>
    <w:rsid w:val="00272F7D"/>
    <w:rsid w:val="00273733"/>
    <w:rsid w:val="00281F8C"/>
    <w:rsid w:val="0028389A"/>
    <w:rsid w:val="00284006"/>
    <w:rsid w:val="002A01F3"/>
    <w:rsid w:val="002A429E"/>
    <w:rsid w:val="002E7197"/>
    <w:rsid w:val="00323E50"/>
    <w:rsid w:val="0033714E"/>
    <w:rsid w:val="00350841"/>
    <w:rsid w:val="00352E9C"/>
    <w:rsid w:val="003537A7"/>
    <w:rsid w:val="00354E95"/>
    <w:rsid w:val="003774DC"/>
    <w:rsid w:val="00387F99"/>
    <w:rsid w:val="003A28AE"/>
    <w:rsid w:val="003C5347"/>
    <w:rsid w:val="00401B23"/>
    <w:rsid w:val="00403B5C"/>
    <w:rsid w:val="00410281"/>
    <w:rsid w:val="0041213F"/>
    <w:rsid w:val="004125B9"/>
    <w:rsid w:val="00422C2C"/>
    <w:rsid w:val="00433926"/>
    <w:rsid w:val="00444DA2"/>
    <w:rsid w:val="00451591"/>
    <w:rsid w:val="00454C57"/>
    <w:rsid w:val="00460E8B"/>
    <w:rsid w:val="00463A62"/>
    <w:rsid w:val="00472E05"/>
    <w:rsid w:val="00490DE2"/>
    <w:rsid w:val="004A567B"/>
    <w:rsid w:val="004C0A1A"/>
    <w:rsid w:val="004E2501"/>
    <w:rsid w:val="004F023D"/>
    <w:rsid w:val="005013B3"/>
    <w:rsid w:val="00517F32"/>
    <w:rsid w:val="00525DC9"/>
    <w:rsid w:val="00531F69"/>
    <w:rsid w:val="00533682"/>
    <w:rsid w:val="00554010"/>
    <w:rsid w:val="00555E54"/>
    <w:rsid w:val="00580C21"/>
    <w:rsid w:val="00581D1D"/>
    <w:rsid w:val="00595638"/>
    <w:rsid w:val="005C1130"/>
    <w:rsid w:val="005E0D07"/>
    <w:rsid w:val="005E2D21"/>
    <w:rsid w:val="005F4BA5"/>
    <w:rsid w:val="0062115B"/>
    <w:rsid w:val="00642912"/>
    <w:rsid w:val="0065138E"/>
    <w:rsid w:val="00666724"/>
    <w:rsid w:val="00683415"/>
    <w:rsid w:val="006958BB"/>
    <w:rsid w:val="006A2A07"/>
    <w:rsid w:val="006C16EF"/>
    <w:rsid w:val="006E11B1"/>
    <w:rsid w:val="006F53B8"/>
    <w:rsid w:val="006F7DDE"/>
    <w:rsid w:val="00707FCB"/>
    <w:rsid w:val="00715F7E"/>
    <w:rsid w:val="007266B2"/>
    <w:rsid w:val="00736726"/>
    <w:rsid w:val="00753F12"/>
    <w:rsid w:val="00754B04"/>
    <w:rsid w:val="0076636C"/>
    <w:rsid w:val="00770DF1"/>
    <w:rsid w:val="00775F24"/>
    <w:rsid w:val="007772B4"/>
    <w:rsid w:val="007A182A"/>
    <w:rsid w:val="007C037C"/>
    <w:rsid w:val="007D68AE"/>
    <w:rsid w:val="007F186C"/>
    <w:rsid w:val="007F3CF0"/>
    <w:rsid w:val="00801C4C"/>
    <w:rsid w:val="00810008"/>
    <w:rsid w:val="00823B16"/>
    <w:rsid w:val="0082774A"/>
    <w:rsid w:val="00840048"/>
    <w:rsid w:val="008400BA"/>
    <w:rsid w:val="008407FD"/>
    <w:rsid w:val="00847691"/>
    <w:rsid w:val="008650D8"/>
    <w:rsid w:val="0086742B"/>
    <w:rsid w:val="008703EF"/>
    <w:rsid w:val="00873F59"/>
    <w:rsid w:val="0087645C"/>
    <w:rsid w:val="008A6F90"/>
    <w:rsid w:val="008D69FF"/>
    <w:rsid w:val="008E2046"/>
    <w:rsid w:val="008E4BC4"/>
    <w:rsid w:val="008E6518"/>
    <w:rsid w:val="008F38D0"/>
    <w:rsid w:val="009027EF"/>
    <w:rsid w:val="00904A77"/>
    <w:rsid w:val="00947F92"/>
    <w:rsid w:val="00984333"/>
    <w:rsid w:val="009934FF"/>
    <w:rsid w:val="009B697F"/>
    <w:rsid w:val="009D5D2F"/>
    <w:rsid w:val="009E40C3"/>
    <w:rsid w:val="009E59F9"/>
    <w:rsid w:val="009F14B5"/>
    <w:rsid w:val="009F5343"/>
    <w:rsid w:val="009F5BFF"/>
    <w:rsid w:val="009F6BAA"/>
    <w:rsid w:val="00A11164"/>
    <w:rsid w:val="00A24072"/>
    <w:rsid w:val="00A24ACE"/>
    <w:rsid w:val="00A320FF"/>
    <w:rsid w:val="00A65569"/>
    <w:rsid w:val="00A724A6"/>
    <w:rsid w:val="00A805FC"/>
    <w:rsid w:val="00A836F1"/>
    <w:rsid w:val="00A8586F"/>
    <w:rsid w:val="00A87EBD"/>
    <w:rsid w:val="00A92534"/>
    <w:rsid w:val="00A9449A"/>
    <w:rsid w:val="00AB142B"/>
    <w:rsid w:val="00AB674F"/>
    <w:rsid w:val="00B207E2"/>
    <w:rsid w:val="00B32452"/>
    <w:rsid w:val="00B32ACB"/>
    <w:rsid w:val="00B42582"/>
    <w:rsid w:val="00B427AC"/>
    <w:rsid w:val="00B44BE4"/>
    <w:rsid w:val="00B5283C"/>
    <w:rsid w:val="00B80B92"/>
    <w:rsid w:val="00B84912"/>
    <w:rsid w:val="00B8744F"/>
    <w:rsid w:val="00BA23C7"/>
    <w:rsid w:val="00BB4162"/>
    <w:rsid w:val="00BC4808"/>
    <w:rsid w:val="00BC764C"/>
    <w:rsid w:val="00BC7C1D"/>
    <w:rsid w:val="00BD2450"/>
    <w:rsid w:val="00BD2CF5"/>
    <w:rsid w:val="00BD4CD3"/>
    <w:rsid w:val="00C1404B"/>
    <w:rsid w:val="00C16001"/>
    <w:rsid w:val="00C24E1E"/>
    <w:rsid w:val="00C40176"/>
    <w:rsid w:val="00C457BF"/>
    <w:rsid w:val="00C737C3"/>
    <w:rsid w:val="00C77499"/>
    <w:rsid w:val="00CA5A9B"/>
    <w:rsid w:val="00CD4A4D"/>
    <w:rsid w:val="00D029D6"/>
    <w:rsid w:val="00D0591F"/>
    <w:rsid w:val="00D07B71"/>
    <w:rsid w:val="00D20018"/>
    <w:rsid w:val="00D325EE"/>
    <w:rsid w:val="00D35C34"/>
    <w:rsid w:val="00D73923"/>
    <w:rsid w:val="00D826E1"/>
    <w:rsid w:val="00D85D6B"/>
    <w:rsid w:val="00D910E7"/>
    <w:rsid w:val="00D91184"/>
    <w:rsid w:val="00DB160F"/>
    <w:rsid w:val="00DC3FC3"/>
    <w:rsid w:val="00DC558E"/>
    <w:rsid w:val="00DE2CFB"/>
    <w:rsid w:val="00DE47EA"/>
    <w:rsid w:val="00DE7A84"/>
    <w:rsid w:val="00DF004E"/>
    <w:rsid w:val="00E35A83"/>
    <w:rsid w:val="00E5199C"/>
    <w:rsid w:val="00E57A17"/>
    <w:rsid w:val="00E6496D"/>
    <w:rsid w:val="00E839CB"/>
    <w:rsid w:val="00E85065"/>
    <w:rsid w:val="00E85C77"/>
    <w:rsid w:val="00EA56B0"/>
    <w:rsid w:val="00EB4633"/>
    <w:rsid w:val="00EB4C6A"/>
    <w:rsid w:val="00EC6A98"/>
    <w:rsid w:val="00ED116B"/>
    <w:rsid w:val="00ED323B"/>
    <w:rsid w:val="00ED77C7"/>
    <w:rsid w:val="00EE6478"/>
    <w:rsid w:val="00EF5948"/>
    <w:rsid w:val="00F01D80"/>
    <w:rsid w:val="00F037A6"/>
    <w:rsid w:val="00F106A7"/>
    <w:rsid w:val="00F25780"/>
    <w:rsid w:val="00F258E4"/>
    <w:rsid w:val="00F51853"/>
    <w:rsid w:val="00F539CF"/>
    <w:rsid w:val="00F61328"/>
    <w:rsid w:val="00F8181F"/>
    <w:rsid w:val="00F824E7"/>
    <w:rsid w:val="00FA564B"/>
    <w:rsid w:val="00FC4B44"/>
    <w:rsid w:val="00FC5630"/>
    <w:rsid w:val="00FC64B7"/>
    <w:rsid w:val="00FC78BB"/>
    <w:rsid w:val="00FD0A2F"/>
    <w:rsid w:val="00FD28B4"/>
    <w:rsid w:val="00FD48A8"/>
    <w:rsid w:val="00FF3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F33C7E"/>
  <w15:chartTrackingRefBased/>
  <w15:docId w15:val="{6F3BFB4A-C846-4BD6-AC6E-41F03DDDA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4BD"/>
    <w:pPr>
      <w:widowControl w:val="0"/>
      <w:jc w:val="both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74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74BD"/>
    <w:rPr>
      <w:sz w:val="18"/>
      <w:szCs w:val="18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0974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74BD"/>
    <w:rPr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0974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001FE1"/>
  </w:style>
  <w:style w:type="character" w:styleId="CommentReference">
    <w:name w:val="annotation reference"/>
    <w:basedOn w:val="DefaultParagraphFont"/>
    <w:uiPriority w:val="99"/>
    <w:semiHidden/>
    <w:unhideWhenUsed/>
    <w:rsid w:val="00001F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1F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1FE1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F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FE1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uireann.irish@sydney.edu.au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9</Pages>
  <Words>2373</Words>
  <Characters>13530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Chen</dc:creator>
  <cp:keywords/>
  <dc:description/>
  <cp:lastModifiedBy>D, Kirubasankari -</cp:lastModifiedBy>
  <cp:revision>24</cp:revision>
  <cp:lastPrinted>2025-03-27T05:16:00Z</cp:lastPrinted>
  <dcterms:created xsi:type="dcterms:W3CDTF">2025-08-21T05:59:00Z</dcterms:created>
  <dcterms:modified xsi:type="dcterms:W3CDTF">2025-09-25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12f130041508390388d3bb54ccb83853d14f3c348d50bc63f8d7b16495821a</vt:lpwstr>
  </property>
</Properties>
</file>